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FAE2B" w14:textId="47EA860C" w:rsidR="00F105EF" w:rsidRDefault="00A3470B">
      <w:pPr>
        <w:rPr>
          <w:b/>
          <w:bCs/>
        </w:rPr>
      </w:pPr>
      <w:r w:rsidRPr="00A3470B">
        <w:rPr>
          <w:b/>
          <w:bCs/>
        </w:rPr>
        <w:t>SUPPLEMENTARY APPENDIX</w:t>
      </w:r>
    </w:p>
    <w:p w14:paraId="0B254F2F" w14:textId="73179C72" w:rsidR="00A3470B" w:rsidRDefault="00A3470B">
      <w:pPr>
        <w:rPr>
          <w:b/>
          <w:bCs/>
        </w:rPr>
      </w:pPr>
    </w:p>
    <w:p w14:paraId="6BD9C6C9" w14:textId="7D05B03C" w:rsidR="00161E92" w:rsidRDefault="00161E92">
      <w:pPr>
        <w:rPr>
          <w:b/>
          <w:bCs/>
        </w:rPr>
      </w:pPr>
      <w:r>
        <w:rPr>
          <w:b/>
          <w:bCs/>
        </w:rPr>
        <w:t>Supplementary Methods</w:t>
      </w:r>
    </w:p>
    <w:p w14:paraId="5E46F471" w14:textId="77777777" w:rsidR="00161E92" w:rsidRDefault="00161E92">
      <w:pPr>
        <w:rPr>
          <w:b/>
          <w:bCs/>
        </w:rPr>
      </w:pPr>
    </w:p>
    <w:p w14:paraId="03FDEE69" w14:textId="634A355C" w:rsidR="00A3470B" w:rsidRDefault="00161E92">
      <w:pPr>
        <w:rPr>
          <w:b/>
          <w:bCs/>
        </w:rPr>
      </w:pPr>
      <w:r>
        <w:rPr>
          <w:b/>
          <w:bCs/>
        </w:rPr>
        <w:t>Calculation of Net Reclassification Improvement</w:t>
      </w:r>
      <w:r w:rsidR="002B4981">
        <w:rPr>
          <w:b/>
          <w:bCs/>
        </w:rPr>
        <w:t xml:space="preserve"> (NRI)</w:t>
      </w:r>
    </w:p>
    <w:p w14:paraId="04383D67" w14:textId="1120E135" w:rsidR="00161E92" w:rsidRPr="00106E50" w:rsidRDefault="002B4981" w:rsidP="00161E92">
      <w:pPr>
        <w:spacing w:line="360" w:lineRule="auto"/>
        <w:jc w:val="both"/>
        <w:rPr>
          <w:color w:val="000000"/>
          <w:shd w:val="clear" w:color="auto" w:fill="FFFFFF"/>
          <w:lang w:val="en-GB"/>
        </w:rPr>
      </w:pPr>
      <w:r>
        <w:rPr>
          <w:color w:val="000000"/>
          <w:shd w:val="clear" w:color="auto" w:fill="FFFFFF"/>
          <w:lang w:val="en-GB"/>
        </w:rPr>
        <w:t xml:space="preserve">The initial motivation behind NRI was to evaluate the prediction increment of a new predictor other than using the change in AUC. Kerr et. al. 2015 recommends that NRIs should be reported separately for events (cases) and </w:t>
      </w:r>
      <w:proofErr w:type="spellStart"/>
      <w:r>
        <w:rPr>
          <w:color w:val="000000"/>
          <w:shd w:val="clear" w:color="auto" w:fill="FFFFFF"/>
          <w:lang w:val="en-GB"/>
        </w:rPr>
        <w:t>nonevents</w:t>
      </w:r>
      <w:proofErr w:type="spellEnd"/>
      <w:r>
        <w:rPr>
          <w:color w:val="000000"/>
          <w:shd w:val="clear" w:color="auto" w:fill="FFFFFF"/>
          <w:lang w:val="en-GB"/>
        </w:rPr>
        <w:t xml:space="preserve"> (controls). </w:t>
      </w:r>
    </w:p>
    <w:p w14:paraId="7C9853C2" w14:textId="1DEAF645" w:rsidR="00161E92" w:rsidRPr="002B4981" w:rsidRDefault="00FD29A1" w:rsidP="00161E92">
      <w:pPr>
        <w:spacing w:line="360" w:lineRule="auto"/>
        <w:jc w:val="both"/>
        <w:rPr>
          <w:color w:val="000000"/>
          <w:shd w:val="clear" w:color="auto" w:fill="FFFFFF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/>
                  <w:shd w:val="clear" w:color="auto" w:fill="FFFFFF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NRI</m:t>
              </m:r>
            </m:e>
            <m:sub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e</m:t>
              </m:r>
            </m:sub>
          </m:sSub>
          <m:r>
            <w:rPr>
              <w:rFonts w:ascii="Cambria Math" w:hAnsi="Cambria Math"/>
              <w:color w:val="000000"/>
              <w:shd w:val="clear" w:color="auto" w:fill="FFFFFF"/>
              <w:lang w:val="en-GB"/>
            </w:rPr>
            <m:t>=P</m:t>
          </m:r>
          <m:d>
            <m:dPr>
              <m:ctrlPr>
                <w:rPr>
                  <w:rFonts w:ascii="Cambria Math" w:hAnsi="Cambria Math"/>
                  <w:i/>
                  <w:color w:val="000000"/>
                  <w:shd w:val="clear" w:color="auto" w:fill="FFFFFF"/>
                  <w:lang w:val="en-GB"/>
                </w:rPr>
              </m:ctrlPr>
            </m:dPr>
            <m:e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up</m:t>
              </m:r>
            </m:e>
            <m:e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event</m:t>
              </m:r>
            </m:e>
          </m:d>
          <m:r>
            <w:rPr>
              <w:rFonts w:ascii="Cambria Math" w:hAnsi="Cambria Math"/>
              <w:color w:val="000000"/>
              <w:shd w:val="clear" w:color="auto" w:fill="FFFFFF"/>
              <w:lang w:val="en-GB"/>
            </w:rPr>
            <m:t>-P</m:t>
          </m:r>
          <m:d>
            <m:dPr>
              <m:ctrlPr>
                <w:rPr>
                  <w:rFonts w:ascii="Cambria Math" w:hAnsi="Cambria Math"/>
                  <w:i/>
                  <w:color w:val="000000"/>
                  <w:shd w:val="clear" w:color="auto" w:fill="FFFFFF"/>
                  <w:lang w:val="en-GB"/>
                </w:rPr>
              </m:ctrlPr>
            </m:dPr>
            <m:e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down</m:t>
              </m:r>
            </m:e>
            <m:e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event</m:t>
              </m:r>
            </m:e>
          </m:d>
        </m:oMath>
      </m:oMathPara>
    </w:p>
    <w:p w14:paraId="266ED9B5" w14:textId="11C5C6D2" w:rsidR="002B4981" w:rsidRPr="00106E50" w:rsidRDefault="00FD29A1" w:rsidP="00161E92">
      <w:pPr>
        <w:spacing w:line="360" w:lineRule="auto"/>
        <w:jc w:val="both"/>
        <w:rPr>
          <w:color w:val="000000"/>
          <w:shd w:val="clear" w:color="auto" w:fill="FFFFFF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/>
                  <w:shd w:val="clear" w:color="auto" w:fill="FFFFFF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NRI</m:t>
              </m:r>
            </m:e>
            <m:sub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ne</m:t>
              </m:r>
            </m:sub>
          </m:sSub>
          <m:r>
            <w:rPr>
              <w:rFonts w:ascii="Cambria Math" w:hAnsi="Cambria Math"/>
              <w:color w:val="000000"/>
              <w:shd w:val="clear" w:color="auto" w:fill="FFFFFF"/>
              <w:lang w:val="en-GB"/>
            </w:rPr>
            <m:t>=P</m:t>
          </m:r>
          <m:d>
            <m:dPr>
              <m:ctrlPr>
                <w:rPr>
                  <w:rFonts w:ascii="Cambria Math" w:hAnsi="Cambria Math"/>
                  <w:i/>
                  <w:color w:val="000000"/>
                  <w:shd w:val="clear" w:color="auto" w:fill="FFFFFF"/>
                  <w:lang w:val="en-GB"/>
                </w:rPr>
              </m:ctrlPr>
            </m:dPr>
            <m:e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down</m:t>
              </m:r>
            </m:e>
            <m:e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nonevent</m:t>
              </m:r>
            </m:e>
          </m:d>
          <m:r>
            <w:rPr>
              <w:rFonts w:ascii="Cambria Math" w:hAnsi="Cambria Math"/>
              <w:color w:val="000000"/>
              <w:shd w:val="clear" w:color="auto" w:fill="FFFFFF"/>
              <w:lang w:val="en-GB"/>
            </w:rPr>
            <m:t>-P</m:t>
          </m:r>
          <m:d>
            <m:dPr>
              <m:ctrlPr>
                <w:rPr>
                  <w:rFonts w:ascii="Cambria Math" w:hAnsi="Cambria Math"/>
                  <w:i/>
                  <w:color w:val="000000"/>
                  <w:shd w:val="clear" w:color="auto" w:fill="FFFFFF"/>
                  <w:lang w:val="en-GB"/>
                </w:rPr>
              </m:ctrlPr>
            </m:dPr>
            <m:e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up</m:t>
              </m:r>
            </m:e>
            <m:e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nonevent</m:t>
              </m:r>
            </m:e>
          </m:d>
        </m:oMath>
      </m:oMathPara>
    </w:p>
    <w:p w14:paraId="7AD23448" w14:textId="111EE41C" w:rsidR="00161E92" w:rsidRDefault="00161E92" w:rsidP="00161E92">
      <w:pPr>
        <w:spacing w:line="360" w:lineRule="auto"/>
        <w:jc w:val="both"/>
        <w:rPr>
          <w:color w:val="000000"/>
          <w:shd w:val="clear" w:color="auto" w:fill="FFFFFF"/>
          <w:lang w:val="en-GB"/>
        </w:rPr>
      </w:pPr>
      <w:r w:rsidRPr="00106E50">
        <w:rPr>
          <w:color w:val="000000"/>
          <w:shd w:val="clear" w:color="auto" w:fill="FFFFFF"/>
          <w:lang w:val="en-GB"/>
        </w:rPr>
        <w:t xml:space="preserve">where “up” means that the new risk model places a person into a higher risk category than the old model, and “down” means the new model places a person into a lower risk category. A reclassification table indicates the number of individuals who move to another risk category or remain in the same risk category </w:t>
      </w:r>
      <w:proofErr w:type="gramStart"/>
      <w:r w:rsidRPr="00106E50">
        <w:rPr>
          <w:color w:val="000000"/>
          <w:shd w:val="clear" w:color="auto" w:fill="FFFFFF"/>
          <w:lang w:val="en-GB"/>
        </w:rPr>
        <w:t>as a result of</w:t>
      </w:r>
      <w:proofErr w:type="gramEnd"/>
      <w:r w:rsidRPr="00106E50">
        <w:rPr>
          <w:color w:val="000000"/>
          <w:shd w:val="clear" w:color="auto" w:fill="FFFFFF"/>
          <w:lang w:val="en-GB"/>
        </w:rPr>
        <w:t xml:space="preserve"> updating the risk model. The base risk model included </w:t>
      </w:r>
      <w:r w:rsidR="002B4981">
        <w:rPr>
          <w:color w:val="000000"/>
          <w:shd w:val="clear" w:color="auto" w:fill="FFFFFF"/>
          <w:lang w:val="en-GB"/>
        </w:rPr>
        <w:t xml:space="preserve">array type, age, </w:t>
      </w:r>
      <w:proofErr w:type="gramStart"/>
      <w:r w:rsidR="002B4981">
        <w:rPr>
          <w:color w:val="000000"/>
          <w:shd w:val="clear" w:color="auto" w:fill="FFFFFF"/>
          <w:lang w:val="en-GB"/>
        </w:rPr>
        <w:t>log(</w:t>
      </w:r>
      <w:proofErr w:type="gramEnd"/>
      <w:r w:rsidR="002B4981">
        <w:rPr>
          <w:color w:val="000000"/>
          <w:shd w:val="clear" w:color="auto" w:fill="FFFFFF"/>
          <w:lang w:val="en-GB"/>
        </w:rPr>
        <w:t xml:space="preserve">BMI), smoking, education level, alcohol, log(IMD), age at menarche, </w:t>
      </w:r>
      <w:r w:rsidR="000D244C">
        <w:rPr>
          <w:color w:val="000000"/>
          <w:shd w:val="clear" w:color="auto" w:fill="FFFFFF"/>
          <w:lang w:val="en-GB"/>
        </w:rPr>
        <w:t>parity</w:t>
      </w:r>
      <w:r w:rsidR="002B4981">
        <w:rPr>
          <w:color w:val="000000"/>
          <w:shd w:val="clear" w:color="auto" w:fill="FFFFFF"/>
          <w:lang w:val="en-GB"/>
        </w:rPr>
        <w:t xml:space="preserve">, thyroid disease, and </w:t>
      </w:r>
      <w:r w:rsidRPr="00106E50">
        <w:rPr>
          <w:color w:val="000000"/>
          <w:shd w:val="clear" w:color="auto" w:fill="FFFFFF"/>
          <w:lang w:val="en-GB"/>
        </w:rPr>
        <w:t>hormone replacement therapy. The updated risk model added PRS to the base model. Categorical </w:t>
      </w:r>
      <w:r w:rsidRPr="00106E50">
        <w:rPr>
          <w:rStyle w:val="HTMLCode"/>
          <w:rFonts w:eastAsiaTheme="majorEastAsia" w:cs="Times New Roman"/>
          <w:color w:val="000000"/>
          <w:szCs w:val="24"/>
          <w:shd w:val="clear" w:color="auto" w:fill="FFFFFF"/>
          <w:lang w:val="en-GB"/>
        </w:rPr>
        <w:t>NRI</w:t>
      </w:r>
      <w:r w:rsidRPr="00106E50">
        <w:rPr>
          <w:color w:val="000000"/>
          <w:shd w:val="clear" w:color="auto" w:fill="FFFFFF"/>
          <w:lang w:val="en-GB"/>
        </w:rPr>
        <w:t> equal to </w:t>
      </w:r>
      <w:r w:rsidRPr="00106E50">
        <w:rPr>
          <w:rStyle w:val="HTMLCode"/>
          <w:rFonts w:eastAsiaTheme="majorEastAsia" w:cs="Times New Roman"/>
          <w:color w:val="000000"/>
          <w:szCs w:val="24"/>
          <w:shd w:val="clear" w:color="auto" w:fill="FFFFFF"/>
          <w:lang w:val="en-GB"/>
        </w:rPr>
        <w:t>x%</w:t>
      </w:r>
      <w:r w:rsidRPr="00106E50">
        <w:rPr>
          <w:color w:val="000000"/>
          <w:shd w:val="clear" w:color="auto" w:fill="FFFFFF"/>
          <w:lang w:val="en-GB"/>
        </w:rPr>
        <w:t xml:space="preserve"> means that compared with individuals without outcome, individuals with outcome were </w:t>
      </w:r>
      <w:r w:rsidRPr="00106E50">
        <w:rPr>
          <w:rStyle w:val="HTMLCode"/>
          <w:rFonts w:eastAsiaTheme="majorEastAsia" w:cs="Times New Roman"/>
          <w:color w:val="000000"/>
          <w:szCs w:val="24"/>
          <w:shd w:val="clear" w:color="auto" w:fill="FFFFFF"/>
          <w:lang w:val="en-GB"/>
        </w:rPr>
        <w:t>x%</w:t>
      </w:r>
      <w:r w:rsidRPr="00106E50">
        <w:rPr>
          <w:color w:val="000000"/>
          <w:shd w:val="clear" w:color="auto" w:fill="FFFFFF"/>
          <w:lang w:val="en-GB"/>
        </w:rPr>
        <w:t> more likely to move up a category than down. Continuous NRI</w:t>
      </w:r>
      <w:r w:rsidR="002B4981">
        <w:rPr>
          <w:color w:val="000000"/>
          <w:shd w:val="clear" w:color="auto" w:fill="FFFFFF"/>
          <w:lang w:val="en-GB"/>
        </w:rPr>
        <w:t xml:space="preserve">, which is a popular metric, was not </w:t>
      </w:r>
      <w:r w:rsidR="000D244C">
        <w:rPr>
          <w:color w:val="000000"/>
          <w:shd w:val="clear" w:color="auto" w:fill="FFFFFF"/>
          <w:lang w:val="en-GB"/>
        </w:rPr>
        <w:t xml:space="preserve">included because it has no interpretation that translates to clinical benefit for several reasons that are explained in Kerr et. al. 2015. Confidence intervals were constructed using a bootstrap estimate of the variance of NRI using the </w:t>
      </w:r>
      <w:proofErr w:type="spellStart"/>
      <w:r w:rsidR="000D244C" w:rsidRPr="000D244C">
        <w:rPr>
          <w:i/>
          <w:iCs/>
          <w:color w:val="000000"/>
          <w:shd w:val="clear" w:color="auto" w:fill="FFFFFF"/>
          <w:lang w:val="en-GB"/>
        </w:rPr>
        <w:t>ncirens</w:t>
      </w:r>
      <w:proofErr w:type="spellEnd"/>
      <w:r w:rsidR="000D244C">
        <w:rPr>
          <w:color w:val="000000"/>
          <w:shd w:val="clear" w:color="auto" w:fill="FFFFFF"/>
          <w:lang w:val="en-GB"/>
        </w:rPr>
        <w:t xml:space="preserve"> R package.</w:t>
      </w:r>
    </w:p>
    <w:p w14:paraId="52AE0217" w14:textId="77777777" w:rsidR="00161E92" w:rsidRPr="00106E50" w:rsidRDefault="00161E92" w:rsidP="00161E92">
      <w:pPr>
        <w:spacing w:line="360" w:lineRule="auto"/>
        <w:jc w:val="both"/>
        <w:rPr>
          <w:color w:val="000000"/>
          <w:shd w:val="clear" w:color="auto" w:fill="FFFFFF"/>
          <w:lang w:val="en-GB"/>
        </w:rPr>
      </w:pPr>
    </w:p>
    <w:p w14:paraId="6D2CA344" w14:textId="6EED797C" w:rsidR="00161E92" w:rsidRPr="00106E50" w:rsidRDefault="00161E92" w:rsidP="00161E92">
      <w:pPr>
        <w:spacing w:line="360" w:lineRule="auto"/>
        <w:jc w:val="both"/>
        <w:rPr>
          <w:b/>
          <w:bCs/>
          <w:color w:val="000000"/>
          <w:shd w:val="clear" w:color="auto" w:fill="FFFFFF"/>
          <w:lang w:val="en-GB"/>
        </w:rPr>
      </w:pPr>
      <w:r>
        <w:rPr>
          <w:b/>
          <w:bCs/>
          <w:color w:val="000000"/>
          <w:shd w:val="clear" w:color="auto" w:fill="FFFFFF"/>
          <w:lang w:val="en-GB"/>
        </w:rPr>
        <w:t>Calculation of Incremental Discrimination Index</w:t>
      </w:r>
    </w:p>
    <w:p w14:paraId="6480644F" w14:textId="77777777" w:rsidR="00161E92" w:rsidRPr="00106E50" w:rsidRDefault="00161E92" w:rsidP="00161E92">
      <w:pPr>
        <w:spacing w:line="360" w:lineRule="auto"/>
        <w:jc w:val="both"/>
        <w:rPr>
          <w:color w:val="000000"/>
          <w:shd w:val="clear" w:color="auto" w:fill="FFFFFF"/>
          <w:lang w:val="en-GB"/>
        </w:rPr>
      </w:pPr>
      <w:r w:rsidRPr="00106E50">
        <w:rPr>
          <w:color w:val="000000"/>
          <w:shd w:val="clear" w:color="auto" w:fill="FFFFFF"/>
          <w:lang w:val="en-GB"/>
        </w:rPr>
        <w:t>The Incremental Discrimination Index (IDI) was also calculated as:</w:t>
      </w:r>
    </w:p>
    <w:p w14:paraId="2C95073D" w14:textId="77777777" w:rsidR="00161E92" w:rsidRPr="00106E50" w:rsidRDefault="00161E92" w:rsidP="00161E92">
      <w:pPr>
        <w:spacing w:line="360" w:lineRule="auto"/>
        <w:jc w:val="both"/>
        <w:rPr>
          <w:color w:val="000000"/>
          <w:shd w:val="clear" w:color="auto" w:fill="FFFFFF"/>
          <w:lang w:val="en-GB"/>
        </w:rPr>
      </w:pPr>
      <m:oMathPara>
        <m:oMath>
          <m:r>
            <w:rPr>
              <w:rFonts w:ascii="Cambria Math" w:hAnsi="Cambria Math"/>
              <w:color w:val="000000"/>
              <w:shd w:val="clear" w:color="auto" w:fill="FFFFFF"/>
              <w:lang w:val="en-GB"/>
            </w:rPr>
            <m:t>IDI=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hd w:val="clear" w:color="auto" w:fill="FFFFFF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P</m:t>
              </m:r>
            </m:e>
            <m:sub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new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/>
                  <w:shd w:val="clear" w:color="auto" w:fill="FFFFFF"/>
                  <w:lang w:val="en-GB"/>
                </w:rPr>
              </m:ctrlPr>
            </m:dPr>
            <m:e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case</m:t>
              </m:r>
            </m:e>
          </m:d>
          <m:r>
            <w:rPr>
              <w:rFonts w:ascii="Cambria Math" w:hAnsi="Cambria Math"/>
              <w:color w:val="000000"/>
              <w:shd w:val="clear" w:color="auto" w:fill="FFFFFF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hd w:val="clear" w:color="auto" w:fill="FFFFFF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P</m:t>
              </m:r>
            </m:e>
            <m:sub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new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/>
                  <w:shd w:val="clear" w:color="auto" w:fill="FFFFFF"/>
                  <w:lang w:val="en-GB"/>
                </w:rPr>
              </m:ctrlPr>
            </m:dPr>
            <m:e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noncase</m:t>
              </m:r>
            </m:e>
          </m:d>
          <m:r>
            <w:rPr>
              <w:rFonts w:ascii="Cambria Math" w:hAnsi="Cambria Math"/>
              <w:color w:val="000000"/>
              <w:shd w:val="clear" w:color="auto" w:fill="FFFFFF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hd w:val="clear" w:color="auto" w:fill="FFFFFF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P</m:t>
              </m:r>
            </m:e>
            <m:sub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old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/>
                  <w:shd w:val="clear" w:color="auto" w:fill="FFFFFF"/>
                  <w:lang w:val="en-GB"/>
                </w:rPr>
              </m:ctrlPr>
            </m:dPr>
            <m:e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case</m:t>
              </m:r>
            </m:e>
          </m:d>
          <m:r>
            <w:rPr>
              <w:rFonts w:ascii="Cambria Math" w:hAnsi="Cambria Math"/>
              <w:color w:val="000000"/>
              <w:shd w:val="clear" w:color="auto" w:fill="FFFFFF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hd w:val="clear" w:color="auto" w:fill="FFFFFF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P</m:t>
              </m:r>
            </m:e>
            <m:sub>
              <m:r>
                <w:rPr>
                  <w:rFonts w:ascii="Cambria Math" w:hAnsi="Cambria Math"/>
                  <w:color w:val="000000"/>
                  <w:shd w:val="clear" w:color="auto" w:fill="FFFFFF"/>
                  <w:lang w:val="en-GB"/>
                </w:rPr>
                <m:t>old</m:t>
              </m:r>
            </m:sub>
          </m:sSub>
          <m:r>
            <w:rPr>
              <w:rFonts w:ascii="Cambria Math" w:hAnsi="Cambria Math"/>
              <w:color w:val="000000"/>
              <w:shd w:val="clear" w:color="auto" w:fill="FFFFFF"/>
              <w:lang w:val="en-GB"/>
            </w:rPr>
            <m:t>(noncase)</m:t>
          </m:r>
        </m:oMath>
      </m:oMathPara>
    </w:p>
    <w:p w14:paraId="6C436F26" w14:textId="77777777" w:rsidR="00161E92" w:rsidRPr="00106E50" w:rsidRDefault="00161E92" w:rsidP="00161E92">
      <w:pPr>
        <w:spacing w:line="360" w:lineRule="auto"/>
        <w:jc w:val="both"/>
        <w:rPr>
          <w:color w:val="000000"/>
          <w:shd w:val="clear" w:color="auto" w:fill="FFFFFF"/>
          <w:lang w:val="en-GB"/>
        </w:rPr>
      </w:pPr>
      <w:r w:rsidRPr="00106E50">
        <w:rPr>
          <w:color w:val="000000"/>
          <w:shd w:val="clear" w:color="auto" w:fill="FFFFFF"/>
          <w:lang w:val="en-GB"/>
        </w:rPr>
        <w:t xml:space="preserve">An IDI equal to </w:t>
      </w:r>
      <w:r w:rsidRPr="00106E50">
        <w:rPr>
          <w:rStyle w:val="HTMLCode"/>
          <w:rFonts w:eastAsiaTheme="majorEastAsia" w:cs="Times New Roman"/>
          <w:color w:val="000000"/>
          <w:szCs w:val="24"/>
          <w:shd w:val="clear" w:color="auto" w:fill="FFFFFF"/>
          <w:lang w:val="en-GB"/>
        </w:rPr>
        <w:t>x%</w:t>
      </w:r>
      <w:r w:rsidRPr="00106E50">
        <w:rPr>
          <w:color w:val="000000"/>
          <w:shd w:val="clear" w:color="auto" w:fill="FFFFFF"/>
          <w:lang w:val="en-GB"/>
        </w:rPr>
        <w:t> means that the difference in average predicted risks between the individuals with and without the outcome increased by </w:t>
      </w:r>
      <w:r w:rsidRPr="00106E50">
        <w:rPr>
          <w:rStyle w:val="HTMLCode"/>
          <w:rFonts w:eastAsiaTheme="majorEastAsia" w:cs="Times New Roman"/>
          <w:color w:val="000000"/>
          <w:szCs w:val="24"/>
          <w:shd w:val="clear" w:color="auto" w:fill="FFFFFF"/>
          <w:lang w:val="en-GB"/>
        </w:rPr>
        <w:t>x%</w:t>
      </w:r>
      <w:r w:rsidRPr="00106E50">
        <w:rPr>
          <w:color w:val="000000"/>
          <w:shd w:val="clear" w:color="auto" w:fill="FFFFFF"/>
          <w:lang w:val="en-GB"/>
        </w:rPr>
        <w:t> in the updated model.</w:t>
      </w:r>
    </w:p>
    <w:p w14:paraId="5E3722A0" w14:textId="77777777" w:rsidR="00161E92" w:rsidRDefault="00161E92">
      <w:pPr>
        <w:rPr>
          <w:b/>
          <w:bCs/>
        </w:rPr>
      </w:pPr>
    </w:p>
    <w:p w14:paraId="33B89662" w14:textId="77777777" w:rsidR="00513408" w:rsidRDefault="00513408">
      <w:pPr>
        <w:rPr>
          <w:b/>
          <w:bCs/>
        </w:rPr>
      </w:pPr>
    </w:p>
    <w:p w14:paraId="3AFCE25D" w14:textId="77777777" w:rsidR="00161E92" w:rsidRDefault="00161E92">
      <w:pPr>
        <w:rPr>
          <w:rFonts w:eastAsiaTheme="majorEastAsia" w:cstheme="majorBidi"/>
          <w:b/>
          <w:color w:val="000000" w:themeColor="text1"/>
          <w:szCs w:val="26"/>
        </w:rPr>
      </w:pPr>
      <w:r>
        <w:br w:type="page"/>
      </w:r>
    </w:p>
    <w:p w14:paraId="0DAD535B" w14:textId="415EAF5D" w:rsidR="00161E92" w:rsidRDefault="00161E92" w:rsidP="00A3470B">
      <w:pPr>
        <w:pStyle w:val="Heading2"/>
      </w:pPr>
      <w:r>
        <w:lastRenderedPageBreak/>
        <w:t xml:space="preserve">Supplementary </w:t>
      </w:r>
      <w:r w:rsidR="00980D0B">
        <w:t>Table</w:t>
      </w:r>
      <w:r>
        <w:t>s</w:t>
      </w:r>
    </w:p>
    <w:p w14:paraId="6D15968F" w14:textId="77AF0DDB" w:rsidR="0004744E" w:rsidRDefault="0004744E" w:rsidP="0004744E">
      <w:r w:rsidRPr="0004744E">
        <w:rPr>
          <w:b/>
          <w:bCs/>
        </w:rPr>
        <w:t>Table S1.</w:t>
      </w:r>
      <w:r>
        <w:t xml:space="preserve"> Incident CAD Outcome Definitions</w:t>
      </w:r>
    </w:p>
    <w:p w14:paraId="6F7B8FEC" w14:textId="77777777" w:rsidR="0004744E" w:rsidRPr="00106E50" w:rsidRDefault="0004744E" w:rsidP="0004744E">
      <w:pPr>
        <w:pStyle w:val="Caption"/>
        <w:keepNext/>
        <w:rPr>
          <w:lang w:val="en-GB"/>
        </w:rPr>
      </w:pPr>
      <w:r w:rsidRPr="00106E50">
        <w:rPr>
          <w:lang w:val="en-GB"/>
        </w:rPr>
        <w:t>Incident CAD outcome definition</w:t>
      </w:r>
      <w:r>
        <w:rPr>
          <w:lang w:val="en-GB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2"/>
        <w:gridCol w:w="4698"/>
      </w:tblGrid>
      <w:tr w:rsidR="0004744E" w:rsidRPr="00106E50" w14:paraId="0D64676C" w14:textId="77777777" w:rsidTr="00F105EF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14:paraId="724D45C5" w14:textId="77777777" w:rsidR="0004744E" w:rsidRPr="00106E50" w:rsidRDefault="0004744E" w:rsidP="00F105EF">
            <w:pPr>
              <w:rPr>
                <w:b/>
                <w:bCs/>
                <w:lang w:val="en-GB"/>
              </w:rPr>
            </w:pPr>
            <w:r w:rsidRPr="00106E50">
              <w:rPr>
                <w:b/>
                <w:bCs/>
                <w:lang w:val="en-GB"/>
              </w:rPr>
              <w:t>Outcome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14:paraId="197A8C48" w14:textId="77777777" w:rsidR="0004744E" w:rsidRPr="00106E50" w:rsidRDefault="0004744E" w:rsidP="00F105EF">
            <w:pPr>
              <w:jc w:val="center"/>
              <w:rPr>
                <w:b/>
                <w:bCs/>
                <w:lang w:val="en-GB"/>
              </w:rPr>
            </w:pPr>
            <w:r w:rsidRPr="00106E50">
              <w:rPr>
                <w:b/>
                <w:bCs/>
                <w:lang w:val="en-GB"/>
              </w:rPr>
              <w:t>ICD-10</w:t>
            </w:r>
          </w:p>
        </w:tc>
      </w:tr>
      <w:tr w:rsidR="0004744E" w:rsidRPr="00106E50" w14:paraId="56893112" w14:textId="77777777" w:rsidTr="00F105EF">
        <w:tc>
          <w:tcPr>
            <w:tcW w:w="4788" w:type="dxa"/>
            <w:tcBorders>
              <w:top w:val="single" w:sz="4" w:space="0" w:color="auto"/>
            </w:tcBorders>
          </w:tcPr>
          <w:p w14:paraId="5FE055BA" w14:textId="77777777" w:rsidR="0004744E" w:rsidRPr="00106E50" w:rsidRDefault="0004744E" w:rsidP="00F105EF">
            <w:pPr>
              <w:rPr>
                <w:lang w:val="en-GB"/>
              </w:rPr>
            </w:pPr>
            <w:r w:rsidRPr="00106E50">
              <w:rPr>
                <w:lang w:val="en-GB"/>
              </w:rPr>
              <w:t>Acute myocardial infarction</w:t>
            </w:r>
          </w:p>
        </w:tc>
        <w:tc>
          <w:tcPr>
            <w:tcW w:w="4788" w:type="dxa"/>
            <w:tcBorders>
              <w:top w:val="single" w:sz="4" w:space="0" w:color="auto"/>
            </w:tcBorders>
          </w:tcPr>
          <w:p w14:paraId="3C45A2F4" w14:textId="77777777" w:rsidR="0004744E" w:rsidRPr="00106E50" w:rsidRDefault="0004744E" w:rsidP="00F105EF">
            <w:pPr>
              <w:ind w:right="1880"/>
              <w:jc w:val="right"/>
              <w:rPr>
                <w:lang w:val="en-GB"/>
              </w:rPr>
            </w:pPr>
            <w:r w:rsidRPr="00106E50">
              <w:rPr>
                <w:lang w:val="en-GB"/>
              </w:rPr>
              <w:t>I21, I22</w:t>
            </w:r>
          </w:p>
        </w:tc>
      </w:tr>
      <w:tr w:rsidR="0004744E" w:rsidRPr="00106E50" w14:paraId="2387857D" w14:textId="77777777" w:rsidTr="00F105EF">
        <w:tc>
          <w:tcPr>
            <w:tcW w:w="4788" w:type="dxa"/>
          </w:tcPr>
          <w:p w14:paraId="682C75D9" w14:textId="77777777" w:rsidR="0004744E" w:rsidRPr="00106E50" w:rsidRDefault="0004744E" w:rsidP="00F105EF">
            <w:pPr>
              <w:rPr>
                <w:lang w:val="en-GB"/>
              </w:rPr>
            </w:pPr>
            <w:r w:rsidRPr="00106E50">
              <w:rPr>
                <w:lang w:val="en-GB"/>
              </w:rPr>
              <w:t>Death due to complications following myocardial infarction</w:t>
            </w:r>
          </w:p>
        </w:tc>
        <w:tc>
          <w:tcPr>
            <w:tcW w:w="4788" w:type="dxa"/>
          </w:tcPr>
          <w:p w14:paraId="0CB1FEC5" w14:textId="77777777" w:rsidR="0004744E" w:rsidRPr="00106E50" w:rsidRDefault="0004744E" w:rsidP="00F105EF">
            <w:pPr>
              <w:ind w:right="1880"/>
              <w:jc w:val="right"/>
              <w:rPr>
                <w:lang w:val="en-GB"/>
              </w:rPr>
            </w:pPr>
            <w:r w:rsidRPr="00106E50">
              <w:rPr>
                <w:lang w:val="en-GB"/>
              </w:rPr>
              <w:t>I23</w:t>
            </w:r>
          </w:p>
        </w:tc>
      </w:tr>
      <w:tr w:rsidR="0004744E" w:rsidRPr="00106E50" w14:paraId="38C74041" w14:textId="77777777" w:rsidTr="00F105EF">
        <w:tc>
          <w:tcPr>
            <w:tcW w:w="4788" w:type="dxa"/>
            <w:tcBorders>
              <w:bottom w:val="single" w:sz="4" w:space="0" w:color="auto"/>
            </w:tcBorders>
          </w:tcPr>
          <w:p w14:paraId="2118CF8C" w14:textId="77777777" w:rsidR="0004744E" w:rsidRPr="00106E50" w:rsidRDefault="0004744E" w:rsidP="00F105EF">
            <w:pPr>
              <w:rPr>
                <w:lang w:val="en-GB"/>
              </w:rPr>
            </w:pPr>
            <w:r w:rsidRPr="00106E50">
              <w:rPr>
                <w:lang w:val="en-GB"/>
              </w:rPr>
              <w:t>Death due to other CAD outcomes</w:t>
            </w:r>
          </w:p>
        </w:tc>
        <w:tc>
          <w:tcPr>
            <w:tcW w:w="4788" w:type="dxa"/>
            <w:tcBorders>
              <w:bottom w:val="single" w:sz="4" w:space="0" w:color="auto"/>
            </w:tcBorders>
          </w:tcPr>
          <w:p w14:paraId="4FDEFE1B" w14:textId="77777777" w:rsidR="0004744E" w:rsidRPr="00106E50" w:rsidRDefault="0004744E" w:rsidP="00F105EF">
            <w:pPr>
              <w:ind w:right="1880"/>
              <w:jc w:val="right"/>
              <w:rPr>
                <w:lang w:val="en-GB"/>
              </w:rPr>
            </w:pPr>
            <w:r w:rsidRPr="00106E50">
              <w:rPr>
                <w:lang w:val="en-GB"/>
              </w:rPr>
              <w:t>I24, I25</w:t>
            </w:r>
          </w:p>
        </w:tc>
      </w:tr>
    </w:tbl>
    <w:p w14:paraId="0DED9BB8" w14:textId="07F88E4C" w:rsidR="0004744E" w:rsidRDefault="0004744E" w:rsidP="0004744E"/>
    <w:p w14:paraId="38D0E956" w14:textId="21AB0221" w:rsidR="0004744E" w:rsidRPr="00106E50" w:rsidRDefault="0004744E" w:rsidP="0004744E">
      <w:pPr>
        <w:pStyle w:val="Caption"/>
        <w:keepNext/>
        <w:keepLines/>
        <w:rPr>
          <w:lang w:val="en-GB"/>
        </w:rPr>
      </w:pPr>
      <w:bookmarkStart w:id="0" w:name="_Toc46993277"/>
      <w:r w:rsidRPr="00106E50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2</w:t>
      </w:r>
      <w:r w:rsidRPr="00106E50">
        <w:rPr>
          <w:b/>
          <w:bCs/>
          <w:lang w:val="en-GB"/>
        </w:rPr>
        <w:t>.</w:t>
      </w:r>
      <w:r w:rsidRPr="00106E50">
        <w:rPr>
          <w:lang w:val="en-GB"/>
        </w:rPr>
        <w:t xml:space="preserve"> </w:t>
      </w:r>
      <w:r w:rsidR="00A84B31">
        <w:rPr>
          <w:lang w:val="en-GB"/>
        </w:rPr>
        <w:t>Age-</w:t>
      </w:r>
      <w:r>
        <w:rPr>
          <w:lang w:val="en-GB"/>
        </w:rPr>
        <w:t>adjusted h</w:t>
      </w:r>
      <w:r w:rsidRPr="00106E50">
        <w:rPr>
          <w:lang w:val="en-GB"/>
        </w:rPr>
        <w:t xml:space="preserve">azard ratios for 1 SD increase in </w:t>
      </w:r>
      <w:proofErr w:type="spellStart"/>
      <w:r>
        <w:rPr>
          <w:lang w:val="en-GB"/>
        </w:rPr>
        <w:t>metaGRS</w:t>
      </w:r>
      <w:proofErr w:type="spellEnd"/>
      <w:r w:rsidRPr="00106E50">
        <w:rPr>
          <w:lang w:val="en-GB"/>
        </w:rPr>
        <w:t xml:space="preserve"> for different CAD definitions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4744E" w:rsidRPr="00106E50" w14:paraId="6953517D" w14:textId="77777777" w:rsidTr="00F105EF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419448D5" w14:textId="77777777" w:rsidR="0004744E" w:rsidRPr="00106E50" w:rsidRDefault="0004744E" w:rsidP="00F105EF">
            <w:pPr>
              <w:keepNext/>
              <w:keepLines/>
              <w:jc w:val="both"/>
              <w:rPr>
                <w:b/>
                <w:bCs/>
                <w:lang w:val="en-GB"/>
              </w:rPr>
            </w:pPr>
            <w:r w:rsidRPr="00106E50">
              <w:rPr>
                <w:b/>
                <w:bCs/>
                <w:lang w:val="en-GB"/>
              </w:rPr>
              <w:t>Definition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70BADCE2" w14:textId="77777777" w:rsidR="0004744E" w:rsidRPr="00106E50" w:rsidRDefault="0004744E" w:rsidP="00F105EF">
            <w:pPr>
              <w:keepNext/>
              <w:keepLines/>
              <w:jc w:val="center"/>
              <w:rPr>
                <w:b/>
                <w:bCs/>
                <w:lang w:val="en-GB"/>
              </w:rPr>
            </w:pPr>
            <w:r w:rsidRPr="00106E50">
              <w:rPr>
                <w:b/>
                <w:bCs/>
                <w:lang w:val="en-GB"/>
              </w:rPr>
              <w:t>Event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4BB8AB35" w14:textId="77777777" w:rsidR="0004744E" w:rsidRPr="00106E50" w:rsidRDefault="0004744E" w:rsidP="00F105EF">
            <w:pPr>
              <w:keepNext/>
              <w:keepLines/>
              <w:jc w:val="center"/>
              <w:rPr>
                <w:b/>
                <w:bCs/>
                <w:lang w:val="en-GB"/>
              </w:rPr>
            </w:pPr>
            <w:r w:rsidRPr="00106E50">
              <w:rPr>
                <w:b/>
                <w:bCs/>
                <w:lang w:val="en-GB"/>
              </w:rPr>
              <w:t>HR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68CF9AF" w14:textId="77777777" w:rsidR="0004744E" w:rsidRPr="00106E50" w:rsidRDefault="0004744E" w:rsidP="00F105EF">
            <w:pPr>
              <w:keepNext/>
              <w:keepLines/>
              <w:jc w:val="center"/>
              <w:rPr>
                <w:b/>
                <w:bCs/>
                <w:lang w:val="en-GB"/>
              </w:rPr>
            </w:pPr>
            <w:r w:rsidRPr="00106E50">
              <w:rPr>
                <w:b/>
                <w:bCs/>
                <w:lang w:val="en-GB"/>
              </w:rPr>
              <w:t>95% CI</w:t>
            </w:r>
          </w:p>
        </w:tc>
      </w:tr>
      <w:tr w:rsidR="0004744E" w:rsidRPr="00106E50" w14:paraId="0D1D84B8" w14:textId="77777777" w:rsidTr="00F105EF">
        <w:tc>
          <w:tcPr>
            <w:tcW w:w="2337" w:type="dxa"/>
            <w:tcBorders>
              <w:top w:val="single" w:sz="4" w:space="0" w:color="auto"/>
            </w:tcBorders>
          </w:tcPr>
          <w:p w14:paraId="3C6A1AFA" w14:textId="77777777" w:rsidR="0004744E" w:rsidRPr="00106E50" w:rsidRDefault="0004744E" w:rsidP="00F105EF">
            <w:pPr>
              <w:keepNext/>
              <w:keepLines/>
              <w:jc w:val="both"/>
              <w:rPr>
                <w:lang w:val="en-GB"/>
              </w:rPr>
            </w:pPr>
            <w:r w:rsidRPr="00106E50">
              <w:rPr>
                <w:lang w:val="en-GB"/>
              </w:rPr>
              <w:t>General (I20-25)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4D99B83E" w14:textId="1A923352" w:rsidR="0004744E" w:rsidRPr="00106E50" w:rsidRDefault="008C64B5" w:rsidP="00F105EF">
            <w:pPr>
              <w:keepNext/>
              <w:keepLines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DE06D5">
              <w:rPr>
                <w:lang w:val="en-GB"/>
              </w:rPr>
              <w:t>7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D3E110C" w14:textId="4980F294" w:rsidR="0004744E" w:rsidRPr="00106E50" w:rsidRDefault="00DE06D5" w:rsidP="00F105EF">
            <w:pPr>
              <w:keepNext/>
              <w:keepLines/>
              <w:jc w:val="center"/>
              <w:rPr>
                <w:lang w:val="en-GB"/>
              </w:rPr>
            </w:pPr>
            <w:r>
              <w:rPr>
                <w:lang w:val="en-GB"/>
              </w:rPr>
              <w:t>2.08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120A9C3" w14:textId="202F3B23" w:rsidR="0004744E" w:rsidRPr="00106E50" w:rsidRDefault="0004744E" w:rsidP="00F105EF">
            <w:pPr>
              <w:keepNext/>
              <w:keepLines/>
              <w:tabs>
                <w:tab w:val="left" w:pos="1508"/>
              </w:tabs>
              <w:ind w:right="514"/>
              <w:jc w:val="right"/>
              <w:rPr>
                <w:lang w:val="en-GB"/>
              </w:rPr>
            </w:pPr>
            <w:r w:rsidRPr="00106E50">
              <w:rPr>
                <w:lang w:val="en-GB"/>
              </w:rPr>
              <w:t>(1.</w:t>
            </w:r>
            <w:r w:rsidR="00DE06D5">
              <w:rPr>
                <w:lang w:val="en-GB"/>
              </w:rPr>
              <w:t>72</w:t>
            </w:r>
            <w:r w:rsidRPr="00106E50">
              <w:rPr>
                <w:lang w:val="en-GB"/>
              </w:rPr>
              <w:t xml:space="preserve">, </w:t>
            </w:r>
            <w:r w:rsidR="00DE06D5">
              <w:rPr>
                <w:lang w:val="en-GB"/>
              </w:rPr>
              <w:t>2.51</w:t>
            </w:r>
            <w:r w:rsidRPr="00106E50">
              <w:rPr>
                <w:lang w:val="en-GB"/>
              </w:rPr>
              <w:t>)</w:t>
            </w:r>
          </w:p>
        </w:tc>
      </w:tr>
      <w:tr w:rsidR="0004744E" w:rsidRPr="00106E50" w14:paraId="67EDDA2E" w14:textId="77777777" w:rsidTr="00F105EF">
        <w:tc>
          <w:tcPr>
            <w:tcW w:w="2337" w:type="dxa"/>
          </w:tcPr>
          <w:p w14:paraId="40794975" w14:textId="77777777" w:rsidR="0004744E" w:rsidRPr="00106E50" w:rsidRDefault="0004744E" w:rsidP="00F105EF">
            <w:pPr>
              <w:keepNext/>
              <w:keepLines/>
              <w:jc w:val="both"/>
              <w:rPr>
                <w:lang w:val="en-GB"/>
              </w:rPr>
            </w:pPr>
            <w:r w:rsidRPr="00106E50">
              <w:rPr>
                <w:lang w:val="en-GB"/>
              </w:rPr>
              <w:t>Clinical (I21-25)</w:t>
            </w:r>
          </w:p>
        </w:tc>
        <w:tc>
          <w:tcPr>
            <w:tcW w:w="2337" w:type="dxa"/>
          </w:tcPr>
          <w:p w14:paraId="0803D357" w14:textId="084013B5" w:rsidR="0004744E" w:rsidRPr="00106E50" w:rsidRDefault="008C64B5" w:rsidP="00F105EF">
            <w:pPr>
              <w:keepNext/>
              <w:keepLines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6139B3">
              <w:rPr>
                <w:lang w:val="en-GB"/>
              </w:rPr>
              <w:t>22</w:t>
            </w:r>
          </w:p>
        </w:tc>
        <w:tc>
          <w:tcPr>
            <w:tcW w:w="2338" w:type="dxa"/>
          </w:tcPr>
          <w:p w14:paraId="15CF6F2C" w14:textId="088E67AC" w:rsidR="0004744E" w:rsidRPr="00106E50" w:rsidRDefault="00DE06D5" w:rsidP="00F105EF">
            <w:pPr>
              <w:keepNext/>
              <w:keepLines/>
              <w:jc w:val="center"/>
              <w:rPr>
                <w:lang w:val="en-GB"/>
              </w:rPr>
            </w:pPr>
            <w:r>
              <w:rPr>
                <w:lang w:val="en-GB"/>
              </w:rPr>
              <w:t>2.09</w:t>
            </w:r>
          </w:p>
        </w:tc>
        <w:tc>
          <w:tcPr>
            <w:tcW w:w="2338" w:type="dxa"/>
          </w:tcPr>
          <w:p w14:paraId="51E8B829" w14:textId="5F271D1F" w:rsidR="0004744E" w:rsidRPr="00106E50" w:rsidRDefault="0004744E" w:rsidP="00F105EF">
            <w:pPr>
              <w:keepNext/>
              <w:keepLines/>
              <w:tabs>
                <w:tab w:val="left" w:pos="1508"/>
              </w:tabs>
              <w:ind w:right="514"/>
              <w:jc w:val="right"/>
              <w:rPr>
                <w:lang w:val="en-GB"/>
              </w:rPr>
            </w:pPr>
            <w:r w:rsidRPr="00106E50">
              <w:rPr>
                <w:lang w:val="en-GB"/>
              </w:rPr>
              <w:t>(1.</w:t>
            </w:r>
            <w:r w:rsidR="00DE06D5">
              <w:rPr>
                <w:lang w:val="en-GB"/>
              </w:rPr>
              <w:t>72</w:t>
            </w:r>
            <w:r w:rsidRPr="00106E50">
              <w:rPr>
                <w:lang w:val="en-GB"/>
              </w:rPr>
              <w:t xml:space="preserve">, </w:t>
            </w:r>
            <w:r w:rsidR="006139B3">
              <w:rPr>
                <w:lang w:val="en-GB"/>
              </w:rPr>
              <w:t>2.55</w:t>
            </w:r>
            <w:r w:rsidRPr="00106E50">
              <w:rPr>
                <w:lang w:val="en-GB"/>
              </w:rPr>
              <w:t>)</w:t>
            </w:r>
          </w:p>
        </w:tc>
      </w:tr>
      <w:tr w:rsidR="0004744E" w:rsidRPr="00106E50" w14:paraId="7065D6BF" w14:textId="77777777" w:rsidTr="00F105EF">
        <w:tc>
          <w:tcPr>
            <w:tcW w:w="2337" w:type="dxa"/>
          </w:tcPr>
          <w:p w14:paraId="2AD7F605" w14:textId="77777777" w:rsidR="0004744E" w:rsidRPr="00106E50" w:rsidRDefault="0004744E" w:rsidP="00F105EF">
            <w:pPr>
              <w:keepNext/>
              <w:keepLines/>
              <w:jc w:val="both"/>
              <w:rPr>
                <w:lang w:val="en-GB"/>
              </w:rPr>
            </w:pPr>
            <w:r w:rsidRPr="00106E50">
              <w:rPr>
                <w:lang w:val="en-GB"/>
              </w:rPr>
              <w:t>MI (I21-23)</w:t>
            </w:r>
          </w:p>
        </w:tc>
        <w:tc>
          <w:tcPr>
            <w:tcW w:w="2337" w:type="dxa"/>
          </w:tcPr>
          <w:p w14:paraId="3A05F974" w14:textId="068A83B2" w:rsidR="0004744E" w:rsidRPr="00106E50" w:rsidRDefault="0004744E" w:rsidP="00F105EF">
            <w:pPr>
              <w:keepNext/>
              <w:keepLines/>
              <w:jc w:val="center"/>
              <w:rPr>
                <w:lang w:val="en-GB"/>
              </w:rPr>
            </w:pPr>
            <w:r w:rsidRPr="00106E50">
              <w:rPr>
                <w:lang w:val="en-GB"/>
              </w:rPr>
              <w:t>1</w:t>
            </w:r>
            <w:r w:rsidR="006139B3">
              <w:rPr>
                <w:lang w:val="en-GB"/>
              </w:rPr>
              <w:t>26</w:t>
            </w:r>
          </w:p>
        </w:tc>
        <w:tc>
          <w:tcPr>
            <w:tcW w:w="2338" w:type="dxa"/>
          </w:tcPr>
          <w:p w14:paraId="123FB69A" w14:textId="624B2A67" w:rsidR="0004744E" w:rsidRPr="00106E50" w:rsidRDefault="006139B3" w:rsidP="00F105EF">
            <w:pPr>
              <w:keepNext/>
              <w:keepLines/>
              <w:jc w:val="center"/>
              <w:rPr>
                <w:lang w:val="en-GB"/>
              </w:rPr>
            </w:pPr>
            <w:r>
              <w:rPr>
                <w:lang w:val="en-GB"/>
              </w:rPr>
              <w:t>2.57</w:t>
            </w:r>
          </w:p>
        </w:tc>
        <w:tc>
          <w:tcPr>
            <w:tcW w:w="2338" w:type="dxa"/>
          </w:tcPr>
          <w:p w14:paraId="314CF528" w14:textId="429B12A1" w:rsidR="0004744E" w:rsidRPr="00106E50" w:rsidRDefault="0004744E" w:rsidP="00F105EF">
            <w:pPr>
              <w:keepNext/>
              <w:keepLines/>
              <w:tabs>
                <w:tab w:val="left" w:pos="1508"/>
              </w:tabs>
              <w:ind w:right="514"/>
              <w:jc w:val="right"/>
              <w:rPr>
                <w:lang w:val="en-GB"/>
              </w:rPr>
            </w:pPr>
            <w:r w:rsidRPr="00106E50">
              <w:rPr>
                <w:lang w:val="en-GB"/>
              </w:rPr>
              <w:t>(1.</w:t>
            </w:r>
            <w:r w:rsidR="006139B3">
              <w:rPr>
                <w:lang w:val="en-GB"/>
              </w:rPr>
              <w:t>72</w:t>
            </w:r>
            <w:r w:rsidRPr="00106E50">
              <w:rPr>
                <w:lang w:val="en-GB"/>
              </w:rPr>
              <w:t xml:space="preserve">, </w:t>
            </w:r>
            <w:r w:rsidR="006139B3">
              <w:rPr>
                <w:lang w:val="en-GB"/>
              </w:rPr>
              <w:t>3.84</w:t>
            </w:r>
            <w:r w:rsidRPr="00106E50">
              <w:rPr>
                <w:lang w:val="en-GB"/>
              </w:rPr>
              <w:t>)</w:t>
            </w:r>
          </w:p>
        </w:tc>
      </w:tr>
      <w:tr w:rsidR="0004744E" w:rsidRPr="00106E50" w14:paraId="322B206F" w14:textId="77777777" w:rsidTr="00F105EF">
        <w:tc>
          <w:tcPr>
            <w:tcW w:w="2337" w:type="dxa"/>
            <w:tcBorders>
              <w:bottom w:val="single" w:sz="4" w:space="0" w:color="auto"/>
            </w:tcBorders>
          </w:tcPr>
          <w:p w14:paraId="0DEC47B7" w14:textId="77777777" w:rsidR="0004744E" w:rsidRPr="00106E50" w:rsidRDefault="0004744E" w:rsidP="00F105EF">
            <w:pPr>
              <w:keepNext/>
              <w:keepLines/>
              <w:jc w:val="both"/>
              <w:rPr>
                <w:lang w:val="en-GB"/>
              </w:rPr>
            </w:pPr>
            <w:r w:rsidRPr="00106E50">
              <w:rPr>
                <w:lang w:val="en-GB"/>
              </w:rPr>
              <w:t>Other (I24-25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3C87E15E" w14:textId="5772864A" w:rsidR="0004744E" w:rsidRPr="00106E50" w:rsidRDefault="008C64B5" w:rsidP="00F105EF">
            <w:pPr>
              <w:keepNext/>
              <w:keepLines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6139B3">
              <w:rPr>
                <w:lang w:val="en-GB"/>
              </w:rPr>
              <w:t>03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3DD9B3B" w14:textId="2186642C" w:rsidR="0004744E" w:rsidRPr="00106E50" w:rsidRDefault="006139B3" w:rsidP="00F105EF">
            <w:pPr>
              <w:keepNext/>
              <w:keepLines/>
              <w:jc w:val="center"/>
              <w:rPr>
                <w:lang w:val="en-GB"/>
              </w:rPr>
            </w:pPr>
            <w:r>
              <w:rPr>
                <w:lang w:val="en-GB"/>
              </w:rPr>
              <w:t>2.07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2798F63C" w14:textId="10F7006E" w:rsidR="0004744E" w:rsidRPr="00106E50" w:rsidRDefault="0004744E" w:rsidP="00F105EF">
            <w:pPr>
              <w:keepNext/>
              <w:keepLines/>
              <w:tabs>
                <w:tab w:val="left" w:pos="1508"/>
              </w:tabs>
              <w:ind w:right="514"/>
              <w:jc w:val="right"/>
              <w:rPr>
                <w:lang w:val="en-GB"/>
              </w:rPr>
            </w:pPr>
            <w:r w:rsidRPr="00106E50">
              <w:rPr>
                <w:lang w:val="en-GB"/>
              </w:rPr>
              <w:t>(1.</w:t>
            </w:r>
            <w:r w:rsidR="006139B3">
              <w:rPr>
                <w:lang w:val="en-GB"/>
              </w:rPr>
              <w:t>69</w:t>
            </w:r>
            <w:r w:rsidRPr="00106E50">
              <w:rPr>
                <w:lang w:val="en-GB"/>
              </w:rPr>
              <w:t xml:space="preserve">, </w:t>
            </w:r>
            <w:r w:rsidR="006139B3">
              <w:rPr>
                <w:lang w:val="en-GB"/>
              </w:rPr>
              <w:t>2.53</w:t>
            </w:r>
            <w:r w:rsidRPr="00106E50">
              <w:rPr>
                <w:lang w:val="en-GB"/>
              </w:rPr>
              <w:t>)</w:t>
            </w:r>
          </w:p>
        </w:tc>
      </w:tr>
    </w:tbl>
    <w:p w14:paraId="65779D0D" w14:textId="7F81951C" w:rsidR="0004744E" w:rsidRPr="00A84B31" w:rsidRDefault="00A84B31" w:rsidP="0004744E">
      <w:pPr>
        <w:rPr>
          <w:sz w:val="20"/>
          <w:szCs w:val="14"/>
        </w:rPr>
      </w:pPr>
      <w:r w:rsidRPr="00A84B31">
        <w:rPr>
          <w:sz w:val="20"/>
          <w:szCs w:val="14"/>
        </w:rPr>
        <w:t>*Restricted to European ancestry participants</w:t>
      </w:r>
      <w:r w:rsidR="00DE06D5">
        <w:rPr>
          <w:sz w:val="20"/>
          <w:szCs w:val="14"/>
        </w:rPr>
        <w:t xml:space="preserve"> who experience an incident event only after entry into the study</w:t>
      </w:r>
    </w:p>
    <w:p w14:paraId="1C0288D3" w14:textId="77777777" w:rsidR="00245A07" w:rsidRDefault="00245A07">
      <w:r>
        <w:br w:type="page"/>
      </w:r>
    </w:p>
    <w:p w14:paraId="6A513784" w14:textId="51322C9F" w:rsidR="00245A07" w:rsidRDefault="00245A07" w:rsidP="0004744E">
      <w:pPr>
        <w:rPr>
          <w:b/>
          <w:bCs/>
        </w:rPr>
      </w:pPr>
      <w:r w:rsidRPr="00245A07">
        <w:rPr>
          <w:b/>
          <w:bCs/>
        </w:rPr>
        <w:lastRenderedPageBreak/>
        <w:t xml:space="preserve">Table S3. </w:t>
      </w:r>
      <w:r w:rsidR="00DA2A81">
        <w:t>Participants by breast cancer outcome observed during follow-up</w:t>
      </w:r>
    </w:p>
    <w:tbl>
      <w:tblPr>
        <w:tblStyle w:val="Table"/>
        <w:tblW w:w="5000" w:type="pct"/>
        <w:jc w:val="center"/>
        <w:tblLook w:val="04A0" w:firstRow="1" w:lastRow="0" w:firstColumn="1" w:lastColumn="0" w:noHBand="0" w:noVBand="1"/>
      </w:tblPr>
      <w:tblGrid>
        <w:gridCol w:w="3533"/>
        <w:gridCol w:w="1943"/>
        <w:gridCol w:w="1943"/>
        <w:gridCol w:w="1941"/>
      </w:tblGrid>
      <w:tr w:rsidR="00245A07" w:rsidRPr="00BE6462" w14:paraId="7AB6300D" w14:textId="77777777" w:rsidTr="00F105EF">
        <w:trPr>
          <w:cantSplit/>
          <w:tblHeader/>
          <w:jc w:val="center"/>
        </w:trPr>
        <w:tc>
          <w:tcPr>
            <w:tcW w:w="1887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41762" w14:textId="77777777" w:rsidR="00245A07" w:rsidRPr="00BE6462" w:rsidRDefault="00245A07" w:rsidP="00F105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1DAED" w14:textId="77777777" w:rsidR="00245A07" w:rsidRPr="00BE6462" w:rsidRDefault="00245A07" w:rsidP="00F105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1038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88526" w14:textId="30899060" w:rsidR="00245A07" w:rsidRPr="00BE6462" w:rsidRDefault="00245A07" w:rsidP="00F105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ied from breast cancer</w:t>
            </w:r>
          </w:p>
        </w:tc>
        <w:tc>
          <w:tcPr>
            <w:tcW w:w="1038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8CE7B" w14:textId="56B00930" w:rsidR="00245A07" w:rsidRPr="00BE6462" w:rsidRDefault="00245A07" w:rsidP="00F105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reast cancer survivor</w:t>
            </w:r>
          </w:p>
        </w:tc>
      </w:tr>
      <w:tr w:rsidR="00245A07" w:rsidRPr="00BE6462" w14:paraId="28EDC73E" w14:textId="77777777" w:rsidTr="00F105EF">
        <w:trPr>
          <w:cantSplit/>
          <w:tblHeader/>
          <w:jc w:val="center"/>
        </w:trPr>
        <w:tc>
          <w:tcPr>
            <w:tcW w:w="1887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E6E17" w14:textId="77777777" w:rsidR="00245A07" w:rsidRPr="00BE6462" w:rsidRDefault="00245A07" w:rsidP="00F105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23C80" w14:textId="5627A280" w:rsidR="00245A07" w:rsidRPr="00BE6462" w:rsidRDefault="00245A07" w:rsidP="00F105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E6462">
              <w:rPr>
                <w:rFonts w:ascii="Times New Roman" w:eastAsia="Arial" w:hAnsi="Times New Roman" w:cs="Times New Roman"/>
                <w:b/>
                <w:i/>
                <w:color w:val="000000"/>
                <w:sz w:val="20"/>
                <w:szCs w:val="20"/>
              </w:rPr>
              <w:t>N=1</w:t>
            </w:r>
            <w:r>
              <w:rPr>
                <w:rFonts w:ascii="Times New Roman" w:eastAsia="Arial" w:hAnsi="Times New Roman" w:cs="Times New Roman"/>
                <w:b/>
                <w:i/>
                <w:color w:val="000000"/>
                <w:sz w:val="20"/>
                <w:szCs w:val="20"/>
              </w:rPr>
              <w:t>5,755</w:t>
            </w:r>
          </w:p>
        </w:tc>
        <w:tc>
          <w:tcPr>
            <w:tcW w:w="1038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7D3A9" w14:textId="6CF86C3C" w:rsidR="00245A07" w:rsidRPr="00BE6462" w:rsidRDefault="00245A07" w:rsidP="00F105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E6462">
              <w:rPr>
                <w:rFonts w:ascii="Times New Roman" w:eastAsia="Arial" w:hAnsi="Times New Roman" w:cs="Times New Roman"/>
                <w:b/>
                <w:i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Arial" w:hAnsi="Times New Roman" w:cs="Times New Roman"/>
                <w:b/>
                <w:i/>
                <w:color w:val="000000"/>
                <w:sz w:val="20"/>
                <w:szCs w:val="20"/>
              </w:rPr>
              <w:t>2,217</w:t>
            </w:r>
          </w:p>
        </w:tc>
        <w:tc>
          <w:tcPr>
            <w:tcW w:w="1038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00071" w14:textId="14D86E3B" w:rsidR="00245A07" w:rsidRPr="00BE6462" w:rsidRDefault="00245A07" w:rsidP="00F105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E6462">
              <w:rPr>
                <w:rFonts w:ascii="Times New Roman" w:eastAsia="Arial" w:hAnsi="Times New Roman" w:cs="Times New Roman"/>
                <w:b/>
                <w:i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Arial" w:hAnsi="Times New Roman" w:cs="Times New Roman"/>
                <w:b/>
                <w:i/>
                <w:color w:val="000000"/>
                <w:sz w:val="20"/>
                <w:szCs w:val="20"/>
              </w:rPr>
              <w:t>13,538</w:t>
            </w:r>
          </w:p>
        </w:tc>
      </w:tr>
      <w:tr w:rsidR="00245A07" w:rsidRPr="00BE6462" w14:paraId="1734A025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16758" w14:textId="77777777" w:rsidR="00245A07" w:rsidRPr="00DF4A54" w:rsidRDefault="00245A07" w:rsidP="00F105EF">
            <w:pPr>
              <w:spacing w:beforeLines="40" w:before="96" w:afterLines="40" w:after="96"/>
              <w:ind w:left="101" w:right="101"/>
              <w:rPr>
                <w:rFonts w:ascii="Times New Roman" w:hAnsi="Times New Roman" w:cs="Times New Roman"/>
                <w:b/>
                <w:bCs/>
              </w:rPr>
            </w:pPr>
            <w:r w:rsidRPr="00DF4A54">
              <w:rPr>
                <w:rFonts w:ascii="Times New Roman" w:eastAsia="Arial" w:hAnsi="Times New Roman"/>
                <w:b/>
                <w:bCs/>
                <w:color w:val="111111"/>
                <w:sz w:val="20"/>
                <w:szCs w:val="20"/>
                <w:lang w:val="en-GB"/>
              </w:rPr>
              <w:t>Age at diagnosis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6824B" w14:textId="1DCF1073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4.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9.1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16397" w14:textId="5743E4B4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.1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9.6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68AB9" w14:textId="23615E83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4.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(8.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9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)</w:t>
            </w:r>
          </w:p>
        </w:tc>
      </w:tr>
      <w:tr w:rsidR="00245A07" w:rsidRPr="00BE6462" w14:paraId="40D17638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0631D" w14:textId="77777777" w:rsidR="00245A07" w:rsidRPr="00DF4A54" w:rsidRDefault="00245A07" w:rsidP="00F105EF">
            <w:pPr>
              <w:spacing w:beforeLines="40" w:before="96" w:afterLines="40" w:after="96"/>
              <w:ind w:left="101" w:right="101"/>
              <w:rPr>
                <w:rFonts w:ascii="Times New Roman" w:hAnsi="Times New Roman" w:cs="Times New Roman"/>
                <w:b/>
                <w:bCs/>
              </w:rPr>
            </w:pPr>
            <w:r w:rsidRPr="00DF4A54">
              <w:rPr>
                <w:rFonts w:ascii="Times New Roman" w:eastAsia="Arial" w:hAnsi="Times New Roman"/>
                <w:b/>
                <w:bCs/>
                <w:color w:val="111111"/>
                <w:sz w:val="20"/>
                <w:szCs w:val="20"/>
                <w:lang w:val="en-GB"/>
              </w:rPr>
              <w:t>Received adjuvant chemotherapy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727CE" w14:textId="396B67E1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927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(3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8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EBC44" w14:textId="74B0D9E1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440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5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9398B" w14:textId="216FA4B8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487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(3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%)</w:t>
            </w:r>
          </w:p>
        </w:tc>
      </w:tr>
      <w:tr w:rsidR="00245A07" w:rsidRPr="00BE6462" w14:paraId="4345F00C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0B53" w14:textId="77777777" w:rsidR="00245A07" w:rsidRPr="00DF4A54" w:rsidRDefault="00245A07" w:rsidP="00F105EF">
            <w:pPr>
              <w:spacing w:beforeLines="40" w:before="96" w:afterLines="40" w:after="96"/>
              <w:ind w:left="101" w:right="101"/>
              <w:rPr>
                <w:rFonts w:ascii="Times New Roman" w:hAnsi="Times New Roman" w:cs="Times New Roman"/>
                <w:b/>
                <w:bCs/>
              </w:rPr>
            </w:pPr>
            <w:r w:rsidRPr="00DF4A54">
              <w:rPr>
                <w:rFonts w:ascii="Times New Roman" w:eastAsia="Arial" w:hAnsi="Times New Roman"/>
                <w:b/>
                <w:bCs/>
                <w:color w:val="111111"/>
                <w:sz w:val="20"/>
                <w:szCs w:val="20"/>
                <w:lang w:val="en-GB"/>
              </w:rPr>
              <w:t>Received adjuvant radiotherapy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C45D9" w14:textId="6F219F53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753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8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04F60" w14:textId="498399C8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1702 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(7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202E5" w14:textId="7727E336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9051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7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%)</w:t>
            </w:r>
          </w:p>
        </w:tc>
      </w:tr>
      <w:tr w:rsidR="00245A07" w:rsidRPr="00BE6462" w14:paraId="2939CB2E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6C2B7" w14:textId="77777777" w:rsidR="00245A07" w:rsidRPr="00DF4A54" w:rsidRDefault="00245A07" w:rsidP="00F105EF">
            <w:pPr>
              <w:spacing w:beforeLines="40" w:before="96" w:afterLines="40" w:after="96"/>
              <w:ind w:left="101" w:right="101"/>
              <w:rPr>
                <w:rFonts w:ascii="Times New Roman" w:hAnsi="Times New Roman" w:cs="Times New Roman"/>
                <w:b/>
                <w:bCs/>
              </w:rPr>
            </w:pPr>
            <w:r w:rsidRPr="00DF4A54">
              <w:rPr>
                <w:rFonts w:ascii="Times New Roman" w:eastAsia="Arial" w:hAnsi="Times New Roman"/>
                <w:b/>
                <w:bCs/>
                <w:color w:val="111111"/>
                <w:sz w:val="20"/>
                <w:szCs w:val="20"/>
                <w:lang w:val="en-GB"/>
              </w:rPr>
              <w:t xml:space="preserve">Received adjuvant </w:t>
            </w:r>
            <w:r>
              <w:rPr>
                <w:rFonts w:ascii="Times New Roman" w:eastAsia="Arial" w:hAnsi="Times New Roman"/>
                <w:b/>
                <w:bCs/>
                <w:color w:val="111111"/>
                <w:sz w:val="20"/>
                <w:szCs w:val="20"/>
                <w:lang w:val="en-GB"/>
              </w:rPr>
              <w:t>hormonal</w:t>
            </w:r>
            <w:r w:rsidRPr="00DF4A54">
              <w:rPr>
                <w:rFonts w:ascii="Times New Roman" w:eastAsia="Arial" w:hAnsi="Times New Roman"/>
                <w:b/>
                <w:bCs/>
                <w:color w:val="111111"/>
                <w:sz w:val="20"/>
                <w:szCs w:val="20"/>
                <w:lang w:val="en-GB"/>
              </w:rPr>
              <w:t xml:space="preserve"> therapy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8D5D4" w14:textId="6436B702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1801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(7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D67F" w14:textId="5E68018B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662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(7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48D9E" w14:textId="537509BE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139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(7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%)</w:t>
            </w:r>
          </w:p>
        </w:tc>
      </w:tr>
      <w:tr w:rsidR="00245A07" w:rsidRPr="00BE6462" w14:paraId="61C7E1E4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462F4" w14:textId="77777777" w:rsidR="00245A07" w:rsidRPr="00DF4A54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A54">
              <w:rPr>
                <w:rFonts w:ascii="Times New Roman" w:eastAsia="Arial" w:hAnsi="Times New Roman"/>
                <w:b/>
                <w:bCs/>
                <w:color w:val="111111"/>
                <w:sz w:val="20"/>
                <w:szCs w:val="20"/>
                <w:lang w:val="en-GB"/>
              </w:rPr>
              <w:t>Histopathological grade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4E9CE" w14:textId="376ECD88" w:rsidR="00245A07" w:rsidRPr="00DF4A54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82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A6265" w14:textId="106C1A5A" w:rsidR="00245A07" w:rsidRPr="00DF4A54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6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D9F60" w14:textId="279AFFDB" w:rsidR="00245A07" w:rsidRPr="00DF4A54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426</w:t>
            </w:r>
          </w:p>
        </w:tc>
      </w:tr>
      <w:tr w:rsidR="00245A07" w:rsidRPr="00BE6462" w14:paraId="79B410A8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1D4A0" w14:textId="77777777" w:rsidR="00245A07" w:rsidRPr="00BE6462" w:rsidRDefault="00245A07" w:rsidP="00F105EF">
            <w:pPr>
              <w:spacing w:beforeLines="40" w:before="96" w:afterLines="40" w:after="96"/>
              <w:ind w:left="360" w:right="100" w:hanging="260"/>
              <w:rPr>
                <w:rFonts w:ascii="Times New Roman" w:hAnsi="Times New Roman" w:cs="Times New Roman"/>
                <w:sz w:val="20"/>
                <w:szCs w:val="20"/>
              </w:rPr>
            </w:pPr>
            <w:r w:rsidRPr="00106E50">
              <w:rPr>
                <w:rFonts w:ascii="Times New Roman" w:eastAsia="Arial" w:hAnsi="Times New Roman"/>
                <w:color w:val="111111"/>
                <w:sz w:val="20"/>
                <w:szCs w:val="20"/>
                <w:lang w:val="en-GB"/>
              </w:rPr>
              <w:t xml:space="preserve">    </w:t>
            </w:r>
            <w:r>
              <w:rPr>
                <w:rFonts w:ascii="Times New Roman" w:eastAsia="Arial" w:hAnsi="Times New Roman"/>
                <w:color w:val="111111"/>
                <w:sz w:val="20"/>
                <w:szCs w:val="20"/>
                <w:lang w:val="en-GB"/>
              </w:rPr>
              <w:t>Well</w:t>
            </w:r>
            <w:r w:rsidRPr="00106E50">
              <w:rPr>
                <w:rFonts w:ascii="Times New Roman" w:eastAsia="Arial" w:hAnsi="Times New Roman"/>
                <w:color w:val="111111"/>
                <w:sz w:val="20"/>
                <w:szCs w:val="20"/>
                <w:lang w:val="en-GB"/>
              </w:rPr>
              <w:t xml:space="preserve"> Differentiated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6CE13" w14:textId="7F33D586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553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19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C8179" w14:textId="75450597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3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7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FDF3E" w14:textId="1AC79F52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422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1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</w:tr>
      <w:tr w:rsidR="00245A07" w:rsidRPr="00BE6462" w14:paraId="0685D1A8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FF3A5" w14:textId="77777777" w:rsidR="00245A07" w:rsidRPr="00BE6462" w:rsidRDefault="00245A07" w:rsidP="00F105EF">
            <w:pPr>
              <w:spacing w:beforeLines="40" w:before="96" w:afterLines="40" w:after="96"/>
              <w:ind w:left="360" w:right="100" w:hanging="260"/>
              <w:rPr>
                <w:rFonts w:ascii="Times New Roman" w:hAnsi="Times New Roman" w:cs="Times New Roman"/>
                <w:sz w:val="20"/>
                <w:szCs w:val="20"/>
              </w:rPr>
            </w:pPr>
            <w:r w:rsidRPr="00106E50">
              <w:rPr>
                <w:rFonts w:ascii="Times New Roman" w:eastAsia="Arial" w:hAnsi="Times New Roman"/>
                <w:color w:val="111111"/>
                <w:sz w:val="20"/>
                <w:szCs w:val="20"/>
                <w:lang w:val="en-GB"/>
              </w:rPr>
              <w:t xml:space="preserve">    </w:t>
            </w:r>
            <w:r>
              <w:rPr>
                <w:rFonts w:ascii="Times New Roman" w:eastAsia="Arial" w:hAnsi="Times New Roman"/>
                <w:color w:val="111111"/>
                <w:sz w:val="20"/>
                <w:szCs w:val="20"/>
                <w:lang w:val="en-GB"/>
              </w:rPr>
              <w:t>Moderately D</w:t>
            </w:r>
            <w:r w:rsidRPr="00106E50">
              <w:rPr>
                <w:rFonts w:ascii="Times New Roman" w:eastAsia="Arial" w:hAnsi="Times New Roman"/>
                <w:color w:val="111111"/>
                <w:sz w:val="20"/>
                <w:szCs w:val="20"/>
                <w:lang w:val="en-GB"/>
              </w:rPr>
              <w:t>ifferentiated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2C91A" w14:textId="615452E9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6466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49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99AD9" w14:textId="30D896AB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848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46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65DB5" w14:textId="43C31F04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5618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49%)</w:t>
            </w:r>
          </w:p>
        </w:tc>
      </w:tr>
      <w:tr w:rsidR="00245A07" w:rsidRPr="00BE6462" w14:paraId="55B623CA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8D8E5" w14:textId="77777777" w:rsidR="00245A07" w:rsidRPr="00BE6462" w:rsidRDefault="00245A07" w:rsidP="00F105EF">
            <w:pPr>
              <w:spacing w:beforeLines="40" w:before="96" w:afterLines="40" w:after="96"/>
              <w:ind w:left="360" w:right="100" w:hanging="260"/>
              <w:rPr>
                <w:rFonts w:ascii="Times New Roman" w:hAnsi="Times New Roman" w:cs="Times New Roman"/>
                <w:sz w:val="20"/>
                <w:szCs w:val="20"/>
              </w:rPr>
            </w:pPr>
            <w:r w:rsidRPr="00106E50">
              <w:rPr>
                <w:rFonts w:ascii="Times New Roman" w:eastAsia="Arial" w:hAnsi="Times New Roman"/>
                <w:color w:val="111111"/>
                <w:sz w:val="20"/>
                <w:szCs w:val="20"/>
                <w:lang w:val="en-GB"/>
              </w:rPr>
              <w:t xml:space="preserve">    </w:t>
            </w:r>
            <w:r>
              <w:rPr>
                <w:rFonts w:ascii="Times New Roman" w:eastAsia="Arial" w:hAnsi="Times New Roman"/>
                <w:color w:val="111111"/>
                <w:sz w:val="20"/>
                <w:szCs w:val="20"/>
                <w:lang w:val="en-GB"/>
              </w:rPr>
              <w:t>Poorly/Und</w:t>
            </w:r>
            <w:r w:rsidRPr="00106E50">
              <w:rPr>
                <w:rFonts w:ascii="Times New Roman" w:eastAsia="Arial" w:hAnsi="Times New Roman"/>
                <w:color w:val="111111"/>
                <w:sz w:val="20"/>
                <w:szCs w:val="20"/>
                <w:lang w:val="en-GB"/>
              </w:rPr>
              <w:t>ifferentiated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5B23D" w14:textId="7C98FD51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4263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3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3C154" w14:textId="5164D914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877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47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C6E09" w14:textId="1F1C9B98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3386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30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</w:tr>
      <w:tr w:rsidR="00245A07" w:rsidRPr="00BE6462" w14:paraId="75DC0591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7D207" w14:textId="77777777" w:rsidR="00245A07" w:rsidRPr="00DF4A54" w:rsidRDefault="00245A07" w:rsidP="00F105EF">
            <w:pPr>
              <w:spacing w:beforeLines="40" w:before="96" w:afterLines="40" w:after="96"/>
              <w:ind w:left="101" w:right="10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A54">
              <w:rPr>
                <w:rFonts w:ascii="Times New Roman" w:eastAsia="Arial" w:hAnsi="Times New Roman"/>
                <w:b/>
                <w:bCs/>
                <w:color w:val="111111"/>
                <w:sz w:val="20"/>
                <w:szCs w:val="20"/>
                <w:lang w:val="en-GB"/>
              </w:rPr>
              <w:t>Tumour maximum diameter (mm)*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1219F" w14:textId="6DBAAFEF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7 [11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, 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5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]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3AAC1" w14:textId="327EE65B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4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[1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8, 35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]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A675B" w14:textId="4DAED1E4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6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[1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1, 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3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]</w:t>
            </w:r>
          </w:p>
        </w:tc>
      </w:tr>
      <w:tr w:rsidR="00245A07" w:rsidRPr="00BE6462" w14:paraId="015AAC5F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E8104" w14:textId="77777777" w:rsidR="00245A07" w:rsidRPr="008218F6" w:rsidRDefault="00245A07" w:rsidP="00F105EF">
            <w:pPr>
              <w:spacing w:beforeLines="40" w:before="96" w:afterLines="40" w:after="96"/>
              <w:ind w:left="360" w:right="100" w:hanging="90"/>
              <w:rPr>
                <w:rFonts w:ascii="Times New Roman" w:eastAsia="Arial" w:hAnsi="Times New Roman" w:cs="Times New Roman"/>
                <w:color w:val="111111"/>
                <w:sz w:val="20"/>
                <w:lang w:val="en-GB"/>
              </w:rPr>
            </w:pPr>
            <w:r w:rsidRPr="008218F6">
              <w:rPr>
                <w:rFonts w:ascii="Times New Roman" w:eastAsia="Arial" w:hAnsi="Times New Roman" w:cs="Times New Roman"/>
                <w:color w:val="111111"/>
                <w:sz w:val="20"/>
                <w:lang w:val="en-GB"/>
              </w:rPr>
              <w:t>(Missing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83B50" w14:textId="7C638746" w:rsidR="00245A07" w:rsidRPr="008218F6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4459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84320" w14:textId="28AA4025" w:rsidR="00245A07" w:rsidRPr="008218F6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904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4255F" w14:textId="76A629BF" w:rsidR="00245A07" w:rsidRPr="008218F6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3555</w:t>
            </w:r>
          </w:p>
        </w:tc>
      </w:tr>
      <w:tr w:rsidR="00245A07" w:rsidRPr="00BE6462" w14:paraId="4DED3CA1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3598F" w14:textId="77777777" w:rsidR="00245A07" w:rsidRPr="00DF4A54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A54">
              <w:rPr>
                <w:rFonts w:ascii="Times New Roman" w:eastAsia="Arial" w:hAnsi="Times New Roman"/>
                <w:b/>
                <w:bCs/>
                <w:color w:val="111111"/>
                <w:sz w:val="20"/>
                <w:szCs w:val="20"/>
                <w:lang w:val="en-GB"/>
              </w:rPr>
              <w:t>Number of nodes excised*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F7A66" w14:textId="114FB559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8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[4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, 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4]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769EB" w14:textId="7289E75B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1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[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7, 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6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]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729D8" w14:textId="77777777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8 [4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, 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4]</w:t>
            </w:r>
          </w:p>
        </w:tc>
      </w:tr>
      <w:tr w:rsidR="00245A07" w:rsidRPr="00BE6462" w14:paraId="5BB23167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BBB64" w14:textId="77777777" w:rsidR="00245A07" w:rsidRPr="008218F6" w:rsidRDefault="00245A07" w:rsidP="00F105EF">
            <w:pPr>
              <w:spacing w:beforeLines="40" w:before="96" w:afterLines="40" w:after="96"/>
              <w:ind w:left="100" w:right="100" w:firstLine="170"/>
              <w:rPr>
                <w:rFonts w:ascii="Times New Roman" w:eastAsia="Arial" w:hAnsi="Times New Roman" w:cs="Times New Roman"/>
                <w:color w:val="111111"/>
                <w:sz w:val="20"/>
                <w:lang w:val="en-GB"/>
              </w:rPr>
            </w:pPr>
            <w:r w:rsidRPr="008218F6">
              <w:rPr>
                <w:rFonts w:ascii="Times New Roman" w:eastAsia="Arial" w:hAnsi="Times New Roman" w:cs="Times New Roman"/>
                <w:color w:val="111111"/>
                <w:sz w:val="20"/>
                <w:lang w:val="en-GB"/>
              </w:rPr>
              <w:t>(Missing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0A913" w14:textId="7EC80C35" w:rsidR="00245A07" w:rsidRPr="008218F6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4810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2E4CA" w14:textId="71765634" w:rsidR="00245A07" w:rsidRPr="008218F6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941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FFDA3" w14:textId="4C71254B" w:rsidR="00245A07" w:rsidRPr="008218F6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3869</w:t>
            </w:r>
          </w:p>
        </w:tc>
      </w:tr>
      <w:tr w:rsidR="00245A07" w:rsidRPr="00BE6462" w14:paraId="6B516E47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E186E" w14:textId="77777777" w:rsidR="00245A07" w:rsidRPr="00DF4A54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A54">
              <w:rPr>
                <w:rFonts w:ascii="Times New Roman" w:eastAsia="Arial" w:hAnsi="Times New Roman"/>
                <w:b/>
                <w:bCs/>
                <w:color w:val="111111"/>
                <w:sz w:val="20"/>
                <w:szCs w:val="20"/>
                <w:lang w:val="en-GB"/>
              </w:rPr>
              <w:t>Number of nodes involved*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C0FE6" w14:textId="77777777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[0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, 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]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BF86" w14:textId="0E69202E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2 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[0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, 5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]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250C4" w14:textId="77777777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0 [0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, 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]</w:t>
            </w:r>
          </w:p>
        </w:tc>
      </w:tr>
      <w:tr w:rsidR="00245A07" w:rsidRPr="00BE6462" w14:paraId="6B8EDCE4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09C65" w14:textId="77777777" w:rsidR="00245A07" w:rsidRPr="008218F6" w:rsidRDefault="00245A07" w:rsidP="00F105EF">
            <w:pPr>
              <w:spacing w:beforeLines="40" w:before="96" w:afterLines="40" w:after="96"/>
              <w:ind w:left="100" w:right="100" w:firstLine="170"/>
              <w:rPr>
                <w:rFonts w:ascii="Times New Roman" w:eastAsia="Arial" w:hAnsi="Times New Roman" w:cs="Times New Roman"/>
                <w:color w:val="111111"/>
                <w:sz w:val="20"/>
                <w:lang w:val="en-GB"/>
              </w:rPr>
            </w:pPr>
            <w:r w:rsidRPr="008218F6">
              <w:rPr>
                <w:rFonts w:ascii="Times New Roman" w:eastAsia="Arial" w:hAnsi="Times New Roman" w:cs="Times New Roman"/>
                <w:color w:val="111111"/>
                <w:sz w:val="20"/>
                <w:lang w:val="en-GB"/>
              </w:rPr>
              <w:t>(Missing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C993E" w14:textId="7D6D73E6" w:rsidR="00245A07" w:rsidRPr="008218F6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5126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FD577" w14:textId="23F4D790" w:rsidR="00245A07" w:rsidRPr="008218F6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959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CE5F5" w14:textId="19AE7B04" w:rsidR="00245A07" w:rsidRPr="008218F6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4167</w:t>
            </w:r>
          </w:p>
        </w:tc>
      </w:tr>
      <w:tr w:rsidR="00245A07" w:rsidRPr="00BE6462" w14:paraId="7B30B366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CFE74" w14:textId="77777777" w:rsidR="00245A07" w:rsidRPr="00DF4A54" w:rsidRDefault="00245A07" w:rsidP="00F105EF">
            <w:pPr>
              <w:spacing w:beforeLines="40" w:before="96" w:afterLines="40" w:after="96"/>
              <w:ind w:left="100" w:right="100" w:hanging="10"/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lang w:val="en-GB"/>
              </w:rPr>
            </w:pPr>
            <w:r w:rsidRPr="00DF4A54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lang w:val="en-GB"/>
              </w:rPr>
              <w:t>ER Status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A8A13" w14:textId="54787301" w:rsidR="00245A07" w:rsidRPr="00AC2FF5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</w:rPr>
            </w:pPr>
            <w:r w:rsidRPr="00AC2FF5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</w:rPr>
              <w:t>/</w:t>
            </w:r>
            <w:r w:rsidR="00AC2FF5" w:rsidRPr="00AC2FF5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</w:rPr>
              <w:t>11301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FBDE4" w14:textId="6AF751A1" w:rsidR="00245A07" w:rsidRPr="00AC2FF5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</w:rPr>
            </w:pPr>
            <w:r w:rsidRPr="00AC2FF5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</w:rPr>
              <w:t>/</w:t>
            </w:r>
            <w:r w:rsidR="00AC2FF5" w:rsidRPr="00AC2FF5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</w:rPr>
              <w:t>1596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49625" w14:textId="1657317A" w:rsidR="00245A07" w:rsidRPr="00AC2FF5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</w:rPr>
            </w:pPr>
            <w:r w:rsidRPr="00AC2FF5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</w:rPr>
              <w:t>/</w:t>
            </w:r>
            <w:r w:rsidR="00AC2FF5" w:rsidRPr="00AC2FF5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</w:rPr>
              <w:t>9435</w:t>
            </w:r>
          </w:p>
        </w:tc>
      </w:tr>
      <w:tr w:rsidR="00245A07" w:rsidRPr="00BE6462" w14:paraId="55B12422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F5C79" w14:textId="77777777" w:rsidR="00245A07" w:rsidRPr="00DF4A54" w:rsidRDefault="00245A07" w:rsidP="00F105EF">
            <w:pPr>
              <w:spacing w:beforeLines="40" w:before="96" w:afterLines="40" w:after="96"/>
              <w:ind w:left="100" w:right="100" w:firstLine="170"/>
              <w:rPr>
                <w:rFonts w:ascii="Times New Roman" w:eastAsia="Arial" w:hAnsi="Times New Roman" w:cs="Times New Roman"/>
                <w:color w:val="111111"/>
                <w:sz w:val="20"/>
                <w:lang w:val="en-GB"/>
              </w:rPr>
            </w:pPr>
            <w:r w:rsidRPr="00DF4A54">
              <w:rPr>
                <w:rFonts w:ascii="Times New Roman" w:eastAsia="Arial" w:hAnsi="Times New Roman" w:cs="Times New Roman"/>
                <w:color w:val="111111"/>
                <w:sz w:val="20"/>
                <w:lang w:val="en-GB"/>
              </w:rPr>
              <w:t>Negative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50B7" w14:textId="57B2FBAC" w:rsidR="00245A07" w:rsidRPr="00DF4A54" w:rsidRDefault="00AC2FF5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1855 (17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4769E" w14:textId="207D4833" w:rsidR="00245A07" w:rsidRPr="00DF4A54" w:rsidRDefault="00AC2FF5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406 (25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741B8" w14:textId="35F02840" w:rsidR="00245A07" w:rsidRPr="00DF4A54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 w:rsidRPr="00DF4A54">
              <w:rPr>
                <w:rFonts w:ascii="Times New Roman" w:eastAsia="Arial" w:hAnsi="Times New Roman" w:cs="Times New Roman"/>
                <w:color w:val="111111"/>
                <w:sz w:val="20"/>
              </w:rPr>
              <w:t>1</w:t>
            </w:r>
            <w:r w:rsidR="00AC2FF5">
              <w:rPr>
                <w:rFonts w:ascii="Times New Roman" w:eastAsia="Arial" w:hAnsi="Times New Roman" w:cs="Times New Roman"/>
                <w:color w:val="111111"/>
                <w:sz w:val="20"/>
              </w:rPr>
              <w:t>449 (15%)</w:t>
            </w:r>
          </w:p>
        </w:tc>
      </w:tr>
      <w:tr w:rsidR="00245A07" w:rsidRPr="00BE6462" w14:paraId="0E52B1FE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40299" w14:textId="77777777" w:rsidR="00245A07" w:rsidRPr="00DF4A54" w:rsidRDefault="00245A07" w:rsidP="00F105EF">
            <w:pPr>
              <w:spacing w:beforeLines="40" w:before="96" w:afterLines="40" w:after="96"/>
              <w:ind w:left="100" w:right="100" w:firstLine="170"/>
              <w:rPr>
                <w:rFonts w:ascii="Times New Roman" w:eastAsia="Arial" w:hAnsi="Times New Roman" w:cs="Times New Roman"/>
                <w:color w:val="111111"/>
                <w:sz w:val="20"/>
                <w:lang w:val="en-GB"/>
              </w:rPr>
            </w:pPr>
            <w:r w:rsidRPr="00DF4A54">
              <w:rPr>
                <w:rFonts w:ascii="Times New Roman" w:eastAsia="Arial" w:hAnsi="Times New Roman" w:cs="Times New Roman"/>
                <w:color w:val="111111"/>
                <w:sz w:val="20"/>
                <w:lang w:val="en-GB"/>
              </w:rPr>
              <w:t>Positive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45DAF" w14:textId="4171368E" w:rsidR="00245A07" w:rsidRPr="00DF4A54" w:rsidRDefault="00AC2FF5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9176 (83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ABB99" w14:textId="0BFABC1E" w:rsidR="00245A07" w:rsidRPr="00DF4A54" w:rsidRDefault="00AC2FF5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1190 (75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B98D2" w14:textId="05E253CD" w:rsidR="00245A07" w:rsidRPr="00DF4A54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 w:rsidRPr="00DF4A54">
              <w:rPr>
                <w:rFonts w:ascii="Times New Roman" w:eastAsia="Arial" w:hAnsi="Times New Roman" w:cs="Times New Roman"/>
                <w:color w:val="111111"/>
                <w:sz w:val="20"/>
              </w:rPr>
              <w:t>7</w:t>
            </w:r>
            <w:r w:rsidR="00AC2FF5">
              <w:rPr>
                <w:rFonts w:ascii="Times New Roman" w:eastAsia="Arial" w:hAnsi="Times New Roman" w:cs="Times New Roman"/>
                <w:color w:val="111111"/>
                <w:sz w:val="20"/>
              </w:rPr>
              <w:t>986 (85%)</w:t>
            </w:r>
          </w:p>
        </w:tc>
      </w:tr>
      <w:tr w:rsidR="00245A07" w:rsidRPr="00BE6462" w14:paraId="75271BC7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320DD" w14:textId="77777777" w:rsidR="00245A07" w:rsidRPr="00DF4A54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A54">
              <w:rPr>
                <w:rFonts w:ascii="Times New Roman" w:eastAsia="Arial" w:hAnsi="Times New Roman"/>
                <w:b/>
                <w:bCs/>
                <w:color w:val="111111"/>
                <w:sz w:val="20"/>
                <w:szCs w:val="20"/>
                <w:lang w:val="en-GB"/>
              </w:rPr>
              <w:t>Highest level of education received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906B9D" w14:textId="62E7A191" w:rsidR="00245A07" w:rsidRPr="00DF4A54" w:rsidRDefault="00245A07" w:rsidP="00F105EF">
            <w:pPr>
              <w:spacing w:beforeLines="40" w:before="96" w:afterLines="40" w:after="96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1</w:t>
            </w:r>
            <w:r w:rsidR="00AC2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17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7D621D" w14:textId="4AC75284" w:rsidR="00245A07" w:rsidRPr="00DF4A54" w:rsidRDefault="00245A07" w:rsidP="00F105EF">
            <w:pPr>
              <w:spacing w:beforeLines="40" w:before="96" w:afterLines="40" w:after="96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="00AC2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38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29EAF2" w14:textId="14617236" w:rsidR="00245A07" w:rsidRPr="00DF4A54" w:rsidRDefault="00245A07" w:rsidP="00F105EF">
            <w:pPr>
              <w:spacing w:beforeLines="40" w:before="96" w:afterLines="40" w:after="96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1</w:t>
            </w:r>
            <w:r w:rsidR="00AC2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79</w:t>
            </w:r>
          </w:p>
        </w:tc>
      </w:tr>
      <w:tr w:rsidR="00245A07" w:rsidRPr="00BE6462" w14:paraId="187AF6BC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1A7A3" w14:textId="77777777" w:rsidR="00245A07" w:rsidRPr="00DF4A54" w:rsidRDefault="00245A07" w:rsidP="00F105EF">
            <w:pPr>
              <w:spacing w:beforeLines="40" w:before="96" w:afterLines="40" w:after="96"/>
              <w:ind w:left="360" w:right="100" w:hanging="90"/>
              <w:rPr>
                <w:rFonts w:ascii="Times New Roman" w:eastAsia="Arial" w:hAnsi="Times New Roman" w:cs="Times New Roman"/>
                <w:color w:val="111111"/>
                <w:sz w:val="20"/>
                <w:lang w:val="en-GB"/>
              </w:rPr>
            </w:pPr>
            <w:r w:rsidRPr="00DF4A54">
              <w:rPr>
                <w:rFonts w:ascii="Times New Roman" w:eastAsia="Arial" w:hAnsi="Times New Roman" w:cs="Times New Roman"/>
                <w:color w:val="111111"/>
                <w:sz w:val="20"/>
                <w:lang w:val="en-GB"/>
              </w:rPr>
              <w:t>Below GSCE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90C47" w14:textId="0402CCE3" w:rsidR="00245A07" w:rsidRPr="00DF4A54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 w:rsidRPr="00DF4A54">
              <w:rPr>
                <w:rFonts w:ascii="Times New Roman" w:eastAsia="Arial" w:hAnsi="Times New Roman" w:cs="Times New Roman"/>
                <w:color w:val="111111"/>
                <w:sz w:val="20"/>
              </w:rPr>
              <w:t>2</w:t>
            </w:r>
            <w:r w:rsidR="00AC2FF5">
              <w:rPr>
                <w:rFonts w:ascii="Times New Roman" w:eastAsia="Arial" w:hAnsi="Times New Roman" w:cs="Times New Roman"/>
                <w:color w:val="111111"/>
                <w:sz w:val="20"/>
              </w:rPr>
              <w:t>684</w:t>
            </w: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 xml:space="preserve"> (</w:t>
            </w:r>
            <w:r w:rsidR="00AC2FF5">
              <w:rPr>
                <w:rFonts w:ascii="Times New Roman" w:eastAsia="Arial" w:hAnsi="Times New Roman" w:cs="Times New Roman"/>
                <w:color w:val="111111"/>
                <w:sz w:val="20"/>
              </w:rPr>
              <w:t>19</w:t>
            </w: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8E792" w14:textId="29A4F665" w:rsidR="00245A07" w:rsidRPr="00DF4A54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 w:rsidRPr="00DF4A54">
              <w:rPr>
                <w:rFonts w:ascii="Times New Roman" w:eastAsia="Arial" w:hAnsi="Times New Roman" w:cs="Times New Roman"/>
                <w:color w:val="111111"/>
                <w:sz w:val="20"/>
              </w:rPr>
              <w:t>2</w:t>
            </w:r>
            <w:r w:rsidR="00AC2FF5">
              <w:rPr>
                <w:rFonts w:ascii="Times New Roman" w:eastAsia="Arial" w:hAnsi="Times New Roman" w:cs="Times New Roman"/>
                <w:color w:val="111111"/>
                <w:sz w:val="20"/>
              </w:rPr>
              <w:t>93</w:t>
            </w: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 xml:space="preserve"> (</w:t>
            </w:r>
            <w:r w:rsidR="00AC2FF5">
              <w:rPr>
                <w:rFonts w:ascii="Times New Roman" w:eastAsia="Arial" w:hAnsi="Times New Roman" w:cs="Times New Roman"/>
                <w:color w:val="111111"/>
                <w:sz w:val="20"/>
              </w:rPr>
              <w:t>14</w:t>
            </w: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89579" w14:textId="47568E98" w:rsidR="00245A07" w:rsidRPr="00DF4A54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 w:rsidRPr="00DF4A54">
              <w:rPr>
                <w:rFonts w:ascii="Times New Roman" w:eastAsia="Arial" w:hAnsi="Times New Roman" w:cs="Times New Roman"/>
                <w:color w:val="111111"/>
                <w:sz w:val="20"/>
              </w:rPr>
              <w:t>2</w:t>
            </w:r>
            <w:r w:rsidR="00AC2FF5">
              <w:rPr>
                <w:rFonts w:ascii="Times New Roman" w:eastAsia="Arial" w:hAnsi="Times New Roman" w:cs="Times New Roman"/>
                <w:color w:val="111111"/>
                <w:sz w:val="20"/>
              </w:rPr>
              <w:t>391</w:t>
            </w: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 xml:space="preserve"> (20%)</w:t>
            </w:r>
          </w:p>
        </w:tc>
      </w:tr>
      <w:tr w:rsidR="00245A07" w:rsidRPr="00BE6462" w14:paraId="18BAD7A5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8517B" w14:textId="77777777" w:rsidR="00245A07" w:rsidRPr="00BE6462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6E50">
              <w:rPr>
                <w:rFonts w:ascii="Times New Roman" w:eastAsia="Arial" w:hAnsi="Times New Roman"/>
                <w:color w:val="111111"/>
                <w:sz w:val="20"/>
                <w:szCs w:val="20"/>
                <w:lang w:val="en-GB"/>
              </w:rPr>
              <w:t xml:space="preserve">    </w:t>
            </w:r>
            <w:r>
              <w:rPr>
                <w:rFonts w:ascii="Times New Roman" w:eastAsia="Arial" w:hAnsi="Times New Roman"/>
                <w:color w:val="111111"/>
                <w:sz w:val="20"/>
                <w:szCs w:val="20"/>
                <w:lang w:val="en-GB"/>
              </w:rPr>
              <w:t>GSCE or similar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ABB98" w14:textId="24B14CC8" w:rsidR="00245A07" w:rsidRPr="00BE6462" w:rsidRDefault="00AC2FF5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7641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5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4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B7CE0" w14:textId="0208B5D1" w:rsidR="00245A07" w:rsidRPr="00BE6462" w:rsidRDefault="00AC2FF5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233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61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2823A" w14:textId="73F7CDCD" w:rsidR="00245A07" w:rsidRPr="00BE6462" w:rsidRDefault="00AC2FF5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6408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5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3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</w:tr>
      <w:tr w:rsidR="00245A07" w:rsidRPr="00BE6462" w14:paraId="1E1AB353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F8FFC" w14:textId="77777777" w:rsidR="00245A07" w:rsidRPr="00BE6462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6E50">
              <w:rPr>
                <w:rFonts w:ascii="Times New Roman" w:eastAsia="Arial" w:hAnsi="Times New Roman"/>
                <w:color w:val="111111"/>
                <w:sz w:val="20"/>
                <w:szCs w:val="20"/>
                <w:lang w:val="en-GB"/>
              </w:rPr>
              <w:t xml:space="preserve">    </w:t>
            </w:r>
            <w:r>
              <w:rPr>
                <w:rFonts w:ascii="Times New Roman" w:eastAsia="Arial" w:hAnsi="Times New Roman"/>
                <w:color w:val="111111"/>
                <w:sz w:val="20"/>
                <w:szCs w:val="20"/>
                <w:lang w:val="en-GB"/>
              </w:rPr>
              <w:t>A-level or similar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3957B" w14:textId="4B0A7B6F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</w:t>
            </w:r>
            <w:r w:rsidR="00AC2FF5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896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13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A6ED8" w14:textId="0415B683" w:rsidR="00245A07" w:rsidRPr="00BE6462" w:rsidRDefault="00AC2FF5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49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2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B222B" w14:textId="7CFC6C77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</w:t>
            </w:r>
            <w:r w:rsidR="00AC2FF5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647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14%)</w:t>
            </w:r>
          </w:p>
        </w:tc>
      </w:tr>
      <w:tr w:rsidR="00245A07" w:rsidRPr="00BE6462" w14:paraId="0D5D6117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E399E" w14:textId="77777777" w:rsidR="00245A07" w:rsidRPr="00BE6462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6E50">
              <w:rPr>
                <w:rFonts w:ascii="Times New Roman" w:eastAsia="Arial" w:hAnsi="Times New Roman"/>
                <w:color w:val="111111"/>
                <w:sz w:val="20"/>
                <w:szCs w:val="20"/>
                <w:lang w:val="en-GB"/>
              </w:rPr>
              <w:t xml:space="preserve">    Graduate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51A4C" w14:textId="33BE220C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</w:t>
            </w:r>
            <w:r w:rsidR="00AC2FF5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996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14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E9C6C" w14:textId="22BB2979" w:rsidR="00245A07" w:rsidRPr="00BE6462" w:rsidRDefault="00AC2FF5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63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3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38CCD" w14:textId="01199B7F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</w:t>
            </w:r>
            <w:r w:rsidR="00AC2FF5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733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1</w:t>
            </w:r>
            <w:r w:rsidR="00AC2FF5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4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</w:tr>
      <w:tr w:rsidR="00245A07" w:rsidRPr="00BE6462" w14:paraId="70DFE906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26B8F" w14:textId="77777777" w:rsidR="00245A07" w:rsidRPr="00DF4A54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A54">
              <w:rPr>
                <w:rFonts w:ascii="Times New Roman" w:eastAsia="Arial" w:hAnsi="Times New Roman"/>
                <w:b/>
                <w:bCs/>
                <w:color w:val="111111"/>
                <w:sz w:val="20"/>
                <w:szCs w:val="20"/>
                <w:lang w:val="en-GB"/>
              </w:rPr>
              <w:t>Index of Multiple Deprivation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537FC" w14:textId="1292B642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3.</w:t>
            </w:r>
            <w:r w:rsidR="00AC2FF5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8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9.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4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1976A" w14:textId="286BF5AA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</w:t>
            </w:r>
            <w:r w:rsidR="00AC2FF5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4.5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 w:rsidR="00AC2FF5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9.9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A8152" w14:textId="4CDBF9DE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3.</w:t>
            </w:r>
            <w:r w:rsidR="00AC2FF5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7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9.</w:t>
            </w:r>
            <w:r w:rsidR="00AC2FF5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4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)</w:t>
            </w:r>
          </w:p>
        </w:tc>
      </w:tr>
      <w:tr w:rsidR="00245A07" w:rsidRPr="00BE6462" w14:paraId="150101F5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B7AE6" w14:textId="77777777" w:rsidR="00245A07" w:rsidRPr="00DF4A54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A54">
              <w:rPr>
                <w:rFonts w:ascii="Times New Roman" w:eastAsia="Arial" w:hAnsi="Times New Roman"/>
                <w:b/>
                <w:bCs/>
                <w:color w:val="111111"/>
                <w:sz w:val="20"/>
                <w:szCs w:val="20"/>
                <w:lang w:val="en-GB"/>
              </w:rPr>
              <w:t>Age at menarche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6A857" w14:textId="77777777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2.8 (1.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6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4E2D5" w14:textId="1F3B1421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2.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8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1.</w:t>
            </w:r>
            <w:r w:rsidR="00C608C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6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EB4F6" w14:textId="21094AED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2.8 (1.</w:t>
            </w:r>
            <w:r w:rsidR="00C608C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6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)</w:t>
            </w:r>
          </w:p>
        </w:tc>
      </w:tr>
      <w:tr w:rsidR="00245A07" w:rsidRPr="00BE6462" w14:paraId="46E3DFC8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4DD82" w14:textId="77777777" w:rsidR="00245A07" w:rsidRPr="004E085F" w:rsidRDefault="00245A07" w:rsidP="00F105EF">
            <w:pPr>
              <w:spacing w:beforeLines="40" w:before="96" w:afterLines="40" w:after="96"/>
              <w:ind w:left="360" w:right="100"/>
              <w:rPr>
                <w:rFonts w:ascii="Times New Roman" w:eastAsia="Arial" w:hAnsi="Times New Roman" w:cs="Times New Roman"/>
                <w:color w:val="111111"/>
                <w:sz w:val="20"/>
                <w:lang w:val="en-GB"/>
              </w:rPr>
            </w:pPr>
            <w:r w:rsidRPr="004E085F">
              <w:rPr>
                <w:rFonts w:ascii="Times New Roman" w:eastAsia="Arial" w:hAnsi="Times New Roman" w:cs="Times New Roman"/>
                <w:color w:val="111111"/>
                <w:sz w:val="20"/>
                <w:lang w:val="en-GB"/>
              </w:rPr>
              <w:t>(Missing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2B0D6" w14:textId="57E5EBEB" w:rsidR="00245A07" w:rsidRPr="00491859" w:rsidRDefault="00C608C9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2040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6D36A" w14:textId="68AC0626" w:rsidR="00245A07" w:rsidRPr="00491859" w:rsidRDefault="00C608C9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218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962E6" w14:textId="4640F4D1" w:rsidR="00245A07" w:rsidRPr="00491859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 w:rsidRPr="00491859">
              <w:rPr>
                <w:rFonts w:ascii="Times New Roman" w:eastAsia="Arial" w:hAnsi="Times New Roman" w:cs="Times New Roman"/>
                <w:color w:val="111111"/>
                <w:sz w:val="20"/>
              </w:rPr>
              <w:t>1</w:t>
            </w:r>
            <w:r w:rsidR="00C608C9">
              <w:rPr>
                <w:rFonts w:ascii="Times New Roman" w:eastAsia="Arial" w:hAnsi="Times New Roman" w:cs="Times New Roman"/>
                <w:color w:val="111111"/>
                <w:sz w:val="20"/>
              </w:rPr>
              <w:t>822</w:t>
            </w:r>
          </w:p>
        </w:tc>
      </w:tr>
      <w:tr w:rsidR="00245A07" w:rsidRPr="00BE6462" w14:paraId="2CF68B03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CC769" w14:textId="77777777" w:rsidR="00245A07" w:rsidRPr="00DF4A54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A54">
              <w:rPr>
                <w:rFonts w:ascii="Times New Roman" w:eastAsia="Arial" w:hAnsi="Times New Roman"/>
                <w:b/>
                <w:bCs/>
                <w:color w:val="111111"/>
                <w:sz w:val="20"/>
                <w:szCs w:val="20"/>
                <w:lang w:val="en-GB"/>
              </w:rPr>
              <w:t>Number of full-term pregnancies*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AD320" w14:textId="77777777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 [1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, 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]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22D26" w14:textId="2F685EA6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 [1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, </w:t>
            </w:r>
            <w:r w:rsidR="00C608C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]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AB8F6" w14:textId="77777777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 [1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, 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]</w:t>
            </w:r>
          </w:p>
        </w:tc>
      </w:tr>
      <w:tr w:rsidR="00245A07" w:rsidRPr="00BE6462" w14:paraId="0370D250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FBD2C" w14:textId="77777777" w:rsidR="00245A07" w:rsidRPr="004E085F" w:rsidRDefault="00245A07" w:rsidP="00F105EF">
            <w:pPr>
              <w:spacing w:beforeLines="40" w:before="96" w:afterLines="40" w:after="96"/>
              <w:ind w:left="360" w:right="100"/>
              <w:rPr>
                <w:rFonts w:ascii="Times New Roman" w:eastAsia="Arial" w:hAnsi="Times New Roman" w:cs="Times New Roman"/>
                <w:color w:val="111111"/>
                <w:sz w:val="20"/>
                <w:lang w:val="en-GB"/>
              </w:rPr>
            </w:pPr>
            <w:r w:rsidRPr="004E085F">
              <w:rPr>
                <w:rFonts w:ascii="Times New Roman" w:eastAsia="Arial" w:hAnsi="Times New Roman" w:cs="Times New Roman"/>
                <w:color w:val="111111"/>
                <w:sz w:val="20"/>
                <w:lang w:val="en-GB"/>
              </w:rPr>
              <w:t>(Missing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8F49C" w14:textId="75459074" w:rsidR="00245A07" w:rsidRPr="004E085F" w:rsidRDefault="00C608C9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7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E448" w14:textId="77777777" w:rsidR="00245A07" w:rsidRPr="004E085F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 w:rsidRPr="004E085F">
              <w:rPr>
                <w:rFonts w:ascii="Times New Roman" w:eastAsia="Arial" w:hAnsi="Times New Roman" w:cs="Times New Roman"/>
                <w:color w:val="111111"/>
                <w:sz w:val="20"/>
              </w:rPr>
              <w:t>0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E6F4F" w14:textId="548423D3" w:rsidR="00245A07" w:rsidRPr="004E085F" w:rsidRDefault="00C608C9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7</w:t>
            </w:r>
          </w:p>
        </w:tc>
      </w:tr>
      <w:tr w:rsidR="00245A07" w:rsidRPr="00BE6462" w14:paraId="2EEFDE3B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10BC6" w14:textId="77777777" w:rsidR="00245A07" w:rsidRPr="00DF4A54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A54">
              <w:rPr>
                <w:rFonts w:ascii="Times New Roman" w:eastAsia="Arial" w:hAnsi="Times New Roman"/>
                <w:b/>
                <w:bCs/>
                <w:color w:val="111111"/>
                <w:sz w:val="20"/>
                <w:szCs w:val="20"/>
                <w:lang w:val="en-GB"/>
              </w:rPr>
              <w:lastRenderedPageBreak/>
              <w:t>Height (cm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D740F" w14:textId="68DFF634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0</w:t>
            </w:r>
            <w:r w:rsidR="00C608C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7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1</w:t>
            </w:r>
            <w:r w:rsidR="00C608C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73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A4815" w14:textId="4A041A69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9</w:t>
            </w:r>
            <w:r w:rsidR="00C608C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7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1</w:t>
            </w:r>
            <w:r w:rsidR="00C608C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53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BFEEF" w14:textId="6559E92F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0</w:t>
            </w:r>
            <w:r w:rsidR="00C608C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9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1</w:t>
            </w:r>
            <w:r w:rsidR="00C608C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76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)</w:t>
            </w:r>
          </w:p>
        </w:tc>
      </w:tr>
      <w:tr w:rsidR="00245A07" w:rsidRPr="00BE6462" w14:paraId="31824F67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D5B3E" w14:textId="77777777" w:rsidR="00245A07" w:rsidRPr="00DF4A54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A54">
              <w:rPr>
                <w:rFonts w:ascii="Times New Roman" w:eastAsia="Arial" w:hAnsi="Times New Roman"/>
                <w:b/>
                <w:bCs/>
                <w:color w:val="111111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2433F" w14:textId="63B70D1F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</w:t>
            </w:r>
            <w:r w:rsidR="00C608C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4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1</w:t>
            </w:r>
            <w:r w:rsidR="00C608C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81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AAD0A" w14:textId="6519D1B6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07 (1</w:t>
            </w:r>
            <w:r w:rsidR="00C608C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65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D3AB6" w14:textId="30FCEAF8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</w:t>
            </w:r>
            <w:r w:rsidR="00C608C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5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1</w:t>
            </w:r>
            <w:r w:rsidR="00C608C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84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)</w:t>
            </w:r>
          </w:p>
        </w:tc>
      </w:tr>
      <w:tr w:rsidR="00245A07" w:rsidRPr="00BE6462" w14:paraId="7AA3AAD5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02D9" w14:textId="77777777" w:rsidR="00245A07" w:rsidRPr="00DF4A54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A54">
              <w:rPr>
                <w:rFonts w:ascii="Times New Roman" w:eastAsia="Arial" w:hAnsi="Times New Roman"/>
                <w:b/>
                <w:bCs/>
                <w:color w:val="111111"/>
                <w:sz w:val="20"/>
                <w:szCs w:val="20"/>
                <w:lang w:val="en-GB"/>
              </w:rPr>
              <w:t>BMI (kg/m</w:t>
            </w:r>
            <w:r w:rsidRPr="00DF4A54">
              <w:rPr>
                <w:rFonts w:ascii="Times New Roman" w:eastAsia="Arial" w:hAnsi="Times New Roman"/>
                <w:b/>
                <w:bCs/>
                <w:color w:val="111111"/>
                <w:sz w:val="20"/>
                <w:szCs w:val="20"/>
                <w:vertAlign w:val="superscript"/>
                <w:lang w:val="en-GB"/>
              </w:rPr>
              <w:t>2</w:t>
            </w:r>
            <w:r w:rsidRPr="00DF4A54">
              <w:rPr>
                <w:rFonts w:ascii="Times New Roman" w:eastAsia="Arial" w:hAnsi="Times New Roman"/>
                <w:b/>
                <w:bCs/>
                <w:color w:val="111111"/>
                <w:sz w:val="20"/>
                <w:szCs w:val="20"/>
                <w:lang w:val="en-GB"/>
              </w:rPr>
              <w:t>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33645" w14:textId="319EE7C2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6.</w:t>
            </w:r>
            <w:r w:rsidR="004D2378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7 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(5.</w:t>
            </w:r>
            <w:r w:rsidR="004D2378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5BD39" w14:textId="52122B96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</w:t>
            </w:r>
            <w:r w:rsidR="004D2378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7.0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5.</w:t>
            </w:r>
            <w:r w:rsidR="004D2378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0A79" w14:textId="230B2555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6.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7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5.</w:t>
            </w:r>
            <w:r w:rsidR="004D2378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)</w:t>
            </w:r>
          </w:p>
        </w:tc>
      </w:tr>
      <w:tr w:rsidR="00245A07" w:rsidRPr="00BE6462" w14:paraId="3F26BEA0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D9647" w14:textId="77777777" w:rsidR="00245A07" w:rsidRPr="004E085F" w:rsidRDefault="00245A07" w:rsidP="00F105EF">
            <w:pPr>
              <w:spacing w:beforeLines="40" w:before="96" w:afterLines="40" w:after="96"/>
              <w:ind w:left="360" w:right="100"/>
              <w:rPr>
                <w:rFonts w:ascii="Times New Roman" w:eastAsia="Arial" w:hAnsi="Times New Roman" w:cs="Times New Roman"/>
                <w:color w:val="111111"/>
                <w:sz w:val="20"/>
                <w:lang w:val="en-GB"/>
              </w:rPr>
            </w:pPr>
            <w:r w:rsidRPr="004E085F">
              <w:rPr>
                <w:rFonts w:ascii="Times New Roman" w:eastAsia="Arial" w:hAnsi="Times New Roman" w:cs="Times New Roman"/>
                <w:color w:val="111111"/>
                <w:sz w:val="20"/>
                <w:lang w:val="en-GB"/>
              </w:rPr>
              <w:t>(Missing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B0706" w14:textId="515D9027" w:rsidR="00245A07" w:rsidRPr="004E085F" w:rsidRDefault="004D2378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1139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33F0" w14:textId="336C0ED7" w:rsidR="00245A07" w:rsidRPr="004E085F" w:rsidRDefault="004D2378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129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A7852" w14:textId="617358B6" w:rsidR="00245A07" w:rsidRPr="004E085F" w:rsidRDefault="004D2378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1010</w:t>
            </w:r>
          </w:p>
        </w:tc>
      </w:tr>
      <w:tr w:rsidR="00245A07" w:rsidRPr="00BE6462" w14:paraId="7E6A594F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BDBFD" w14:textId="73EBF0B9" w:rsidR="00245A07" w:rsidRPr="00DF4A54" w:rsidRDefault="004D2378" w:rsidP="00F105EF">
            <w:pPr>
              <w:spacing w:beforeLines="40" w:before="96" w:afterLines="40" w:after="96"/>
              <w:ind w:left="101" w:right="101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/>
                <w:b/>
                <w:bCs/>
                <w:color w:val="111111"/>
                <w:sz w:val="20"/>
                <w:szCs w:val="20"/>
                <w:lang w:val="en-GB"/>
              </w:rPr>
              <w:t>Received</w:t>
            </w:r>
            <w:r w:rsidR="00245A07" w:rsidRPr="00DF4A54">
              <w:rPr>
                <w:rFonts w:ascii="Times New Roman" w:eastAsia="Arial" w:hAnsi="Times New Roman"/>
                <w:b/>
                <w:bCs/>
                <w:color w:val="111111"/>
                <w:sz w:val="20"/>
                <w:szCs w:val="20"/>
                <w:lang w:val="en-GB"/>
              </w:rPr>
              <w:t xml:space="preserve"> hormonal replacement therapy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E346E9" w14:textId="2AFC53FA" w:rsidR="00245A07" w:rsidRPr="00BE6462" w:rsidRDefault="004D2378" w:rsidP="00F105EF">
            <w:pPr>
              <w:spacing w:beforeLines="40" w:before="96" w:afterLines="40" w:after="96"/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5720</w:t>
            </w:r>
            <w:r w:rsidR="00245A0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/1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4779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39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2435DC" w14:textId="2C662042" w:rsidR="00245A07" w:rsidRPr="00491859" w:rsidRDefault="004D2378" w:rsidP="00F105EF">
            <w:pPr>
              <w:spacing w:beforeLines="40" w:before="96" w:afterLines="40" w:after="96"/>
              <w:ind w:left="101" w:right="101"/>
              <w:jc w:val="center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709</w:t>
            </w:r>
            <w:r w:rsidR="00245A0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/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116</w:t>
            </w:r>
            <w:r w:rsidR="00245A0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(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34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32EAE7" w14:textId="5F34EFAC" w:rsidR="00245A07" w:rsidRPr="00BE6462" w:rsidRDefault="004D2378" w:rsidP="00F105EF">
            <w:pPr>
              <w:spacing w:beforeLines="40" w:before="96" w:afterLines="40" w:after="96"/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5011</w:t>
            </w:r>
            <w:r w:rsidR="00245A0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/1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663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40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</w:tr>
      <w:tr w:rsidR="00245A07" w:rsidRPr="00BE6462" w14:paraId="298A4B52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13125" w14:textId="77777777" w:rsidR="00245A07" w:rsidRPr="00DF4A54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A54">
              <w:rPr>
                <w:rFonts w:ascii="Times New Roman" w:eastAsia="Arial" w:hAnsi="Times New Roman"/>
                <w:b/>
                <w:bCs/>
                <w:color w:val="111111"/>
                <w:sz w:val="20"/>
                <w:szCs w:val="20"/>
                <w:lang w:val="en-GB"/>
              </w:rPr>
              <w:t>Smoking history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7459C" w14:textId="199FF61F" w:rsidR="00245A07" w:rsidRPr="004E085F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0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1</w:t>
            </w:r>
            <w:r w:rsidR="004D23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8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66476" w14:textId="51A00AF6" w:rsidR="00245A07" w:rsidRPr="004E085F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0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="004D23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24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8E733" w14:textId="6FF24F28" w:rsidR="00245A07" w:rsidRPr="004E085F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0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1</w:t>
            </w:r>
            <w:r w:rsidR="004D23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04</w:t>
            </w:r>
          </w:p>
        </w:tc>
      </w:tr>
      <w:tr w:rsidR="00245A07" w:rsidRPr="00BE6462" w14:paraId="0B95BB8D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860AE" w14:textId="77777777" w:rsidR="00245A07" w:rsidRPr="00BE6462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6E50">
              <w:rPr>
                <w:rFonts w:ascii="Times New Roman" w:eastAsia="Arial" w:hAnsi="Times New Roman"/>
                <w:color w:val="111111"/>
                <w:sz w:val="20"/>
                <w:szCs w:val="20"/>
                <w:lang w:val="en-GB"/>
              </w:rPr>
              <w:t xml:space="preserve">    </w:t>
            </w:r>
            <w:r>
              <w:rPr>
                <w:rFonts w:ascii="Times New Roman" w:eastAsia="Arial" w:hAnsi="Times New Roman"/>
                <w:color w:val="111111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1CF85" w14:textId="124382B3" w:rsidR="00245A07" w:rsidRPr="00BE6462" w:rsidRDefault="004D2378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8096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54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31920" w14:textId="5B982385" w:rsidR="00245A07" w:rsidRPr="00BE6462" w:rsidRDefault="004D2378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175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55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7CB7A" w14:textId="6CEF03B1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6</w:t>
            </w:r>
            <w:r w:rsidR="004D2378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921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5</w:t>
            </w:r>
            <w:r w:rsidR="004D2378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4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</w:tr>
      <w:tr w:rsidR="00245A07" w:rsidRPr="00BE6462" w14:paraId="22CE50EE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8B47E" w14:textId="77777777" w:rsidR="00245A07" w:rsidRPr="00BE6462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6E50">
              <w:rPr>
                <w:rFonts w:ascii="Times New Roman" w:eastAsia="Arial" w:hAnsi="Times New Roman"/>
                <w:color w:val="111111"/>
                <w:sz w:val="20"/>
                <w:szCs w:val="20"/>
                <w:lang w:val="en-GB"/>
              </w:rPr>
              <w:t xml:space="preserve">    </w:t>
            </w:r>
            <w:r>
              <w:rPr>
                <w:rFonts w:ascii="Times New Roman" w:eastAsia="Arial" w:hAnsi="Times New Roman"/>
                <w:color w:val="111111"/>
                <w:sz w:val="20"/>
                <w:szCs w:val="20"/>
                <w:lang w:val="en-GB"/>
              </w:rPr>
              <w:t>Past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0F5F4" w14:textId="3F612F57" w:rsidR="00245A07" w:rsidRPr="00BE6462" w:rsidRDefault="004D2378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4395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9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8639D" w14:textId="1EE470E8" w:rsidR="00245A07" w:rsidRPr="00BE6462" w:rsidRDefault="004D2378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589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8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24CEF" w14:textId="4E600EAE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3</w:t>
            </w:r>
            <w:r w:rsidR="004D2378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806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 w:rsidR="004D2378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30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</w:tr>
      <w:tr w:rsidR="00245A07" w:rsidRPr="00BE6462" w14:paraId="027E1D94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387B6" w14:textId="77777777" w:rsidR="00245A07" w:rsidRPr="00BE6462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6E50">
              <w:rPr>
                <w:rFonts w:ascii="Times New Roman" w:eastAsia="Arial" w:hAnsi="Times New Roman"/>
                <w:color w:val="111111"/>
                <w:sz w:val="20"/>
                <w:szCs w:val="20"/>
                <w:lang w:val="en-GB"/>
              </w:rPr>
              <w:t xml:space="preserve">    </w:t>
            </w:r>
            <w:r>
              <w:rPr>
                <w:rFonts w:ascii="Times New Roman" w:eastAsia="Arial" w:hAnsi="Times New Roman"/>
                <w:color w:val="111111"/>
                <w:sz w:val="20"/>
                <w:szCs w:val="20"/>
                <w:lang w:val="en-GB"/>
              </w:rPr>
              <w:t>Current, in last year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A3560" w14:textId="66583C5E" w:rsidR="00245A07" w:rsidRPr="00BE6462" w:rsidRDefault="004D2378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437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16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E58B4" w14:textId="44107264" w:rsidR="00245A07" w:rsidRPr="00BE6462" w:rsidRDefault="004D2378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360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7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DA70B" w14:textId="6CF9DADB" w:rsidR="00245A07" w:rsidRPr="00BE6462" w:rsidRDefault="004D2378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077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1</w:t>
            </w:r>
            <w:r w:rsidR="00245A0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6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</w:tr>
      <w:tr w:rsidR="004D2378" w:rsidRPr="00BE6462" w14:paraId="408C4766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D7FE5" w14:textId="4241DA8F" w:rsidR="004D2378" w:rsidRPr="004D2378" w:rsidRDefault="004D2378" w:rsidP="00F105EF">
            <w:pPr>
              <w:spacing w:beforeLines="40" w:before="96" w:afterLines="40" w:after="96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lang w:val="en-GB"/>
              </w:rPr>
            </w:pPr>
            <w:r w:rsidRPr="004D2378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lang w:val="en-GB"/>
              </w:rPr>
              <w:t>Alcohol Consumption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0444B" w14:textId="161072C8" w:rsidR="004D2378" w:rsidRPr="004D2378" w:rsidRDefault="004D2378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</w:rPr>
            </w:pPr>
            <w:r w:rsidRPr="004D2378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</w:rPr>
              <w:t>/15755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8AB65" w14:textId="1A090E36" w:rsidR="004D2378" w:rsidRPr="004D2378" w:rsidRDefault="004D2378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</w:rPr>
            </w:pPr>
            <w:r w:rsidRPr="004D2378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</w:rPr>
              <w:t>/2217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F35F" w14:textId="3C0A4781" w:rsidR="004D2378" w:rsidRPr="004D2378" w:rsidRDefault="004D2378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</w:rPr>
            </w:pPr>
            <w:r w:rsidRPr="004D2378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</w:rPr>
              <w:t>/13538</w:t>
            </w:r>
          </w:p>
        </w:tc>
      </w:tr>
      <w:tr w:rsidR="004D2378" w:rsidRPr="00BE6462" w14:paraId="42C53096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44D0" w14:textId="2727CE08" w:rsidR="004D2378" w:rsidRPr="004D2378" w:rsidRDefault="004D2378" w:rsidP="004D2378">
            <w:pPr>
              <w:spacing w:beforeLines="40" w:before="96" w:afterLines="40" w:after="96"/>
              <w:ind w:left="100" w:right="100" w:firstLine="260"/>
              <w:rPr>
                <w:rFonts w:ascii="Times New Roman" w:eastAsia="Arial" w:hAnsi="Times New Roman" w:cs="Times New Roman"/>
                <w:color w:val="111111"/>
                <w:sz w:val="20"/>
                <w:lang w:val="en-GB"/>
              </w:rPr>
            </w:pPr>
            <w:r w:rsidRPr="004D2378">
              <w:rPr>
                <w:rFonts w:ascii="Times New Roman" w:eastAsia="Arial" w:hAnsi="Times New Roman" w:cs="Times New Roman"/>
                <w:color w:val="111111"/>
                <w:sz w:val="20"/>
                <w:lang w:val="en-GB"/>
              </w:rPr>
              <w:t>Past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AB8A6" w14:textId="2898EDD5" w:rsidR="004D2378" w:rsidRPr="004D2378" w:rsidRDefault="004D2378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5614 (36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AB762" w14:textId="1161B181" w:rsidR="004D2378" w:rsidRPr="004D2378" w:rsidRDefault="004D2378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832 (38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A06D7" w14:textId="7BC5FB59" w:rsidR="004D2378" w:rsidRPr="004D2378" w:rsidRDefault="004D2378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4782 (35%)</w:t>
            </w:r>
          </w:p>
        </w:tc>
      </w:tr>
      <w:tr w:rsidR="004D2378" w:rsidRPr="00BE6462" w14:paraId="464C6040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64C38" w14:textId="42D9C034" w:rsidR="004D2378" w:rsidRPr="004D2378" w:rsidRDefault="004D2378" w:rsidP="004D2378">
            <w:pPr>
              <w:spacing w:beforeLines="40" w:before="96" w:afterLines="40" w:after="96"/>
              <w:ind w:left="100" w:right="100" w:firstLine="260"/>
              <w:rPr>
                <w:rFonts w:ascii="Times New Roman" w:eastAsia="Arial" w:hAnsi="Times New Roman" w:cs="Times New Roman"/>
                <w:color w:val="111111"/>
                <w:sz w:val="20"/>
                <w:lang w:val="en-GB"/>
              </w:rPr>
            </w:pPr>
            <w:r w:rsidRPr="004D2378">
              <w:rPr>
                <w:rFonts w:ascii="Times New Roman" w:eastAsia="Arial" w:hAnsi="Times New Roman" w:cs="Times New Roman"/>
                <w:color w:val="111111"/>
                <w:sz w:val="20"/>
                <w:lang w:val="en-GB"/>
              </w:rPr>
              <w:t>Current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70736" w14:textId="11CCF777" w:rsidR="004D2378" w:rsidRPr="004D2378" w:rsidRDefault="004D2378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10141 (64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CA105" w14:textId="3292C206" w:rsidR="004D2378" w:rsidRPr="004D2378" w:rsidRDefault="004D2378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 xml:space="preserve"> 1385 (62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A2723" w14:textId="065CE4E0" w:rsidR="004D2378" w:rsidRPr="004D2378" w:rsidRDefault="004D2378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8756 (65%)</w:t>
            </w:r>
          </w:p>
        </w:tc>
      </w:tr>
      <w:tr w:rsidR="00245A07" w:rsidRPr="00BE6462" w14:paraId="76CF7F1D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15C4E" w14:textId="77777777" w:rsidR="00245A07" w:rsidRPr="00DF4A54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A54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>Ethnicity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F640" w14:textId="0A4F4C13" w:rsidR="00245A07" w:rsidRPr="00E658F9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58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1</w:t>
            </w:r>
            <w:r w:rsidR="00E658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26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9E4E6" w14:textId="69DFA23F" w:rsidR="00245A07" w:rsidRPr="00E658F9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58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="00E658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45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EF165" w14:textId="59C443CD" w:rsidR="00245A07" w:rsidRPr="00E658F9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58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1</w:t>
            </w:r>
            <w:r w:rsidR="00E658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81</w:t>
            </w:r>
          </w:p>
        </w:tc>
      </w:tr>
      <w:tr w:rsidR="00245A07" w:rsidRPr="00BE6462" w14:paraId="70E2BAAD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C8110" w14:textId="77777777" w:rsidR="00245A07" w:rsidRPr="00BE6462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European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FEA4D" w14:textId="0CA8143E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</w:t>
            </w:r>
            <w:r w:rsidR="00195CD3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4901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 w:rsidR="00195CD3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99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C5B3E" w14:textId="5A8917EC" w:rsidR="00245A07" w:rsidRPr="00BE6462" w:rsidRDefault="00195CD3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113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99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56079" w14:textId="486648A2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</w:t>
            </w:r>
            <w:r w:rsidR="00195CD3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788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 w:rsidR="00195CD3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99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</w:tr>
      <w:tr w:rsidR="00245A07" w:rsidRPr="00BE6462" w14:paraId="28E3BC38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06BF1" w14:textId="77777777" w:rsidR="00245A07" w:rsidRPr="00BE6462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African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9E860" w14:textId="4E2AF91C" w:rsidR="00245A07" w:rsidRPr="00BE6462" w:rsidRDefault="00195CD3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49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0.3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46CF6" w14:textId="6B4D48BD" w:rsidR="00245A07" w:rsidRPr="00BE6462" w:rsidRDefault="00195CD3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0.3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4FB27" w14:textId="23E62125" w:rsidR="00245A07" w:rsidRPr="00BE6462" w:rsidRDefault="00195CD3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42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0.3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</w:tr>
      <w:tr w:rsidR="00245A07" w:rsidRPr="00BE6462" w14:paraId="26CA68CC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7AE6" w14:textId="77777777" w:rsidR="00245A07" w:rsidRPr="00BE6462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Asian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F9922" w14:textId="0012C4C1" w:rsidR="00245A07" w:rsidRPr="00BE6462" w:rsidRDefault="00195CD3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66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0.4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25D14" w14:textId="5795DEC8" w:rsidR="00245A07" w:rsidRPr="00BE6462" w:rsidRDefault="00245A07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</w:t>
            </w:r>
            <w:r w:rsidR="00195CD3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(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0.</w:t>
            </w:r>
            <w:r w:rsidR="00195CD3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5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9BD27" w14:textId="2FE147D8" w:rsidR="00245A07" w:rsidRPr="00BE6462" w:rsidRDefault="00195CD3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55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0.4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</w:tr>
      <w:tr w:rsidR="00245A07" w:rsidRPr="00BE6462" w14:paraId="4863C4A4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159A" w14:textId="77777777" w:rsidR="00245A07" w:rsidRPr="004E085F" w:rsidRDefault="00245A07" w:rsidP="00F105EF">
            <w:pPr>
              <w:spacing w:beforeLines="40" w:before="96" w:afterLines="40" w:after="96"/>
              <w:ind w:left="360" w:right="100" w:hanging="90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 xml:space="preserve"> </w:t>
            </w:r>
            <w:r w:rsidRPr="004E085F">
              <w:rPr>
                <w:rFonts w:ascii="Times New Roman" w:eastAsia="Arial" w:hAnsi="Times New Roman" w:cs="Times New Roman"/>
                <w:color w:val="111111"/>
                <w:sz w:val="20"/>
              </w:rPr>
              <w:t>Southeast Asian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09753" w14:textId="0C960C00" w:rsidR="00245A07" w:rsidRPr="004E085F" w:rsidRDefault="00195CD3" w:rsidP="00195CD3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29 (0.2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A37F3" w14:textId="5DF9F0B6" w:rsidR="00245A07" w:rsidRPr="004E085F" w:rsidRDefault="00195CD3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4 (0.2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1353B" w14:textId="206446AD" w:rsidR="00245A07" w:rsidRPr="004E085F" w:rsidRDefault="00195CD3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</w:rPr>
              <w:t>25 (0.2%)</w:t>
            </w:r>
          </w:p>
        </w:tc>
      </w:tr>
      <w:tr w:rsidR="00245A07" w:rsidRPr="00BE6462" w14:paraId="7E1D7DEF" w14:textId="77777777" w:rsidTr="00F105EF">
        <w:trPr>
          <w:cantSplit/>
          <w:jc w:val="center"/>
        </w:trPr>
        <w:tc>
          <w:tcPr>
            <w:tcW w:w="18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BA7DD" w14:textId="77777777" w:rsidR="00245A07" w:rsidRPr="00BE6462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Other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38C6C" w14:textId="1EB5C2FB" w:rsidR="00245A07" w:rsidRPr="00BE6462" w:rsidRDefault="00195CD3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81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0.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5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EDB7B" w14:textId="0FF7291A" w:rsidR="00245A07" w:rsidRPr="00BE6462" w:rsidRDefault="00195CD3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0.5%)</w:t>
            </w:r>
          </w:p>
        </w:tc>
        <w:tc>
          <w:tcPr>
            <w:tcW w:w="10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6EC21" w14:textId="1C3093FF" w:rsidR="00245A07" w:rsidRPr="00BE6462" w:rsidRDefault="00195CD3" w:rsidP="00F105EF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71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0.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5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</w:tr>
      <w:tr w:rsidR="00245A07" w:rsidRPr="00BE6462" w14:paraId="26688507" w14:textId="77777777" w:rsidTr="00F105EF">
        <w:trPr>
          <w:cantSplit/>
          <w:jc w:val="center"/>
        </w:trPr>
        <w:tc>
          <w:tcPr>
            <w:tcW w:w="1887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532C2" w14:textId="77777777" w:rsidR="00245A07" w:rsidRPr="004E085F" w:rsidRDefault="00245A07" w:rsidP="00F105EF">
            <w:pP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085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>Thyroid disease</w:t>
            </w:r>
          </w:p>
        </w:tc>
        <w:tc>
          <w:tcPr>
            <w:tcW w:w="1038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91CE9" w14:textId="30A4BB5D" w:rsidR="00245A07" w:rsidRPr="00BE6462" w:rsidRDefault="00245A07" w:rsidP="00F105EF">
            <w:pPr>
              <w:spacing w:beforeLines="40" w:before="96" w:afterLines="40" w:after="96"/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</w:t>
            </w:r>
            <w:r w:rsidR="00195CD3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553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/1</w:t>
            </w:r>
            <w:r w:rsidR="00195CD3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4992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1</w:t>
            </w:r>
            <w:r w:rsidR="00195CD3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0</w:t>
            </w:r>
            <w:r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038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6E7B8" w14:textId="4CBB2D61" w:rsidR="00245A07" w:rsidRPr="00BE6462" w:rsidRDefault="00195CD3" w:rsidP="00F105EF">
            <w:pPr>
              <w:spacing w:beforeLines="40" w:before="96" w:afterLines="40" w:after="96"/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01</w:t>
            </w:r>
            <w:r w:rsidR="00245A0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/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125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0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038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445DA" w14:textId="485C6061" w:rsidR="00245A07" w:rsidRPr="00BE6462" w:rsidRDefault="00195CD3" w:rsidP="00F105EF">
            <w:pPr>
              <w:spacing w:beforeLines="40" w:before="96" w:afterLines="40" w:after="96"/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352</w:t>
            </w:r>
            <w:r w:rsidR="00245A0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/1</w:t>
            </w:r>
            <w:r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2867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(1</w:t>
            </w:r>
            <w:r w:rsidR="00245A0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</w:t>
            </w:r>
            <w:r w:rsidR="00245A07" w:rsidRPr="00BE6462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%)</w:t>
            </w:r>
          </w:p>
        </w:tc>
      </w:tr>
    </w:tbl>
    <w:p w14:paraId="12C4264D" w14:textId="77777777" w:rsidR="00245A07" w:rsidRPr="00D26DC9" w:rsidRDefault="00245A07" w:rsidP="00245A07">
      <w:pPr>
        <w:rPr>
          <w:sz w:val="20"/>
          <w:lang w:val="en-GB"/>
        </w:rPr>
      </w:pPr>
      <w:r w:rsidRPr="00106E50">
        <w:rPr>
          <w:sz w:val="20"/>
          <w:lang w:val="en-GB"/>
        </w:rPr>
        <w:t xml:space="preserve">Summary statistics presented are </w:t>
      </w:r>
      <w:r>
        <w:rPr>
          <w:sz w:val="20"/>
          <w:lang w:val="en-GB"/>
        </w:rPr>
        <w:t>mean (SD) or n/N (%) or median [p25, p75]</w:t>
      </w:r>
    </w:p>
    <w:p w14:paraId="64154624" w14:textId="73897F12" w:rsidR="00245A07" w:rsidRDefault="00245A07" w:rsidP="0004744E">
      <w:pPr>
        <w:rPr>
          <w:b/>
          <w:bCs/>
        </w:rPr>
      </w:pPr>
    </w:p>
    <w:p w14:paraId="1BF1E1AA" w14:textId="77777777" w:rsidR="00FD7CB3" w:rsidRDefault="00FD7CB3">
      <w:pPr>
        <w:rPr>
          <w:b/>
          <w:bCs/>
        </w:rPr>
      </w:pPr>
      <w:r>
        <w:rPr>
          <w:b/>
          <w:bCs/>
        </w:rPr>
        <w:br w:type="page"/>
      </w:r>
    </w:p>
    <w:p w14:paraId="7CDCD450" w14:textId="082559C7" w:rsidR="00FD7CB3" w:rsidRPr="00FD7CB3" w:rsidRDefault="00FD7CB3" w:rsidP="0004744E">
      <w:r>
        <w:rPr>
          <w:b/>
          <w:bCs/>
        </w:rPr>
        <w:lastRenderedPageBreak/>
        <w:t xml:space="preserve">Table S4. </w:t>
      </w:r>
      <w:r>
        <w:t>Test for violation of assumption of proportional hazard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10"/>
        <w:gridCol w:w="3450"/>
      </w:tblGrid>
      <w:tr w:rsidR="00FD7CB3" w:rsidRPr="00FD7CB3" w14:paraId="6A960ECD" w14:textId="77777777" w:rsidTr="00FD7CB3">
        <w:tc>
          <w:tcPr>
            <w:tcW w:w="3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BEF935" w14:textId="75860F1E" w:rsidR="00FD7CB3" w:rsidRPr="00FD7CB3" w:rsidRDefault="00FD7CB3" w:rsidP="00FD7CB3">
            <w:pPr>
              <w:rPr>
                <w:b/>
                <w:bCs/>
              </w:rPr>
            </w:pPr>
            <w:r w:rsidRPr="00FD7CB3">
              <w:rPr>
                <w:b/>
                <w:bCs/>
              </w:rPr>
              <w:t>Variable</w:t>
            </w:r>
          </w:p>
        </w:tc>
        <w:tc>
          <w:tcPr>
            <w:tcW w:w="1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6B1875" w14:textId="7F568442" w:rsidR="00FD7CB3" w:rsidRPr="00FD7CB3" w:rsidRDefault="00FD7CB3" w:rsidP="00FD7CB3">
            <w:pPr>
              <w:rPr>
                <w:b/>
                <w:bCs/>
              </w:rPr>
            </w:pPr>
            <w:r w:rsidRPr="00FD7CB3">
              <w:rPr>
                <w:b/>
                <w:bCs/>
              </w:rPr>
              <w:t>P-value</w:t>
            </w:r>
          </w:p>
        </w:tc>
      </w:tr>
      <w:tr w:rsidR="00FD7CB3" w:rsidRPr="00FD7CB3" w14:paraId="25C23C23" w14:textId="77777777" w:rsidTr="00FD7CB3">
        <w:tc>
          <w:tcPr>
            <w:tcW w:w="3157" w:type="pct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DAF9F2" w14:textId="4C08B38C" w:rsidR="00FD7CB3" w:rsidRPr="00FD7CB3" w:rsidRDefault="00FD7CB3" w:rsidP="00FD7CB3">
            <w:proofErr w:type="spellStart"/>
            <w:r>
              <w:t>D</w:t>
            </w:r>
            <w:r w:rsidRPr="00FD7CB3">
              <w:t>iagnosisAge</w:t>
            </w:r>
            <w:proofErr w:type="spellEnd"/>
          </w:p>
        </w:tc>
        <w:tc>
          <w:tcPr>
            <w:tcW w:w="1843" w:type="pct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78DCFA" w14:textId="77777777" w:rsidR="00FD7CB3" w:rsidRPr="00FD7CB3" w:rsidRDefault="00FD7CB3" w:rsidP="00FD7CB3">
            <w:r w:rsidRPr="00FD7CB3">
              <w:t>0.3541756</w:t>
            </w:r>
          </w:p>
        </w:tc>
      </w:tr>
      <w:tr w:rsidR="00FD7CB3" w:rsidRPr="00FD7CB3" w14:paraId="1FCF44FD" w14:textId="77777777" w:rsidTr="00FD7CB3">
        <w:tc>
          <w:tcPr>
            <w:tcW w:w="315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89D1F9" w14:textId="77777777" w:rsidR="00FD7CB3" w:rsidRPr="00FD7CB3" w:rsidRDefault="00FD7CB3" w:rsidP="00FD7CB3">
            <w:r w:rsidRPr="00FD7CB3">
              <w:t>Chemotherapy</w:t>
            </w:r>
          </w:p>
        </w:tc>
        <w:tc>
          <w:tcPr>
            <w:tcW w:w="184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89F02A" w14:textId="77777777" w:rsidR="00FD7CB3" w:rsidRPr="00FD7CB3" w:rsidRDefault="00FD7CB3" w:rsidP="00FD7CB3">
            <w:r w:rsidRPr="00FD7CB3">
              <w:t>0.5498367</w:t>
            </w:r>
          </w:p>
        </w:tc>
      </w:tr>
      <w:tr w:rsidR="00FD7CB3" w:rsidRPr="00FD7CB3" w14:paraId="5174BC32" w14:textId="77777777" w:rsidTr="00FD7CB3">
        <w:tc>
          <w:tcPr>
            <w:tcW w:w="315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966D8E" w14:textId="77777777" w:rsidR="00FD7CB3" w:rsidRPr="00FD7CB3" w:rsidRDefault="00FD7CB3" w:rsidP="00FD7CB3">
            <w:r w:rsidRPr="00FD7CB3">
              <w:t>Radiotherapy</w:t>
            </w:r>
          </w:p>
        </w:tc>
        <w:tc>
          <w:tcPr>
            <w:tcW w:w="184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66B683" w14:textId="77777777" w:rsidR="00FD7CB3" w:rsidRPr="00FD7CB3" w:rsidRDefault="00FD7CB3" w:rsidP="00FD7CB3">
            <w:r w:rsidRPr="00FD7CB3">
              <w:t>0.1532279</w:t>
            </w:r>
          </w:p>
        </w:tc>
      </w:tr>
      <w:tr w:rsidR="00FD7CB3" w:rsidRPr="00FD7CB3" w14:paraId="5DB8E3CC" w14:textId="77777777" w:rsidTr="00FD7CB3">
        <w:tc>
          <w:tcPr>
            <w:tcW w:w="315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64A6B4" w14:textId="77777777" w:rsidR="00FD7CB3" w:rsidRPr="00FD7CB3" w:rsidRDefault="00FD7CB3" w:rsidP="00FD7CB3">
            <w:proofErr w:type="spellStart"/>
            <w:r w:rsidRPr="00FD7CB3">
              <w:t>HormoneTherapy</w:t>
            </w:r>
            <w:proofErr w:type="spellEnd"/>
          </w:p>
        </w:tc>
        <w:tc>
          <w:tcPr>
            <w:tcW w:w="184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D37EEB" w14:textId="77777777" w:rsidR="00FD7CB3" w:rsidRPr="00FD7CB3" w:rsidRDefault="00FD7CB3" w:rsidP="00FD7CB3">
            <w:r w:rsidRPr="00FD7CB3">
              <w:t>0.3982543</w:t>
            </w:r>
          </w:p>
        </w:tc>
      </w:tr>
      <w:tr w:rsidR="00FD7CB3" w:rsidRPr="00FD7CB3" w14:paraId="5F56C247" w14:textId="77777777" w:rsidTr="00FD7CB3">
        <w:tc>
          <w:tcPr>
            <w:tcW w:w="315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07EE91" w14:textId="77777777" w:rsidR="00FD7CB3" w:rsidRPr="00FD7CB3" w:rsidRDefault="00FD7CB3" w:rsidP="00FD7CB3">
            <w:proofErr w:type="spellStart"/>
            <w:r w:rsidRPr="00FD7CB3">
              <w:t>eduCat</w:t>
            </w:r>
            <w:proofErr w:type="spellEnd"/>
          </w:p>
        </w:tc>
        <w:tc>
          <w:tcPr>
            <w:tcW w:w="184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2011C6" w14:textId="77777777" w:rsidR="00FD7CB3" w:rsidRPr="00FD7CB3" w:rsidRDefault="00FD7CB3" w:rsidP="00FD7CB3">
            <w:r w:rsidRPr="00FD7CB3">
              <w:t>0.1336767</w:t>
            </w:r>
          </w:p>
        </w:tc>
      </w:tr>
      <w:tr w:rsidR="00FD7CB3" w:rsidRPr="00FD7CB3" w14:paraId="6ABFE9C1" w14:textId="77777777" w:rsidTr="00FD7CB3">
        <w:tc>
          <w:tcPr>
            <w:tcW w:w="315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68069F" w14:textId="77777777" w:rsidR="00FD7CB3" w:rsidRPr="00FD7CB3" w:rsidRDefault="00FD7CB3" w:rsidP="00FD7CB3">
            <w:proofErr w:type="spellStart"/>
            <w:r w:rsidRPr="00FD7CB3">
              <w:t>AgeMenarche</w:t>
            </w:r>
            <w:proofErr w:type="spellEnd"/>
          </w:p>
        </w:tc>
        <w:tc>
          <w:tcPr>
            <w:tcW w:w="184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D04A51" w14:textId="77777777" w:rsidR="00FD7CB3" w:rsidRPr="00FD7CB3" w:rsidRDefault="00FD7CB3" w:rsidP="00FD7CB3">
            <w:r w:rsidRPr="00FD7CB3">
              <w:t>0.0692628</w:t>
            </w:r>
          </w:p>
        </w:tc>
      </w:tr>
      <w:tr w:rsidR="00FD7CB3" w:rsidRPr="00FD7CB3" w14:paraId="3BB9053B" w14:textId="77777777" w:rsidTr="00FD7CB3">
        <w:tc>
          <w:tcPr>
            <w:tcW w:w="315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777358" w14:textId="77777777" w:rsidR="00FD7CB3" w:rsidRPr="00FD7CB3" w:rsidRDefault="00FD7CB3" w:rsidP="00FD7CB3">
            <w:r w:rsidRPr="00FD7CB3">
              <w:t>Parity</w:t>
            </w:r>
          </w:p>
        </w:tc>
        <w:tc>
          <w:tcPr>
            <w:tcW w:w="184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900914" w14:textId="77777777" w:rsidR="00FD7CB3" w:rsidRPr="00FD7CB3" w:rsidRDefault="00FD7CB3" w:rsidP="00FD7CB3">
            <w:r w:rsidRPr="00FD7CB3">
              <w:t>0.4802935</w:t>
            </w:r>
          </w:p>
        </w:tc>
      </w:tr>
      <w:tr w:rsidR="00FD7CB3" w:rsidRPr="00FD7CB3" w14:paraId="0693E324" w14:textId="77777777" w:rsidTr="00FD7CB3">
        <w:tc>
          <w:tcPr>
            <w:tcW w:w="315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0A6E6B" w14:textId="77777777" w:rsidR="00FD7CB3" w:rsidRPr="00FD7CB3" w:rsidRDefault="00FD7CB3" w:rsidP="00FD7CB3">
            <w:r w:rsidRPr="00FD7CB3">
              <w:t>height</w:t>
            </w:r>
          </w:p>
        </w:tc>
        <w:tc>
          <w:tcPr>
            <w:tcW w:w="184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DB713D" w14:textId="77777777" w:rsidR="00FD7CB3" w:rsidRPr="00FD7CB3" w:rsidRDefault="00FD7CB3" w:rsidP="00FD7CB3">
            <w:r w:rsidRPr="00FD7CB3">
              <w:t>0.2569031</w:t>
            </w:r>
          </w:p>
        </w:tc>
      </w:tr>
      <w:tr w:rsidR="00FD7CB3" w:rsidRPr="00FD7CB3" w14:paraId="204183AC" w14:textId="77777777" w:rsidTr="00FD7CB3">
        <w:tc>
          <w:tcPr>
            <w:tcW w:w="315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7D9578" w14:textId="77777777" w:rsidR="00FD7CB3" w:rsidRPr="00FD7CB3" w:rsidRDefault="00FD7CB3" w:rsidP="00FD7CB3">
            <w:r w:rsidRPr="00FD7CB3">
              <w:t>weight</w:t>
            </w:r>
          </w:p>
        </w:tc>
        <w:tc>
          <w:tcPr>
            <w:tcW w:w="184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619944" w14:textId="77777777" w:rsidR="00FD7CB3" w:rsidRPr="00FD7CB3" w:rsidRDefault="00FD7CB3" w:rsidP="00FD7CB3">
            <w:r w:rsidRPr="00FD7CB3">
              <w:t>0.0821325</w:t>
            </w:r>
          </w:p>
        </w:tc>
      </w:tr>
      <w:tr w:rsidR="00FD7CB3" w:rsidRPr="00FD7CB3" w14:paraId="72278391" w14:textId="77777777" w:rsidTr="00FD7CB3">
        <w:tc>
          <w:tcPr>
            <w:tcW w:w="315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651948" w14:textId="77777777" w:rsidR="00FD7CB3" w:rsidRPr="00FD7CB3" w:rsidRDefault="00FD7CB3" w:rsidP="00FD7CB3">
            <w:r w:rsidRPr="00FD7CB3">
              <w:t>BMI</w:t>
            </w:r>
          </w:p>
        </w:tc>
        <w:tc>
          <w:tcPr>
            <w:tcW w:w="184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3F86E9" w14:textId="77777777" w:rsidR="00FD7CB3" w:rsidRPr="00FD7CB3" w:rsidRDefault="00FD7CB3" w:rsidP="00FD7CB3">
            <w:r w:rsidRPr="00FD7CB3">
              <w:t>0.0277517</w:t>
            </w:r>
          </w:p>
        </w:tc>
      </w:tr>
      <w:tr w:rsidR="00FD7CB3" w:rsidRPr="00FD7CB3" w14:paraId="43832A15" w14:textId="77777777" w:rsidTr="00FD7CB3">
        <w:tc>
          <w:tcPr>
            <w:tcW w:w="315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EF334E" w14:textId="77777777" w:rsidR="00FD7CB3" w:rsidRPr="00FD7CB3" w:rsidRDefault="00FD7CB3" w:rsidP="00FD7CB3">
            <w:proofErr w:type="spellStart"/>
            <w:r w:rsidRPr="00FD7CB3">
              <w:t>HRTEver</w:t>
            </w:r>
            <w:proofErr w:type="spellEnd"/>
          </w:p>
        </w:tc>
        <w:tc>
          <w:tcPr>
            <w:tcW w:w="184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EE1407" w14:textId="77777777" w:rsidR="00FD7CB3" w:rsidRPr="00FD7CB3" w:rsidRDefault="00FD7CB3" w:rsidP="00FD7CB3">
            <w:r w:rsidRPr="00FD7CB3">
              <w:t>0.6330726</w:t>
            </w:r>
          </w:p>
        </w:tc>
      </w:tr>
      <w:tr w:rsidR="00FD7CB3" w:rsidRPr="00FD7CB3" w14:paraId="3FED1E1B" w14:textId="77777777" w:rsidTr="00FD7CB3">
        <w:tc>
          <w:tcPr>
            <w:tcW w:w="315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F243CB" w14:textId="77777777" w:rsidR="00FD7CB3" w:rsidRPr="00FD7CB3" w:rsidRDefault="00FD7CB3" w:rsidP="00FD7CB3">
            <w:proofErr w:type="spellStart"/>
            <w:r w:rsidRPr="00FD7CB3">
              <w:t>smokingEver</w:t>
            </w:r>
            <w:proofErr w:type="spellEnd"/>
          </w:p>
        </w:tc>
        <w:tc>
          <w:tcPr>
            <w:tcW w:w="184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33F93C" w14:textId="77777777" w:rsidR="00FD7CB3" w:rsidRPr="00FD7CB3" w:rsidRDefault="00FD7CB3" w:rsidP="00FD7CB3">
            <w:r w:rsidRPr="00FD7CB3">
              <w:t>0.6465531</w:t>
            </w:r>
          </w:p>
        </w:tc>
      </w:tr>
      <w:tr w:rsidR="00FD7CB3" w:rsidRPr="00FD7CB3" w14:paraId="2A0D4F02" w14:textId="77777777" w:rsidTr="00FD7CB3">
        <w:tc>
          <w:tcPr>
            <w:tcW w:w="315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A8CB34" w14:textId="77777777" w:rsidR="00FD7CB3" w:rsidRPr="00FD7CB3" w:rsidRDefault="00FD7CB3" w:rsidP="00FD7CB3">
            <w:proofErr w:type="spellStart"/>
            <w:r w:rsidRPr="00FD7CB3">
              <w:t>AlcNow</w:t>
            </w:r>
            <w:proofErr w:type="spellEnd"/>
          </w:p>
        </w:tc>
        <w:tc>
          <w:tcPr>
            <w:tcW w:w="184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9B04A0" w14:textId="77777777" w:rsidR="00FD7CB3" w:rsidRPr="00FD7CB3" w:rsidRDefault="00FD7CB3" w:rsidP="00FD7CB3">
            <w:r w:rsidRPr="00FD7CB3">
              <w:t>0.0499855</w:t>
            </w:r>
          </w:p>
        </w:tc>
      </w:tr>
      <w:tr w:rsidR="00FD7CB3" w:rsidRPr="00FD7CB3" w14:paraId="42EF89E1" w14:textId="77777777" w:rsidTr="00FD7CB3">
        <w:tc>
          <w:tcPr>
            <w:tcW w:w="315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9CD43F" w14:textId="77777777" w:rsidR="00FD7CB3" w:rsidRPr="00FD7CB3" w:rsidRDefault="00FD7CB3" w:rsidP="00FD7CB3">
            <w:proofErr w:type="spellStart"/>
            <w:r w:rsidRPr="00FD7CB3">
              <w:t>EthnicityClass</w:t>
            </w:r>
            <w:proofErr w:type="spellEnd"/>
          </w:p>
        </w:tc>
        <w:tc>
          <w:tcPr>
            <w:tcW w:w="184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8F8509" w14:textId="77777777" w:rsidR="00FD7CB3" w:rsidRPr="00FD7CB3" w:rsidRDefault="00FD7CB3" w:rsidP="00FD7CB3">
            <w:r w:rsidRPr="00FD7CB3">
              <w:t>0.7334602</w:t>
            </w:r>
          </w:p>
        </w:tc>
      </w:tr>
      <w:tr w:rsidR="00FD7CB3" w:rsidRPr="00FD7CB3" w14:paraId="4474D20B" w14:textId="77777777" w:rsidTr="00FD7CB3">
        <w:tc>
          <w:tcPr>
            <w:tcW w:w="315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894DE2" w14:textId="77777777" w:rsidR="00FD7CB3" w:rsidRPr="00FD7CB3" w:rsidRDefault="00FD7CB3" w:rsidP="00FD7CB3">
            <w:r w:rsidRPr="00FD7CB3">
              <w:t>IMD</w:t>
            </w:r>
          </w:p>
        </w:tc>
        <w:tc>
          <w:tcPr>
            <w:tcW w:w="184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ECF4B6" w14:textId="77777777" w:rsidR="00FD7CB3" w:rsidRPr="00FD7CB3" w:rsidRDefault="00FD7CB3" w:rsidP="00FD7CB3">
            <w:r w:rsidRPr="00FD7CB3">
              <w:t>0.0309320</w:t>
            </w:r>
          </w:p>
        </w:tc>
      </w:tr>
      <w:tr w:rsidR="00FD7CB3" w:rsidRPr="00FD7CB3" w14:paraId="0DFC6D3C" w14:textId="77777777" w:rsidTr="00FD7CB3">
        <w:tc>
          <w:tcPr>
            <w:tcW w:w="315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AAC75D" w14:textId="77777777" w:rsidR="00FD7CB3" w:rsidRPr="00FD7CB3" w:rsidRDefault="00FD7CB3" w:rsidP="00FD7CB3">
            <w:proofErr w:type="spellStart"/>
            <w:r w:rsidRPr="00FD7CB3">
              <w:t>prs_z</w:t>
            </w:r>
            <w:proofErr w:type="spellEnd"/>
          </w:p>
        </w:tc>
        <w:tc>
          <w:tcPr>
            <w:tcW w:w="184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BE0617" w14:textId="77777777" w:rsidR="00FD7CB3" w:rsidRPr="00FD7CB3" w:rsidRDefault="00FD7CB3" w:rsidP="00FD7CB3">
            <w:r w:rsidRPr="00FD7CB3">
              <w:t>0.5411762</w:t>
            </w:r>
          </w:p>
        </w:tc>
      </w:tr>
      <w:tr w:rsidR="00FD7CB3" w:rsidRPr="00FD7CB3" w14:paraId="0CB6967C" w14:textId="77777777" w:rsidTr="00FD7CB3">
        <w:tc>
          <w:tcPr>
            <w:tcW w:w="315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F75836" w14:textId="77777777" w:rsidR="00FD7CB3" w:rsidRPr="00FD7CB3" w:rsidRDefault="00FD7CB3" w:rsidP="00FD7CB3">
            <w:proofErr w:type="spellStart"/>
            <w:r w:rsidRPr="00FD7CB3">
              <w:t>metagrs_z</w:t>
            </w:r>
            <w:proofErr w:type="spellEnd"/>
          </w:p>
        </w:tc>
        <w:tc>
          <w:tcPr>
            <w:tcW w:w="184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2CA4AF" w14:textId="77777777" w:rsidR="00FD7CB3" w:rsidRPr="00FD7CB3" w:rsidRDefault="00FD7CB3" w:rsidP="00FD7CB3">
            <w:r w:rsidRPr="00FD7CB3">
              <w:t>0.4382610</w:t>
            </w:r>
          </w:p>
        </w:tc>
      </w:tr>
      <w:tr w:rsidR="00FD7CB3" w:rsidRPr="00FD7CB3" w14:paraId="0F2BB949" w14:textId="77777777" w:rsidTr="00FD7CB3">
        <w:tc>
          <w:tcPr>
            <w:tcW w:w="3157" w:type="pct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B7BC68" w14:textId="77777777" w:rsidR="00FD7CB3" w:rsidRPr="00FD7CB3" w:rsidRDefault="00FD7CB3" w:rsidP="00FD7CB3">
            <w:r w:rsidRPr="00FD7CB3">
              <w:t>GLOBAL</w:t>
            </w:r>
          </w:p>
        </w:tc>
        <w:tc>
          <w:tcPr>
            <w:tcW w:w="1843" w:type="pct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1080D8" w14:textId="77777777" w:rsidR="00FD7CB3" w:rsidRPr="00FD7CB3" w:rsidRDefault="00FD7CB3" w:rsidP="00FD7CB3">
            <w:r w:rsidRPr="00FD7CB3">
              <w:t>0.3015880</w:t>
            </w:r>
          </w:p>
        </w:tc>
      </w:tr>
    </w:tbl>
    <w:p w14:paraId="36366F42" w14:textId="149234C7" w:rsidR="00FD7CB3" w:rsidRDefault="00FD7CB3" w:rsidP="0004744E">
      <w:pPr>
        <w:rPr>
          <w:b/>
          <w:bCs/>
        </w:rPr>
      </w:pPr>
    </w:p>
    <w:p w14:paraId="47FF83B2" w14:textId="482CD2A1" w:rsidR="009C54B9" w:rsidRDefault="009C54B9" w:rsidP="0004744E">
      <w:r w:rsidRPr="009C54B9">
        <w:t>Left truncation is independent from time of entry into study following diagnosis (</w:t>
      </w:r>
      <w:r>
        <w:t xml:space="preserve">Wald test </w:t>
      </w:r>
      <w:r w:rsidRPr="009C54B9">
        <w:t>p-value = 0.13)</w:t>
      </w:r>
    </w:p>
    <w:p w14:paraId="7A9953E9" w14:textId="67350149" w:rsidR="00975EC8" w:rsidRDefault="00975EC8" w:rsidP="0004744E"/>
    <w:p w14:paraId="7AAD9DB3" w14:textId="77777777" w:rsidR="00975EC8" w:rsidRDefault="00975EC8">
      <w:pPr>
        <w:rPr>
          <w:b/>
          <w:bCs/>
        </w:rPr>
      </w:pPr>
      <w:r>
        <w:rPr>
          <w:b/>
          <w:bCs/>
        </w:rPr>
        <w:br w:type="page"/>
      </w:r>
    </w:p>
    <w:p w14:paraId="1B556BA4" w14:textId="5D343BE7" w:rsidR="008E3F45" w:rsidRDefault="008E3F45" w:rsidP="00A3470B">
      <w:pPr>
        <w:pStyle w:val="Heading2"/>
        <w:rPr>
          <w:b w:val="0"/>
          <w:bCs/>
          <w:lang w:val="en-GB"/>
        </w:rPr>
      </w:pPr>
      <w:r>
        <w:lastRenderedPageBreak/>
        <w:t xml:space="preserve">Table S5. </w:t>
      </w:r>
      <w:r w:rsidRPr="00493976">
        <w:rPr>
          <w:b w:val="0"/>
          <w:bCs/>
          <w:lang w:val="en-GB"/>
        </w:rPr>
        <w:t xml:space="preserve">Hazard ratios for incident CAD events </w:t>
      </w:r>
      <w:r>
        <w:rPr>
          <w:b w:val="0"/>
          <w:bCs/>
          <w:lang w:val="en-GB"/>
        </w:rPr>
        <w:t xml:space="preserve">for </w:t>
      </w:r>
      <w:proofErr w:type="spellStart"/>
      <w:r>
        <w:rPr>
          <w:b w:val="0"/>
          <w:bCs/>
          <w:lang w:val="en-GB"/>
        </w:rPr>
        <w:t>metaGRS</w:t>
      </w:r>
      <w:proofErr w:type="spellEnd"/>
      <w:r>
        <w:rPr>
          <w:b w:val="0"/>
          <w:bCs/>
          <w:lang w:val="en-GB"/>
        </w:rPr>
        <w:t xml:space="preserve"> deci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E3F45" w14:paraId="08D74B1E" w14:textId="77777777" w:rsidTr="008E3F45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6F4B1EE0" w14:textId="5D0628E3" w:rsidR="008E3F45" w:rsidRPr="008E3F45" w:rsidRDefault="008E3F45" w:rsidP="008E3F45">
            <w:pPr>
              <w:jc w:val="center"/>
              <w:rPr>
                <w:b/>
                <w:bCs/>
                <w:lang w:val="en-GB"/>
              </w:rPr>
            </w:pPr>
            <w:r w:rsidRPr="008E3F45">
              <w:rPr>
                <w:b/>
                <w:bCs/>
                <w:lang w:val="en-GB"/>
              </w:rPr>
              <w:t>PRS Decile*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FEC7136" w14:textId="505B699A" w:rsidR="008E3F45" w:rsidRPr="008E3F45" w:rsidRDefault="008E3F45" w:rsidP="008E3F45">
            <w:pPr>
              <w:jc w:val="center"/>
              <w:rPr>
                <w:b/>
                <w:bCs/>
                <w:lang w:val="en-GB"/>
              </w:rPr>
            </w:pPr>
            <w:r w:rsidRPr="008E3F45">
              <w:rPr>
                <w:b/>
                <w:bCs/>
                <w:lang w:val="en-GB"/>
              </w:rPr>
              <w:t xml:space="preserve">HR (95% </w:t>
            </w:r>
            <w:proofErr w:type="gramStart"/>
            <w:r w:rsidRPr="008E3F45">
              <w:rPr>
                <w:b/>
                <w:bCs/>
                <w:lang w:val="en-GB"/>
              </w:rPr>
              <w:t>CI)*</w:t>
            </w:r>
            <w:proofErr w:type="gram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CBFE595" w14:textId="18994C05" w:rsidR="008E3F45" w:rsidRPr="008E3F45" w:rsidRDefault="008E3F45" w:rsidP="008E3F45">
            <w:pPr>
              <w:jc w:val="center"/>
              <w:rPr>
                <w:b/>
                <w:bCs/>
                <w:lang w:val="en-GB"/>
              </w:rPr>
            </w:pPr>
            <w:r w:rsidRPr="008E3F45">
              <w:rPr>
                <w:b/>
                <w:bCs/>
                <w:lang w:val="en-GB"/>
              </w:rPr>
              <w:t>P-value</w:t>
            </w:r>
          </w:p>
        </w:tc>
      </w:tr>
      <w:tr w:rsidR="008E3F45" w14:paraId="3DDFAE62" w14:textId="77777777" w:rsidTr="008E3F45">
        <w:tc>
          <w:tcPr>
            <w:tcW w:w="3116" w:type="dxa"/>
            <w:tcBorders>
              <w:top w:val="single" w:sz="4" w:space="0" w:color="auto"/>
            </w:tcBorders>
          </w:tcPr>
          <w:p w14:paraId="46696409" w14:textId="781F1F71" w:rsidR="008E3F45" w:rsidRPr="008E3F45" w:rsidRDefault="008E3F45" w:rsidP="008E3F45">
            <w:pPr>
              <w:jc w:val="center"/>
              <w:rPr>
                <w:b/>
                <w:bCs/>
                <w:lang w:val="en-GB"/>
              </w:rPr>
            </w:pPr>
            <w:r w:rsidRPr="008E3F45">
              <w:rPr>
                <w:b/>
                <w:bCs/>
                <w:lang w:val="en-GB"/>
              </w:rPr>
              <w:t>2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8A0F1D0" w14:textId="1E66CB15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0.9</w:t>
            </w:r>
            <w:r w:rsidR="00EE07F7">
              <w:rPr>
                <w:lang w:val="en-GB"/>
              </w:rPr>
              <w:t>9</w:t>
            </w:r>
          </w:p>
          <w:p w14:paraId="542F9891" w14:textId="0212F02F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(0.5</w:t>
            </w:r>
            <w:r w:rsidR="001F3899">
              <w:rPr>
                <w:lang w:val="en-GB"/>
              </w:rPr>
              <w:t>8</w:t>
            </w:r>
            <w:r w:rsidRPr="008E3F45">
              <w:rPr>
                <w:lang w:val="en-GB"/>
              </w:rPr>
              <w:t>, 1.6</w:t>
            </w:r>
            <w:r w:rsidR="00EE07F7">
              <w:rPr>
                <w:lang w:val="en-GB"/>
              </w:rPr>
              <w:t>8</w:t>
            </w:r>
            <w:r w:rsidRPr="008E3F45">
              <w:rPr>
                <w:lang w:val="en-GB"/>
              </w:rPr>
              <w:t>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0FCD0B6" w14:textId="0508D4BD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0.9</w:t>
            </w:r>
            <w:r w:rsidR="001F3899">
              <w:rPr>
                <w:lang w:val="en-GB"/>
              </w:rPr>
              <w:t>7</w:t>
            </w:r>
          </w:p>
        </w:tc>
      </w:tr>
      <w:tr w:rsidR="008E3F45" w14:paraId="09ACDDF9" w14:textId="77777777" w:rsidTr="008E3F45">
        <w:tc>
          <w:tcPr>
            <w:tcW w:w="3116" w:type="dxa"/>
          </w:tcPr>
          <w:p w14:paraId="4931BE64" w14:textId="41BB4F26" w:rsidR="008E3F45" w:rsidRPr="008E3F45" w:rsidRDefault="008E3F45" w:rsidP="008E3F45">
            <w:pPr>
              <w:jc w:val="center"/>
              <w:rPr>
                <w:b/>
                <w:bCs/>
                <w:lang w:val="en-GB"/>
              </w:rPr>
            </w:pPr>
            <w:r w:rsidRPr="008E3F45">
              <w:rPr>
                <w:b/>
                <w:bCs/>
                <w:lang w:val="en-GB"/>
              </w:rPr>
              <w:t>3</w:t>
            </w:r>
          </w:p>
        </w:tc>
        <w:tc>
          <w:tcPr>
            <w:tcW w:w="3117" w:type="dxa"/>
          </w:tcPr>
          <w:p w14:paraId="54375CEF" w14:textId="36E1F4C6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1.0</w:t>
            </w:r>
            <w:r w:rsidR="001F3899">
              <w:rPr>
                <w:lang w:val="en-GB"/>
              </w:rPr>
              <w:t>9</w:t>
            </w:r>
          </w:p>
          <w:p w14:paraId="1461E589" w14:textId="60257EAA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(0.6</w:t>
            </w:r>
            <w:r w:rsidR="001F3899">
              <w:rPr>
                <w:lang w:val="en-GB"/>
              </w:rPr>
              <w:t>5</w:t>
            </w:r>
            <w:r w:rsidRPr="008E3F45">
              <w:rPr>
                <w:lang w:val="en-GB"/>
              </w:rPr>
              <w:t>, 1.</w:t>
            </w:r>
            <w:r w:rsidR="001F3899">
              <w:rPr>
                <w:lang w:val="en-GB"/>
              </w:rPr>
              <w:t>80</w:t>
            </w:r>
            <w:r w:rsidRPr="008E3F45">
              <w:rPr>
                <w:lang w:val="en-GB"/>
              </w:rPr>
              <w:t>)</w:t>
            </w:r>
          </w:p>
        </w:tc>
        <w:tc>
          <w:tcPr>
            <w:tcW w:w="3117" w:type="dxa"/>
          </w:tcPr>
          <w:p w14:paraId="0AAF7F21" w14:textId="5B07D881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0.7</w:t>
            </w:r>
            <w:r w:rsidR="001F3899">
              <w:rPr>
                <w:lang w:val="en-GB"/>
              </w:rPr>
              <w:t>4</w:t>
            </w:r>
          </w:p>
        </w:tc>
      </w:tr>
      <w:tr w:rsidR="008E3F45" w14:paraId="6BBD4BC0" w14:textId="77777777" w:rsidTr="008E3F45">
        <w:tc>
          <w:tcPr>
            <w:tcW w:w="3116" w:type="dxa"/>
          </w:tcPr>
          <w:p w14:paraId="47CC49C9" w14:textId="06166691" w:rsidR="008E3F45" w:rsidRPr="008E3F45" w:rsidRDefault="008E3F45" w:rsidP="008E3F45">
            <w:pPr>
              <w:jc w:val="center"/>
              <w:rPr>
                <w:b/>
                <w:bCs/>
                <w:lang w:val="en-GB"/>
              </w:rPr>
            </w:pPr>
            <w:r w:rsidRPr="008E3F45">
              <w:rPr>
                <w:b/>
                <w:bCs/>
                <w:lang w:val="en-GB"/>
              </w:rPr>
              <w:t>4</w:t>
            </w:r>
          </w:p>
        </w:tc>
        <w:tc>
          <w:tcPr>
            <w:tcW w:w="3117" w:type="dxa"/>
          </w:tcPr>
          <w:p w14:paraId="7B1332CA" w14:textId="77777777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1.55</w:t>
            </w:r>
          </w:p>
          <w:p w14:paraId="033783EF" w14:textId="3557F6C2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(0.97, 2.48)</w:t>
            </w:r>
          </w:p>
        </w:tc>
        <w:tc>
          <w:tcPr>
            <w:tcW w:w="3117" w:type="dxa"/>
          </w:tcPr>
          <w:p w14:paraId="03CD081F" w14:textId="2A5E0145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0.06</w:t>
            </w:r>
            <w:r w:rsidR="001F3899">
              <w:rPr>
                <w:lang w:val="en-GB"/>
              </w:rPr>
              <w:t>7</w:t>
            </w:r>
          </w:p>
        </w:tc>
      </w:tr>
      <w:tr w:rsidR="008E3F45" w14:paraId="0EAAEF8A" w14:textId="77777777" w:rsidTr="008E3F45">
        <w:tc>
          <w:tcPr>
            <w:tcW w:w="3116" w:type="dxa"/>
          </w:tcPr>
          <w:p w14:paraId="58100850" w14:textId="000B9BFB" w:rsidR="008E3F45" w:rsidRPr="008E3F45" w:rsidRDefault="008E3F45" w:rsidP="008E3F45">
            <w:pPr>
              <w:jc w:val="center"/>
              <w:rPr>
                <w:b/>
                <w:bCs/>
                <w:lang w:val="en-GB"/>
              </w:rPr>
            </w:pPr>
            <w:r w:rsidRPr="008E3F45">
              <w:rPr>
                <w:b/>
                <w:bCs/>
                <w:lang w:val="en-GB"/>
              </w:rPr>
              <w:t>5</w:t>
            </w:r>
          </w:p>
        </w:tc>
        <w:tc>
          <w:tcPr>
            <w:tcW w:w="3117" w:type="dxa"/>
          </w:tcPr>
          <w:p w14:paraId="38F32157" w14:textId="7386920A" w:rsidR="008E3F45" w:rsidRPr="008E3F45" w:rsidRDefault="001F3899" w:rsidP="008E3F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 w14:paraId="7A1BD4A1" w14:textId="62FB8A07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(0.</w:t>
            </w:r>
            <w:r w:rsidR="001F3899">
              <w:rPr>
                <w:lang w:val="en-GB"/>
              </w:rPr>
              <w:t>60</w:t>
            </w:r>
            <w:r w:rsidRPr="008E3F45">
              <w:rPr>
                <w:lang w:val="en-GB"/>
              </w:rPr>
              <w:t>, 1.6</w:t>
            </w:r>
            <w:r w:rsidR="001F3899">
              <w:rPr>
                <w:lang w:val="en-GB"/>
              </w:rPr>
              <w:t>8</w:t>
            </w:r>
            <w:r w:rsidRPr="008E3F45">
              <w:rPr>
                <w:lang w:val="en-GB"/>
              </w:rPr>
              <w:t>)</w:t>
            </w:r>
          </w:p>
        </w:tc>
        <w:tc>
          <w:tcPr>
            <w:tcW w:w="3117" w:type="dxa"/>
          </w:tcPr>
          <w:p w14:paraId="18B91017" w14:textId="63FEFE87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0.9</w:t>
            </w:r>
            <w:r w:rsidR="001F3899">
              <w:rPr>
                <w:lang w:val="en-GB"/>
              </w:rPr>
              <w:t>9</w:t>
            </w:r>
          </w:p>
        </w:tc>
      </w:tr>
      <w:tr w:rsidR="008E3F45" w14:paraId="53290999" w14:textId="77777777" w:rsidTr="008E3F45">
        <w:tc>
          <w:tcPr>
            <w:tcW w:w="3116" w:type="dxa"/>
          </w:tcPr>
          <w:p w14:paraId="4EB448EA" w14:textId="30FEC8EB" w:rsidR="008E3F45" w:rsidRPr="008E3F45" w:rsidRDefault="008E3F45" w:rsidP="008E3F45">
            <w:pPr>
              <w:jc w:val="center"/>
              <w:rPr>
                <w:b/>
                <w:bCs/>
                <w:lang w:val="en-GB"/>
              </w:rPr>
            </w:pPr>
            <w:r w:rsidRPr="008E3F45">
              <w:rPr>
                <w:b/>
                <w:bCs/>
                <w:lang w:val="en-GB"/>
              </w:rPr>
              <w:t>6</w:t>
            </w:r>
          </w:p>
        </w:tc>
        <w:tc>
          <w:tcPr>
            <w:tcW w:w="3117" w:type="dxa"/>
          </w:tcPr>
          <w:p w14:paraId="41575840" w14:textId="6AB35412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1.3</w:t>
            </w:r>
            <w:r w:rsidR="001F3899">
              <w:rPr>
                <w:lang w:val="en-GB"/>
              </w:rPr>
              <w:t>8</w:t>
            </w:r>
          </w:p>
          <w:p w14:paraId="755E134B" w14:textId="5E2FEA0E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(0.8</w:t>
            </w:r>
            <w:r w:rsidR="001F3899">
              <w:rPr>
                <w:lang w:val="en-GB"/>
              </w:rPr>
              <w:t>5</w:t>
            </w:r>
            <w:r w:rsidRPr="008E3F45">
              <w:rPr>
                <w:lang w:val="en-GB"/>
              </w:rPr>
              <w:t>, 2.2</w:t>
            </w:r>
            <w:r w:rsidR="001F3899">
              <w:rPr>
                <w:lang w:val="en-GB"/>
              </w:rPr>
              <w:t>3</w:t>
            </w:r>
            <w:r w:rsidRPr="008E3F45">
              <w:rPr>
                <w:lang w:val="en-GB"/>
              </w:rPr>
              <w:t>)</w:t>
            </w:r>
          </w:p>
        </w:tc>
        <w:tc>
          <w:tcPr>
            <w:tcW w:w="3117" w:type="dxa"/>
          </w:tcPr>
          <w:p w14:paraId="35171FBB" w14:textId="36E33C3A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0.</w:t>
            </w:r>
            <w:r w:rsidR="001F3899">
              <w:rPr>
                <w:lang w:val="en-GB"/>
              </w:rPr>
              <w:t>19</w:t>
            </w:r>
          </w:p>
        </w:tc>
      </w:tr>
      <w:tr w:rsidR="008E3F45" w14:paraId="2A8CB05E" w14:textId="77777777" w:rsidTr="008E3F45">
        <w:tc>
          <w:tcPr>
            <w:tcW w:w="3116" w:type="dxa"/>
          </w:tcPr>
          <w:p w14:paraId="6862030E" w14:textId="65A1F6DC" w:rsidR="008E3F45" w:rsidRPr="008E3F45" w:rsidRDefault="008E3F45" w:rsidP="008E3F45">
            <w:pPr>
              <w:jc w:val="center"/>
              <w:rPr>
                <w:b/>
                <w:bCs/>
                <w:lang w:val="en-GB"/>
              </w:rPr>
            </w:pPr>
            <w:r w:rsidRPr="008E3F45">
              <w:rPr>
                <w:b/>
                <w:bCs/>
                <w:lang w:val="en-GB"/>
              </w:rPr>
              <w:t>7</w:t>
            </w:r>
          </w:p>
        </w:tc>
        <w:tc>
          <w:tcPr>
            <w:tcW w:w="3117" w:type="dxa"/>
          </w:tcPr>
          <w:p w14:paraId="6E82243E" w14:textId="149F8F18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1.5</w:t>
            </w:r>
            <w:r w:rsidR="001F3899">
              <w:rPr>
                <w:lang w:val="en-GB"/>
              </w:rPr>
              <w:t>4</w:t>
            </w:r>
          </w:p>
          <w:p w14:paraId="131C0D13" w14:textId="0E183023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(0.9</w:t>
            </w:r>
            <w:r w:rsidR="001F3899">
              <w:rPr>
                <w:lang w:val="en-GB"/>
              </w:rPr>
              <w:t>6</w:t>
            </w:r>
            <w:r w:rsidRPr="008E3F45">
              <w:rPr>
                <w:lang w:val="en-GB"/>
              </w:rPr>
              <w:t>, 2.</w:t>
            </w:r>
            <w:r w:rsidR="001F3899">
              <w:rPr>
                <w:lang w:val="en-GB"/>
              </w:rPr>
              <w:t>47</w:t>
            </w:r>
            <w:r w:rsidRPr="008E3F45">
              <w:rPr>
                <w:lang w:val="en-GB"/>
              </w:rPr>
              <w:t>)</w:t>
            </w:r>
          </w:p>
        </w:tc>
        <w:tc>
          <w:tcPr>
            <w:tcW w:w="3117" w:type="dxa"/>
          </w:tcPr>
          <w:p w14:paraId="362E5557" w14:textId="142F99CE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0.0</w:t>
            </w:r>
            <w:r w:rsidR="001F3899">
              <w:rPr>
                <w:lang w:val="en-GB"/>
              </w:rPr>
              <w:t>73</w:t>
            </w:r>
          </w:p>
        </w:tc>
      </w:tr>
      <w:tr w:rsidR="008E3F45" w14:paraId="072BF6C0" w14:textId="77777777" w:rsidTr="008E3F45">
        <w:tc>
          <w:tcPr>
            <w:tcW w:w="3116" w:type="dxa"/>
          </w:tcPr>
          <w:p w14:paraId="7256BDBE" w14:textId="32E78321" w:rsidR="008E3F45" w:rsidRPr="008E3F45" w:rsidRDefault="008E3F45" w:rsidP="008E3F45">
            <w:pPr>
              <w:jc w:val="center"/>
              <w:rPr>
                <w:b/>
                <w:bCs/>
                <w:lang w:val="en-GB"/>
              </w:rPr>
            </w:pPr>
            <w:r w:rsidRPr="008E3F45">
              <w:rPr>
                <w:b/>
                <w:bCs/>
                <w:lang w:val="en-GB"/>
              </w:rPr>
              <w:t>8</w:t>
            </w:r>
          </w:p>
        </w:tc>
        <w:tc>
          <w:tcPr>
            <w:tcW w:w="3117" w:type="dxa"/>
          </w:tcPr>
          <w:p w14:paraId="04E06F0B" w14:textId="71B13948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1.4</w:t>
            </w:r>
            <w:r w:rsidR="001F3899">
              <w:rPr>
                <w:lang w:val="en-GB"/>
              </w:rPr>
              <w:t>6</w:t>
            </w:r>
          </w:p>
          <w:p w14:paraId="04BA19B0" w14:textId="742E744A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(</w:t>
            </w:r>
            <w:r w:rsidR="001F3899">
              <w:rPr>
                <w:lang w:val="en-GB"/>
              </w:rPr>
              <w:t>0.91</w:t>
            </w:r>
            <w:r w:rsidRPr="008E3F45">
              <w:rPr>
                <w:lang w:val="en-GB"/>
              </w:rPr>
              <w:t>, 2.</w:t>
            </w:r>
            <w:r w:rsidR="001F3899">
              <w:rPr>
                <w:lang w:val="en-GB"/>
              </w:rPr>
              <w:t>34</w:t>
            </w:r>
            <w:r w:rsidRPr="008E3F45">
              <w:rPr>
                <w:lang w:val="en-GB"/>
              </w:rPr>
              <w:t>)</w:t>
            </w:r>
          </w:p>
        </w:tc>
        <w:tc>
          <w:tcPr>
            <w:tcW w:w="3117" w:type="dxa"/>
          </w:tcPr>
          <w:p w14:paraId="72782B8F" w14:textId="15D04966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0.1</w:t>
            </w:r>
            <w:r w:rsidR="001F3899">
              <w:rPr>
                <w:lang w:val="en-GB"/>
              </w:rPr>
              <w:t>2</w:t>
            </w:r>
          </w:p>
        </w:tc>
      </w:tr>
      <w:tr w:rsidR="008E3F45" w14:paraId="7ECF74D1" w14:textId="77777777" w:rsidTr="008E3F45">
        <w:trPr>
          <w:trHeight w:val="84"/>
        </w:trPr>
        <w:tc>
          <w:tcPr>
            <w:tcW w:w="3116" w:type="dxa"/>
          </w:tcPr>
          <w:p w14:paraId="468AB172" w14:textId="6323322A" w:rsidR="008E3F45" w:rsidRPr="008E3F45" w:rsidRDefault="008E3F45" w:rsidP="008E3F45">
            <w:pPr>
              <w:jc w:val="center"/>
              <w:rPr>
                <w:b/>
                <w:bCs/>
                <w:lang w:val="en-GB"/>
              </w:rPr>
            </w:pPr>
            <w:r w:rsidRPr="008E3F45">
              <w:rPr>
                <w:b/>
                <w:bCs/>
                <w:lang w:val="en-GB"/>
              </w:rPr>
              <w:t>9</w:t>
            </w:r>
          </w:p>
        </w:tc>
        <w:tc>
          <w:tcPr>
            <w:tcW w:w="3117" w:type="dxa"/>
          </w:tcPr>
          <w:p w14:paraId="6A1B3B9C" w14:textId="71BB7705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1.6</w:t>
            </w:r>
            <w:r w:rsidR="001F3899">
              <w:rPr>
                <w:lang w:val="en-GB"/>
              </w:rPr>
              <w:t>8</w:t>
            </w:r>
          </w:p>
          <w:p w14:paraId="51C641CC" w14:textId="2672EF9C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(1.0</w:t>
            </w:r>
            <w:r w:rsidR="001F3899">
              <w:rPr>
                <w:lang w:val="en-GB"/>
              </w:rPr>
              <w:t>5</w:t>
            </w:r>
            <w:r w:rsidRPr="008E3F45">
              <w:rPr>
                <w:lang w:val="en-GB"/>
              </w:rPr>
              <w:t>, 2.6</w:t>
            </w:r>
            <w:r w:rsidR="001F3899">
              <w:rPr>
                <w:lang w:val="en-GB"/>
              </w:rPr>
              <w:t>8</w:t>
            </w:r>
            <w:r w:rsidRPr="008E3F45">
              <w:rPr>
                <w:lang w:val="en-GB"/>
              </w:rPr>
              <w:t>)</w:t>
            </w:r>
          </w:p>
        </w:tc>
        <w:tc>
          <w:tcPr>
            <w:tcW w:w="3117" w:type="dxa"/>
          </w:tcPr>
          <w:p w14:paraId="3DD711B7" w14:textId="04F6237A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0.03</w:t>
            </w:r>
          </w:p>
        </w:tc>
      </w:tr>
      <w:tr w:rsidR="008E3F45" w14:paraId="0531D0C8" w14:textId="77777777" w:rsidTr="008E3F45">
        <w:tc>
          <w:tcPr>
            <w:tcW w:w="3116" w:type="dxa"/>
            <w:tcBorders>
              <w:bottom w:val="single" w:sz="4" w:space="0" w:color="auto"/>
            </w:tcBorders>
          </w:tcPr>
          <w:p w14:paraId="4377F9AD" w14:textId="661FBA10" w:rsidR="008E3F45" w:rsidRPr="008E3F45" w:rsidRDefault="008E3F45" w:rsidP="008E3F45">
            <w:pPr>
              <w:jc w:val="center"/>
              <w:rPr>
                <w:b/>
                <w:bCs/>
                <w:lang w:val="en-GB"/>
              </w:rPr>
            </w:pPr>
            <w:r w:rsidRPr="008E3F45">
              <w:rPr>
                <w:b/>
                <w:bCs/>
                <w:lang w:val="en-GB"/>
              </w:rPr>
              <w:t>10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BDB77C7" w14:textId="77777777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2.71</w:t>
            </w:r>
          </w:p>
          <w:p w14:paraId="6CB23457" w14:textId="125B1A94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(1.75, 4.1</w:t>
            </w:r>
            <w:r w:rsidR="001F3899">
              <w:rPr>
                <w:lang w:val="en-GB"/>
              </w:rPr>
              <w:t>9</w:t>
            </w:r>
            <w:r w:rsidRPr="008E3F45">
              <w:rPr>
                <w:lang w:val="en-GB"/>
              </w:rPr>
              <w:t>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B8EED49" w14:textId="79F33A2B" w:rsidR="008E3F45" w:rsidRPr="008E3F45" w:rsidRDefault="008E3F45" w:rsidP="008E3F45">
            <w:pPr>
              <w:jc w:val="center"/>
              <w:rPr>
                <w:lang w:val="en-GB"/>
              </w:rPr>
            </w:pPr>
            <w:r w:rsidRPr="008E3F45">
              <w:rPr>
                <w:lang w:val="en-GB"/>
              </w:rPr>
              <w:t>6.</w:t>
            </w:r>
            <w:r w:rsidR="001F3899">
              <w:rPr>
                <w:lang w:val="en-GB"/>
              </w:rPr>
              <w:t>8</w:t>
            </w:r>
            <w:r w:rsidRPr="008E3F45">
              <w:rPr>
                <w:lang w:val="en-GB"/>
              </w:rPr>
              <w:t>x10</w:t>
            </w:r>
            <w:r w:rsidRPr="008E3F45">
              <w:rPr>
                <w:vertAlign w:val="superscript"/>
                <w:lang w:val="en-GB"/>
              </w:rPr>
              <w:t>-6</w:t>
            </w:r>
          </w:p>
        </w:tc>
      </w:tr>
    </w:tbl>
    <w:p w14:paraId="37EAEBC7" w14:textId="79FFFE74" w:rsidR="008E3F45" w:rsidRPr="008E3F45" w:rsidRDefault="008E3F45" w:rsidP="008E3F45">
      <w:pPr>
        <w:rPr>
          <w:lang w:val="en-GB"/>
        </w:rPr>
      </w:pPr>
      <w:r>
        <w:rPr>
          <w:lang w:val="en-GB"/>
        </w:rPr>
        <w:t>*The lowest decile was the reference category.</w:t>
      </w:r>
    </w:p>
    <w:p w14:paraId="41A73FAF" w14:textId="1CB2497C" w:rsidR="008E3F45" w:rsidRDefault="008E3F45" w:rsidP="008E3F45">
      <w:pPr>
        <w:rPr>
          <w:lang w:val="en-GB"/>
        </w:rPr>
      </w:pPr>
    </w:p>
    <w:p w14:paraId="7EB9E7AB" w14:textId="7535B9D8" w:rsidR="00C85900" w:rsidRPr="008E3F45" w:rsidRDefault="00C85900" w:rsidP="008E3F45">
      <w:pPr>
        <w:rPr>
          <w:lang w:val="en-GB"/>
        </w:rPr>
      </w:pPr>
      <w:r w:rsidRPr="00C85900">
        <w:rPr>
          <w:b/>
          <w:bCs/>
          <w:lang w:val="en-GB"/>
        </w:rPr>
        <w:t xml:space="preserve">Table S6. </w:t>
      </w:r>
      <w:r w:rsidRPr="00C85900">
        <w:rPr>
          <w:lang w:val="en-GB"/>
        </w:rPr>
        <w:t>Hazard ratios for incident CAD events in interaction models adjusted for baseline mediato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8"/>
        <w:gridCol w:w="3089"/>
        <w:gridCol w:w="3133"/>
      </w:tblGrid>
      <w:tr w:rsidR="00C85900" w:rsidRPr="00106E50" w14:paraId="5BD31B70" w14:textId="77777777" w:rsidTr="00F0439C"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</w:tcPr>
          <w:p w14:paraId="1308B2D0" w14:textId="77777777" w:rsidR="00C85900" w:rsidRPr="00106E50" w:rsidRDefault="00C85900" w:rsidP="00F0439C">
            <w:pPr>
              <w:keepNext/>
              <w:rPr>
                <w:b/>
                <w:bCs/>
                <w:lang w:val="en-GB"/>
              </w:rPr>
            </w:pPr>
            <w:r w:rsidRPr="00106E50">
              <w:rPr>
                <w:b/>
                <w:bCs/>
                <w:lang w:val="en-GB"/>
              </w:rPr>
              <w:t>Interaction Model</w:t>
            </w:r>
          </w:p>
        </w:tc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</w:tcPr>
          <w:p w14:paraId="4FC09DCB" w14:textId="77777777" w:rsidR="00C85900" w:rsidRPr="00106E50" w:rsidRDefault="00C85900" w:rsidP="00F0439C">
            <w:pPr>
              <w:keepNext/>
              <w:jc w:val="center"/>
              <w:rPr>
                <w:b/>
                <w:bCs/>
                <w:lang w:val="en-GB"/>
              </w:rPr>
            </w:pPr>
            <w:r w:rsidRPr="00106E50">
              <w:rPr>
                <w:b/>
                <w:bCs/>
                <w:lang w:val="en-GB"/>
              </w:rPr>
              <w:t>Hazard Ratio (95% CI)</w:t>
            </w:r>
          </w:p>
        </w:tc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</w:tcPr>
          <w:p w14:paraId="2B72527C" w14:textId="77777777" w:rsidR="00C85900" w:rsidRPr="00106E50" w:rsidRDefault="00C85900" w:rsidP="00F0439C">
            <w:pPr>
              <w:keepNext/>
              <w:jc w:val="center"/>
              <w:rPr>
                <w:b/>
                <w:bCs/>
                <w:lang w:val="en-GB"/>
              </w:rPr>
            </w:pPr>
            <w:r w:rsidRPr="00106E50">
              <w:rPr>
                <w:b/>
                <w:bCs/>
                <w:i/>
                <w:iCs/>
                <w:lang w:val="en-GB"/>
              </w:rPr>
              <w:t xml:space="preserve">P </w:t>
            </w:r>
            <w:r w:rsidRPr="00106E50">
              <w:rPr>
                <w:b/>
                <w:bCs/>
                <w:lang w:val="en-GB"/>
              </w:rPr>
              <w:t>value</w:t>
            </w:r>
          </w:p>
        </w:tc>
      </w:tr>
      <w:tr w:rsidR="00C85900" w:rsidRPr="00BF4BAC" w14:paraId="3C9E7515" w14:textId="77777777" w:rsidTr="00F0439C">
        <w:tc>
          <w:tcPr>
            <w:tcW w:w="3138" w:type="dxa"/>
            <w:tcBorders>
              <w:top w:val="single" w:sz="4" w:space="0" w:color="auto"/>
            </w:tcBorders>
          </w:tcPr>
          <w:p w14:paraId="4CD080F6" w14:textId="290B2A80" w:rsidR="00C85900" w:rsidRPr="00BF4BAC" w:rsidRDefault="00C85900" w:rsidP="00F0439C">
            <w:pPr>
              <w:keepNext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ith Radiotherapy</w:t>
            </w:r>
          </w:p>
        </w:tc>
        <w:tc>
          <w:tcPr>
            <w:tcW w:w="3089" w:type="dxa"/>
            <w:tcBorders>
              <w:top w:val="single" w:sz="4" w:space="0" w:color="auto"/>
            </w:tcBorders>
          </w:tcPr>
          <w:p w14:paraId="75F03F12" w14:textId="77777777" w:rsidR="00C85900" w:rsidRPr="00BF4BAC" w:rsidRDefault="00C85900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33" w:type="dxa"/>
            <w:tcBorders>
              <w:top w:val="single" w:sz="4" w:space="0" w:color="auto"/>
            </w:tcBorders>
          </w:tcPr>
          <w:p w14:paraId="1CB09059" w14:textId="77777777" w:rsidR="00C85900" w:rsidRPr="00BF4BAC" w:rsidRDefault="00C85900" w:rsidP="00F0439C">
            <w:pPr>
              <w:keepNext/>
              <w:ind w:right="1070"/>
              <w:jc w:val="right"/>
              <w:rPr>
                <w:sz w:val="22"/>
                <w:szCs w:val="22"/>
                <w:lang w:val="en-GB"/>
              </w:rPr>
            </w:pPr>
          </w:p>
        </w:tc>
      </w:tr>
      <w:tr w:rsidR="00C85900" w:rsidRPr="00BF4BAC" w14:paraId="49D02402" w14:textId="77777777" w:rsidTr="00F0439C">
        <w:tc>
          <w:tcPr>
            <w:tcW w:w="3138" w:type="dxa"/>
          </w:tcPr>
          <w:p w14:paraId="25FE7CCC" w14:textId="77777777" w:rsidR="00C85900" w:rsidRPr="00BF4BAC" w:rsidRDefault="00C85900" w:rsidP="00F0439C">
            <w:pPr>
              <w:keepNext/>
              <w:ind w:firstLine="67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S</w:t>
            </w:r>
          </w:p>
        </w:tc>
        <w:tc>
          <w:tcPr>
            <w:tcW w:w="3089" w:type="dxa"/>
          </w:tcPr>
          <w:p w14:paraId="2F06739B" w14:textId="25FC85FC" w:rsidR="00C85900" w:rsidRPr="00BF4BAC" w:rsidRDefault="00C85900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1</w:t>
            </w:r>
            <w:r w:rsidRPr="00BF4BAC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.01</w:t>
            </w:r>
            <w:r w:rsidRPr="00BF4BAC">
              <w:rPr>
                <w:sz w:val="22"/>
                <w:szCs w:val="22"/>
                <w:lang w:val="en-GB"/>
              </w:rPr>
              <w:t xml:space="preserve">, </w:t>
            </w:r>
            <w:r>
              <w:rPr>
                <w:sz w:val="22"/>
                <w:szCs w:val="22"/>
                <w:lang w:val="en-GB"/>
              </w:rPr>
              <w:t>1.45</w:t>
            </w:r>
            <w:r w:rsidRPr="00BF4BA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133" w:type="dxa"/>
          </w:tcPr>
          <w:p w14:paraId="258DBE74" w14:textId="7CDED9F4" w:rsidR="00C85900" w:rsidRPr="00BF4BAC" w:rsidRDefault="00C85900" w:rsidP="00F0439C">
            <w:pPr>
              <w:keepNext/>
              <w:ind w:right="107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35</w:t>
            </w:r>
          </w:p>
        </w:tc>
      </w:tr>
      <w:tr w:rsidR="00C85900" w:rsidRPr="00BF4BAC" w14:paraId="1775A605" w14:textId="77777777" w:rsidTr="00F0439C">
        <w:tc>
          <w:tcPr>
            <w:tcW w:w="3138" w:type="dxa"/>
          </w:tcPr>
          <w:p w14:paraId="51023F96" w14:textId="2CF25DCA" w:rsidR="00C85900" w:rsidRPr="00BF4BAC" w:rsidRDefault="00C85900" w:rsidP="00F0439C">
            <w:pPr>
              <w:keepNext/>
              <w:ind w:firstLine="67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diotherapy</w:t>
            </w:r>
          </w:p>
        </w:tc>
        <w:tc>
          <w:tcPr>
            <w:tcW w:w="3089" w:type="dxa"/>
          </w:tcPr>
          <w:p w14:paraId="5E4E35AE" w14:textId="09EBCDCF" w:rsidR="00C85900" w:rsidRPr="00BF4BAC" w:rsidRDefault="00C85900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7</w:t>
            </w:r>
            <w:r w:rsidRPr="00BF4BAC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.70</w:t>
            </w:r>
            <w:r w:rsidRPr="00BF4BAC">
              <w:rPr>
                <w:sz w:val="22"/>
                <w:szCs w:val="22"/>
                <w:lang w:val="en-GB"/>
              </w:rPr>
              <w:t xml:space="preserve">, </w:t>
            </w:r>
            <w:r>
              <w:rPr>
                <w:sz w:val="22"/>
                <w:szCs w:val="22"/>
                <w:lang w:val="en-GB"/>
              </w:rPr>
              <w:t>1.08</w:t>
            </w:r>
            <w:r w:rsidRPr="00BF4BA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133" w:type="dxa"/>
          </w:tcPr>
          <w:p w14:paraId="796E4C65" w14:textId="39B2D72C" w:rsidR="00C85900" w:rsidRPr="00BF4BAC" w:rsidRDefault="00C85900" w:rsidP="00F0439C">
            <w:pPr>
              <w:keepNext/>
              <w:ind w:right="107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1</w:t>
            </w:r>
          </w:p>
        </w:tc>
      </w:tr>
      <w:tr w:rsidR="00C85900" w:rsidRPr="00BF4BAC" w14:paraId="1435ED72" w14:textId="77777777" w:rsidTr="00F0439C">
        <w:tc>
          <w:tcPr>
            <w:tcW w:w="3138" w:type="dxa"/>
          </w:tcPr>
          <w:p w14:paraId="176ED3E1" w14:textId="33B88EF5" w:rsidR="00C85900" w:rsidRDefault="00C85900" w:rsidP="00F0439C">
            <w:pPr>
              <w:keepNext/>
              <w:ind w:firstLine="67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S</w:t>
            </w:r>
            <w:r w:rsidRPr="00BF4BAC">
              <w:rPr>
                <w:sz w:val="22"/>
                <w:szCs w:val="22"/>
                <w:lang w:val="en-GB"/>
              </w:rPr>
              <w:t>*</w:t>
            </w:r>
            <w:r>
              <w:rPr>
                <w:sz w:val="22"/>
                <w:szCs w:val="22"/>
                <w:lang w:val="en-GB"/>
              </w:rPr>
              <w:t>Radiotherapy</w:t>
            </w:r>
          </w:p>
          <w:p w14:paraId="11C30BD9" w14:textId="77777777" w:rsidR="00C85900" w:rsidRPr="00BF4BAC" w:rsidRDefault="00C85900" w:rsidP="00F0439C">
            <w:pPr>
              <w:keepNext/>
              <w:ind w:firstLine="67"/>
              <w:rPr>
                <w:sz w:val="22"/>
                <w:szCs w:val="22"/>
                <w:lang w:val="en-GB"/>
              </w:rPr>
            </w:pPr>
          </w:p>
        </w:tc>
        <w:tc>
          <w:tcPr>
            <w:tcW w:w="3089" w:type="dxa"/>
          </w:tcPr>
          <w:p w14:paraId="02AA44A6" w14:textId="3DDE868B" w:rsidR="00C85900" w:rsidRPr="00BF4BAC" w:rsidRDefault="00C85900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  <w:r w:rsidRPr="00BF4BAC">
              <w:rPr>
                <w:sz w:val="22"/>
                <w:szCs w:val="22"/>
                <w:lang w:val="en-GB"/>
              </w:rPr>
              <w:t>1.</w:t>
            </w:r>
            <w:r>
              <w:rPr>
                <w:sz w:val="22"/>
                <w:szCs w:val="22"/>
                <w:lang w:val="en-GB"/>
              </w:rPr>
              <w:t>15</w:t>
            </w:r>
            <w:r w:rsidRPr="00BF4BAC">
              <w:rPr>
                <w:sz w:val="22"/>
                <w:szCs w:val="22"/>
                <w:lang w:val="en-GB"/>
              </w:rPr>
              <w:t xml:space="preserve"> (0</w:t>
            </w:r>
            <w:r>
              <w:rPr>
                <w:sz w:val="22"/>
                <w:szCs w:val="22"/>
                <w:lang w:val="en-GB"/>
              </w:rPr>
              <w:t>.92</w:t>
            </w:r>
            <w:r w:rsidRPr="00BF4BAC">
              <w:rPr>
                <w:sz w:val="22"/>
                <w:szCs w:val="22"/>
                <w:lang w:val="en-GB"/>
              </w:rPr>
              <w:t xml:space="preserve">, </w:t>
            </w:r>
            <w:r>
              <w:rPr>
                <w:sz w:val="22"/>
                <w:szCs w:val="22"/>
                <w:lang w:val="en-GB"/>
              </w:rPr>
              <w:t>1.43</w:t>
            </w:r>
            <w:r w:rsidRPr="00BF4BA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133" w:type="dxa"/>
          </w:tcPr>
          <w:p w14:paraId="59184C5A" w14:textId="58A90623" w:rsidR="00C85900" w:rsidRPr="00BF4BAC" w:rsidRDefault="00C85900" w:rsidP="00F0439C">
            <w:pPr>
              <w:keepNext/>
              <w:ind w:right="1070"/>
              <w:jc w:val="right"/>
              <w:rPr>
                <w:sz w:val="22"/>
                <w:szCs w:val="22"/>
                <w:lang w:val="en-GB"/>
              </w:rPr>
            </w:pPr>
            <w:r w:rsidRPr="00BF4BAC">
              <w:rPr>
                <w:sz w:val="22"/>
                <w:szCs w:val="22"/>
                <w:lang w:val="en-GB"/>
              </w:rPr>
              <w:t>0.</w:t>
            </w:r>
            <w:r>
              <w:rPr>
                <w:sz w:val="22"/>
                <w:szCs w:val="22"/>
                <w:lang w:val="en-GB"/>
              </w:rPr>
              <w:t>20</w:t>
            </w:r>
          </w:p>
        </w:tc>
      </w:tr>
      <w:tr w:rsidR="00C85900" w:rsidRPr="00BF4BAC" w14:paraId="745F68B3" w14:textId="77777777" w:rsidTr="00F0439C">
        <w:tc>
          <w:tcPr>
            <w:tcW w:w="3138" w:type="dxa"/>
          </w:tcPr>
          <w:p w14:paraId="73E2E33C" w14:textId="18E17781" w:rsidR="00C85900" w:rsidRPr="00BF4BAC" w:rsidRDefault="00C85900" w:rsidP="00F0439C">
            <w:pPr>
              <w:keepNext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ith Chemotherapy</w:t>
            </w:r>
          </w:p>
        </w:tc>
        <w:tc>
          <w:tcPr>
            <w:tcW w:w="3089" w:type="dxa"/>
          </w:tcPr>
          <w:p w14:paraId="6234772C" w14:textId="77777777" w:rsidR="00C85900" w:rsidRPr="00BF4BAC" w:rsidRDefault="00C85900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33" w:type="dxa"/>
          </w:tcPr>
          <w:p w14:paraId="11CCAEED" w14:textId="77777777" w:rsidR="00C85900" w:rsidRPr="00BF4BAC" w:rsidRDefault="00C85900" w:rsidP="00F0439C">
            <w:pPr>
              <w:keepNext/>
              <w:ind w:right="1070"/>
              <w:jc w:val="right"/>
              <w:rPr>
                <w:sz w:val="22"/>
                <w:szCs w:val="22"/>
                <w:lang w:val="en-GB"/>
              </w:rPr>
            </w:pPr>
          </w:p>
        </w:tc>
      </w:tr>
      <w:tr w:rsidR="00C85900" w:rsidRPr="00BF4BAC" w14:paraId="0AA2A39E" w14:textId="77777777" w:rsidTr="00F0439C">
        <w:tc>
          <w:tcPr>
            <w:tcW w:w="3138" w:type="dxa"/>
          </w:tcPr>
          <w:p w14:paraId="0B409A7C" w14:textId="77777777" w:rsidR="00C85900" w:rsidRPr="00BF4BAC" w:rsidRDefault="00C85900" w:rsidP="00F0439C">
            <w:pPr>
              <w:keepNext/>
              <w:ind w:firstLine="67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S</w:t>
            </w:r>
          </w:p>
        </w:tc>
        <w:tc>
          <w:tcPr>
            <w:tcW w:w="3089" w:type="dxa"/>
          </w:tcPr>
          <w:p w14:paraId="48733979" w14:textId="3F33FDDB" w:rsidR="00C85900" w:rsidRPr="00BF4BAC" w:rsidRDefault="00C85900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  <w:r w:rsidRPr="00BF4BAC">
              <w:rPr>
                <w:sz w:val="22"/>
                <w:szCs w:val="22"/>
                <w:lang w:val="en-GB"/>
              </w:rPr>
              <w:t>1.</w:t>
            </w:r>
            <w:r>
              <w:rPr>
                <w:sz w:val="22"/>
                <w:szCs w:val="22"/>
                <w:lang w:val="en-GB"/>
              </w:rPr>
              <w:t>36</w:t>
            </w:r>
            <w:r w:rsidRPr="00BF4BAC">
              <w:rPr>
                <w:sz w:val="22"/>
                <w:szCs w:val="22"/>
                <w:lang w:val="en-GB"/>
              </w:rPr>
              <w:t xml:space="preserve"> (1.</w:t>
            </w:r>
            <w:r>
              <w:rPr>
                <w:sz w:val="22"/>
                <w:szCs w:val="22"/>
                <w:lang w:val="en-GB"/>
              </w:rPr>
              <w:t>21</w:t>
            </w:r>
            <w:r w:rsidRPr="00BF4BAC">
              <w:rPr>
                <w:sz w:val="22"/>
                <w:szCs w:val="22"/>
                <w:lang w:val="en-GB"/>
              </w:rPr>
              <w:t>, 1.</w:t>
            </w:r>
            <w:r>
              <w:rPr>
                <w:sz w:val="22"/>
                <w:szCs w:val="22"/>
                <w:lang w:val="en-GB"/>
              </w:rPr>
              <w:t>53</w:t>
            </w:r>
            <w:r w:rsidRPr="00BF4BA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133" w:type="dxa"/>
          </w:tcPr>
          <w:p w14:paraId="0770BA2A" w14:textId="017ED463" w:rsidR="00C85900" w:rsidRPr="00BF4BAC" w:rsidRDefault="00C85900" w:rsidP="00F0439C">
            <w:pPr>
              <w:keepNext/>
              <w:ind w:right="107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</w:t>
            </w:r>
            <w:r w:rsidRPr="00BF4BAC">
              <w:rPr>
                <w:sz w:val="22"/>
                <w:szCs w:val="22"/>
                <w:lang w:val="en-GB"/>
              </w:rPr>
              <w:t>x10</w:t>
            </w:r>
            <w:r w:rsidRPr="00BF4BAC">
              <w:rPr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sz w:val="22"/>
                <w:szCs w:val="22"/>
                <w:vertAlign w:val="superscript"/>
                <w:lang w:val="en-GB"/>
              </w:rPr>
              <w:t>7</w:t>
            </w:r>
          </w:p>
        </w:tc>
      </w:tr>
      <w:tr w:rsidR="00C85900" w:rsidRPr="00BF4BAC" w14:paraId="531C1D2B" w14:textId="77777777" w:rsidTr="00F0439C">
        <w:tc>
          <w:tcPr>
            <w:tcW w:w="3138" w:type="dxa"/>
          </w:tcPr>
          <w:p w14:paraId="1C6BAD62" w14:textId="08AB69EE" w:rsidR="00C85900" w:rsidRPr="00BF4BAC" w:rsidRDefault="00C85900" w:rsidP="00F0439C">
            <w:pPr>
              <w:keepNext/>
              <w:ind w:firstLine="67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emotherapy</w:t>
            </w:r>
          </w:p>
        </w:tc>
        <w:tc>
          <w:tcPr>
            <w:tcW w:w="3089" w:type="dxa"/>
          </w:tcPr>
          <w:p w14:paraId="69E738EE" w14:textId="2F898239" w:rsidR="00C85900" w:rsidRPr="00BF4BAC" w:rsidRDefault="00C85900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  <w:r w:rsidRPr="00BF4BAC">
              <w:rPr>
                <w:sz w:val="22"/>
                <w:szCs w:val="22"/>
                <w:lang w:val="en-GB"/>
              </w:rPr>
              <w:t>1.</w:t>
            </w:r>
            <w:r>
              <w:rPr>
                <w:sz w:val="22"/>
                <w:szCs w:val="22"/>
                <w:lang w:val="en-GB"/>
              </w:rPr>
              <w:t>01</w:t>
            </w:r>
            <w:r w:rsidRPr="00BF4BAC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.79</w:t>
            </w:r>
            <w:r w:rsidRPr="00BF4BAC">
              <w:rPr>
                <w:sz w:val="22"/>
                <w:szCs w:val="22"/>
                <w:lang w:val="en-GB"/>
              </w:rPr>
              <w:t>, 1.</w:t>
            </w:r>
            <w:r>
              <w:rPr>
                <w:sz w:val="22"/>
                <w:szCs w:val="22"/>
                <w:lang w:val="en-GB"/>
              </w:rPr>
              <w:t>27</w:t>
            </w:r>
            <w:r w:rsidRPr="00BF4BA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133" w:type="dxa"/>
          </w:tcPr>
          <w:p w14:paraId="667FE25E" w14:textId="350673FF" w:rsidR="00C85900" w:rsidRPr="00BF4BAC" w:rsidRDefault="00C85900" w:rsidP="00F0439C">
            <w:pPr>
              <w:keepNext/>
              <w:ind w:right="107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5</w:t>
            </w:r>
          </w:p>
        </w:tc>
      </w:tr>
      <w:tr w:rsidR="00C85900" w:rsidRPr="00BF4BAC" w14:paraId="59377FA8" w14:textId="77777777" w:rsidTr="00F0439C">
        <w:tc>
          <w:tcPr>
            <w:tcW w:w="3138" w:type="dxa"/>
          </w:tcPr>
          <w:p w14:paraId="7897DF79" w14:textId="52480413" w:rsidR="00C85900" w:rsidRPr="00BF4BAC" w:rsidRDefault="00C85900" w:rsidP="00F0439C">
            <w:pPr>
              <w:keepNext/>
              <w:ind w:firstLine="67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S*Chemotherapy</w:t>
            </w:r>
          </w:p>
        </w:tc>
        <w:tc>
          <w:tcPr>
            <w:tcW w:w="3089" w:type="dxa"/>
          </w:tcPr>
          <w:p w14:paraId="75651186" w14:textId="66C8ACDA" w:rsidR="00C85900" w:rsidRPr="00BF4BAC" w:rsidRDefault="00C85900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3</w:t>
            </w:r>
            <w:r w:rsidRPr="00BF4BAC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.74</w:t>
            </w:r>
            <w:r w:rsidRPr="00BF4BAC">
              <w:rPr>
                <w:sz w:val="22"/>
                <w:szCs w:val="22"/>
                <w:lang w:val="en-GB"/>
              </w:rPr>
              <w:t xml:space="preserve">, </w:t>
            </w:r>
            <w:r>
              <w:rPr>
                <w:sz w:val="22"/>
                <w:szCs w:val="22"/>
                <w:lang w:val="en-GB"/>
              </w:rPr>
              <w:t>1.16</w:t>
            </w:r>
            <w:r w:rsidRPr="00BF4BA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133" w:type="dxa"/>
          </w:tcPr>
          <w:p w14:paraId="415E4986" w14:textId="66BCB19D" w:rsidR="00C85900" w:rsidRPr="00BF4BAC" w:rsidRDefault="00C85900" w:rsidP="00C85900">
            <w:pPr>
              <w:keepNext/>
              <w:ind w:right="107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0</w:t>
            </w:r>
          </w:p>
        </w:tc>
      </w:tr>
      <w:tr w:rsidR="00C85900" w:rsidRPr="00BF4BAC" w14:paraId="6A13BE7A" w14:textId="77777777" w:rsidTr="00F0439C">
        <w:tc>
          <w:tcPr>
            <w:tcW w:w="3138" w:type="dxa"/>
          </w:tcPr>
          <w:p w14:paraId="0DED8018" w14:textId="77777777" w:rsidR="00C85900" w:rsidRDefault="00C85900" w:rsidP="00F0439C">
            <w:pPr>
              <w:keepNext/>
              <w:ind w:firstLine="67"/>
              <w:rPr>
                <w:sz w:val="22"/>
                <w:szCs w:val="22"/>
                <w:lang w:val="en-GB"/>
              </w:rPr>
            </w:pPr>
          </w:p>
        </w:tc>
        <w:tc>
          <w:tcPr>
            <w:tcW w:w="3089" w:type="dxa"/>
          </w:tcPr>
          <w:p w14:paraId="6B57D170" w14:textId="77777777" w:rsidR="00C85900" w:rsidRDefault="00C85900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33" w:type="dxa"/>
          </w:tcPr>
          <w:p w14:paraId="230AA2C9" w14:textId="77777777" w:rsidR="00C85900" w:rsidRDefault="00C85900" w:rsidP="00C85900">
            <w:pPr>
              <w:keepNext/>
              <w:ind w:right="1070"/>
              <w:jc w:val="right"/>
              <w:rPr>
                <w:sz w:val="22"/>
                <w:szCs w:val="22"/>
                <w:lang w:val="en-GB"/>
              </w:rPr>
            </w:pPr>
          </w:p>
        </w:tc>
      </w:tr>
      <w:tr w:rsidR="00C85900" w:rsidRPr="00BF4BAC" w14:paraId="03410C43" w14:textId="77777777" w:rsidTr="00F0439C">
        <w:tc>
          <w:tcPr>
            <w:tcW w:w="3138" w:type="dxa"/>
          </w:tcPr>
          <w:p w14:paraId="12F523F2" w14:textId="4326A81D" w:rsidR="00C85900" w:rsidRPr="00C85900" w:rsidRDefault="00C85900" w:rsidP="00C85900">
            <w:pPr>
              <w:keepNext/>
              <w:rPr>
                <w:b/>
                <w:bCs/>
                <w:sz w:val="22"/>
                <w:szCs w:val="22"/>
                <w:lang w:val="en-GB"/>
              </w:rPr>
            </w:pPr>
            <w:r w:rsidRPr="00C85900">
              <w:rPr>
                <w:b/>
                <w:bCs/>
                <w:sz w:val="22"/>
                <w:szCs w:val="22"/>
                <w:lang w:val="en-GB"/>
              </w:rPr>
              <w:t>With Anti-Hormone Therapy</w:t>
            </w:r>
          </w:p>
        </w:tc>
        <w:tc>
          <w:tcPr>
            <w:tcW w:w="3089" w:type="dxa"/>
          </w:tcPr>
          <w:p w14:paraId="6170A433" w14:textId="77777777" w:rsidR="00C85900" w:rsidRDefault="00C85900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33" w:type="dxa"/>
          </w:tcPr>
          <w:p w14:paraId="39581597" w14:textId="77777777" w:rsidR="00C85900" w:rsidRDefault="00C85900" w:rsidP="00C85900">
            <w:pPr>
              <w:keepNext/>
              <w:ind w:right="1070"/>
              <w:jc w:val="right"/>
              <w:rPr>
                <w:sz w:val="22"/>
                <w:szCs w:val="22"/>
                <w:lang w:val="en-GB"/>
              </w:rPr>
            </w:pPr>
          </w:p>
        </w:tc>
      </w:tr>
      <w:tr w:rsidR="00C85900" w:rsidRPr="00BF4BAC" w14:paraId="22FC6B0F" w14:textId="77777777" w:rsidTr="00F0439C">
        <w:tc>
          <w:tcPr>
            <w:tcW w:w="3138" w:type="dxa"/>
          </w:tcPr>
          <w:p w14:paraId="4129320A" w14:textId="112A3D73" w:rsidR="00C85900" w:rsidRPr="00BF4BAC" w:rsidRDefault="00C85900" w:rsidP="00F0439C">
            <w:pPr>
              <w:keepNext/>
              <w:ind w:firstLine="67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S</w:t>
            </w:r>
          </w:p>
        </w:tc>
        <w:tc>
          <w:tcPr>
            <w:tcW w:w="3089" w:type="dxa"/>
          </w:tcPr>
          <w:p w14:paraId="64717396" w14:textId="345069FD" w:rsidR="00C85900" w:rsidRPr="00BF4BAC" w:rsidRDefault="00C85900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  <w:r w:rsidRPr="00BF4BAC">
              <w:rPr>
                <w:sz w:val="22"/>
                <w:szCs w:val="22"/>
                <w:lang w:val="en-GB"/>
              </w:rPr>
              <w:t>1.</w:t>
            </w:r>
            <w:r>
              <w:rPr>
                <w:sz w:val="22"/>
                <w:szCs w:val="22"/>
                <w:lang w:val="en-GB"/>
              </w:rPr>
              <w:t>20</w:t>
            </w:r>
            <w:r w:rsidRPr="00BF4BAC">
              <w:rPr>
                <w:sz w:val="22"/>
                <w:szCs w:val="22"/>
                <w:lang w:val="en-GB"/>
              </w:rPr>
              <w:t xml:space="preserve"> (0.9</w:t>
            </w:r>
            <w:r>
              <w:rPr>
                <w:sz w:val="22"/>
                <w:szCs w:val="22"/>
                <w:lang w:val="en-GB"/>
              </w:rPr>
              <w:t>7</w:t>
            </w:r>
            <w:r w:rsidRPr="00BF4BAC">
              <w:rPr>
                <w:sz w:val="22"/>
                <w:szCs w:val="22"/>
                <w:lang w:val="en-GB"/>
              </w:rPr>
              <w:t>, 1.</w:t>
            </w:r>
            <w:r>
              <w:rPr>
                <w:sz w:val="22"/>
                <w:szCs w:val="22"/>
                <w:lang w:val="en-GB"/>
              </w:rPr>
              <w:t>48</w:t>
            </w:r>
            <w:r w:rsidRPr="00BF4BA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133" w:type="dxa"/>
          </w:tcPr>
          <w:p w14:paraId="6F6C260B" w14:textId="518F83A0" w:rsidR="00C85900" w:rsidRPr="00BF4BAC" w:rsidRDefault="00C85900" w:rsidP="00F0439C">
            <w:pPr>
              <w:keepNext/>
              <w:ind w:right="1070"/>
              <w:jc w:val="right"/>
              <w:rPr>
                <w:sz w:val="22"/>
                <w:szCs w:val="22"/>
                <w:lang w:val="en-GB"/>
              </w:rPr>
            </w:pPr>
            <w:r w:rsidRPr="00BF4BAC">
              <w:rPr>
                <w:sz w:val="22"/>
                <w:szCs w:val="22"/>
                <w:lang w:val="en-GB"/>
              </w:rPr>
              <w:t>0.</w:t>
            </w:r>
            <w:r>
              <w:rPr>
                <w:sz w:val="22"/>
                <w:szCs w:val="22"/>
                <w:lang w:val="en-GB"/>
              </w:rPr>
              <w:t>0</w:t>
            </w:r>
            <w:r w:rsidR="00C44DAB">
              <w:rPr>
                <w:sz w:val="22"/>
                <w:szCs w:val="22"/>
                <w:lang w:val="en-GB"/>
              </w:rPr>
              <w:t>8</w:t>
            </w:r>
            <w:r>
              <w:rPr>
                <w:sz w:val="22"/>
                <w:szCs w:val="22"/>
                <w:lang w:val="en-GB"/>
              </w:rPr>
              <w:t>9</w:t>
            </w:r>
          </w:p>
        </w:tc>
      </w:tr>
      <w:tr w:rsidR="00C85900" w:rsidRPr="00BF4BAC" w14:paraId="05B55E86" w14:textId="77777777" w:rsidTr="00C85900">
        <w:tc>
          <w:tcPr>
            <w:tcW w:w="3138" w:type="dxa"/>
          </w:tcPr>
          <w:p w14:paraId="48A3EA0D" w14:textId="208BC458" w:rsidR="00C85900" w:rsidRPr="00BF4BAC" w:rsidRDefault="00C85900" w:rsidP="00F0439C">
            <w:pPr>
              <w:keepNext/>
              <w:ind w:firstLine="67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ti-Hormone Therapy</w:t>
            </w:r>
          </w:p>
        </w:tc>
        <w:tc>
          <w:tcPr>
            <w:tcW w:w="3089" w:type="dxa"/>
          </w:tcPr>
          <w:p w14:paraId="5356D920" w14:textId="04A6DB83" w:rsidR="00C85900" w:rsidRPr="00BF4BAC" w:rsidRDefault="00C85900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4</w:t>
            </w:r>
            <w:r w:rsidRPr="00BF4BAC">
              <w:rPr>
                <w:sz w:val="22"/>
                <w:szCs w:val="22"/>
                <w:lang w:val="en-GB"/>
              </w:rPr>
              <w:t xml:space="preserve"> (0.</w:t>
            </w:r>
            <w:r>
              <w:rPr>
                <w:sz w:val="22"/>
                <w:szCs w:val="22"/>
                <w:lang w:val="en-GB"/>
              </w:rPr>
              <w:t>65</w:t>
            </w:r>
            <w:r w:rsidRPr="00BF4BAC">
              <w:rPr>
                <w:sz w:val="22"/>
                <w:szCs w:val="22"/>
                <w:lang w:val="en-GB"/>
              </w:rPr>
              <w:t>, 1.</w:t>
            </w:r>
            <w:r>
              <w:rPr>
                <w:sz w:val="22"/>
                <w:szCs w:val="22"/>
                <w:lang w:val="en-GB"/>
              </w:rPr>
              <w:t>07</w:t>
            </w:r>
            <w:r w:rsidRPr="00BF4BA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133" w:type="dxa"/>
          </w:tcPr>
          <w:p w14:paraId="45D489C0" w14:textId="1C7AC190" w:rsidR="00C85900" w:rsidRPr="00BF4BAC" w:rsidRDefault="00C85900" w:rsidP="00F0439C">
            <w:pPr>
              <w:keepNext/>
              <w:ind w:right="1070"/>
              <w:jc w:val="right"/>
              <w:rPr>
                <w:sz w:val="22"/>
                <w:szCs w:val="22"/>
                <w:lang w:val="en-GB"/>
              </w:rPr>
            </w:pPr>
            <w:r w:rsidRPr="00BF4BAC">
              <w:rPr>
                <w:sz w:val="22"/>
                <w:szCs w:val="22"/>
                <w:lang w:val="en-GB"/>
              </w:rPr>
              <w:t>0.</w:t>
            </w:r>
            <w:r w:rsidR="00C44DAB">
              <w:rPr>
                <w:sz w:val="22"/>
                <w:szCs w:val="22"/>
                <w:lang w:val="en-GB"/>
              </w:rPr>
              <w:t>15</w:t>
            </w:r>
          </w:p>
        </w:tc>
      </w:tr>
      <w:tr w:rsidR="00C85900" w:rsidRPr="00BF4BAC" w14:paraId="2E23AE36" w14:textId="77777777" w:rsidTr="00F0439C">
        <w:tc>
          <w:tcPr>
            <w:tcW w:w="3138" w:type="dxa"/>
            <w:tcBorders>
              <w:bottom w:val="single" w:sz="4" w:space="0" w:color="auto"/>
            </w:tcBorders>
          </w:tcPr>
          <w:p w14:paraId="5B404B5A" w14:textId="2BCB3854" w:rsidR="00C85900" w:rsidRDefault="00C85900" w:rsidP="00F0439C">
            <w:pPr>
              <w:keepNext/>
              <w:ind w:firstLine="67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S*Anti-Hormone Therapy</w:t>
            </w:r>
          </w:p>
        </w:tc>
        <w:tc>
          <w:tcPr>
            <w:tcW w:w="3089" w:type="dxa"/>
            <w:tcBorders>
              <w:bottom w:val="single" w:sz="4" w:space="0" w:color="auto"/>
            </w:tcBorders>
          </w:tcPr>
          <w:p w14:paraId="4C9799CE" w14:textId="7FAADDFD" w:rsidR="00C85900" w:rsidRPr="00BF4BAC" w:rsidRDefault="00C85900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5 (0.90, 1.46)</w:t>
            </w:r>
          </w:p>
        </w:tc>
        <w:tc>
          <w:tcPr>
            <w:tcW w:w="3133" w:type="dxa"/>
            <w:tcBorders>
              <w:bottom w:val="single" w:sz="4" w:space="0" w:color="auto"/>
            </w:tcBorders>
          </w:tcPr>
          <w:p w14:paraId="6EF45311" w14:textId="7F798AD3" w:rsidR="00C85900" w:rsidRPr="00BF4BAC" w:rsidRDefault="00C44DAB" w:rsidP="00F0439C">
            <w:pPr>
              <w:keepNext/>
              <w:ind w:right="107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6</w:t>
            </w:r>
          </w:p>
        </w:tc>
      </w:tr>
    </w:tbl>
    <w:p w14:paraId="024446DC" w14:textId="2C6A4399" w:rsidR="00DF51E5" w:rsidRDefault="00DF51E5" w:rsidP="00DF51E5">
      <w:pPr>
        <w:jc w:val="both"/>
        <w:rPr>
          <w:rFonts w:cs="Times New Roman"/>
          <w:sz w:val="20"/>
        </w:rPr>
      </w:pPr>
      <w:r w:rsidRPr="00BF4BAC">
        <w:rPr>
          <w:rFonts w:cs="Times New Roman"/>
          <w:sz w:val="20"/>
        </w:rPr>
        <w:t xml:space="preserve">Baseline mediators include </w:t>
      </w:r>
      <w:r>
        <w:rPr>
          <w:rFonts w:cs="Times New Roman"/>
          <w:sz w:val="20"/>
        </w:rPr>
        <w:t xml:space="preserve">age, </w:t>
      </w:r>
      <w:r w:rsidRPr="00BF4BAC">
        <w:rPr>
          <w:rFonts w:cs="Times New Roman"/>
          <w:sz w:val="20"/>
        </w:rPr>
        <w:t>genotype array,</w:t>
      </w:r>
      <w:r>
        <w:rPr>
          <w:rFonts w:cs="Times New Roman"/>
          <w:sz w:val="20"/>
        </w:rPr>
        <w:t xml:space="preserve"> 8 genetic PCs,</w:t>
      </w:r>
      <w:r w:rsidRPr="00BF4BAC">
        <w:rPr>
          <w:rFonts w:cs="Times New Roman"/>
          <w:sz w:val="20"/>
        </w:rPr>
        <w:t xml:space="preserve"> </w:t>
      </w:r>
      <w:proofErr w:type="gramStart"/>
      <w:r w:rsidRPr="00BF4BAC">
        <w:rPr>
          <w:rFonts w:cs="Times New Roman"/>
          <w:sz w:val="20"/>
        </w:rPr>
        <w:t>log(</w:t>
      </w:r>
      <w:proofErr w:type="gramEnd"/>
      <w:r w:rsidRPr="00BF4BAC">
        <w:rPr>
          <w:rFonts w:cs="Times New Roman"/>
          <w:sz w:val="20"/>
        </w:rPr>
        <w:t>BMI), smoking, education level, drinking, parity, hormone replacement therapy</w:t>
      </w:r>
    </w:p>
    <w:p w14:paraId="3B308E47" w14:textId="20A9FC69" w:rsidR="00C85900" w:rsidRDefault="00C85900" w:rsidP="00A3470B">
      <w:pPr>
        <w:pStyle w:val="Heading2"/>
      </w:pPr>
    </w:p>
    <w:p w14:paraId="3444F9D3" w14:textId="3A9B6526" w:rsidR="0010746C" w:rsidRDefault="0010746C" w:rsidP="0010746C">
      <w:pPr>
        <w:rPr>
          <w:rFonts w:cs="Times New Roman"/>
          <w:szCs w:val="24"/>
        </w:rPr>
      </w:pPr>
      <w:r w:rsidRPr="0010746C">
        <w:rPr>
          <w:b/>
          <w:bCs/>
        </w:rPr>
        <w:t>Table S7.</w:t>
      </w:r>
      <w:r>
        <w:t xml:space="preserve"> </w:t>
      </w:r>
      <w:r w:rsidRPr="0010746C">
        <w:rPr>
          <w:rFonts w:cs="Times New Roman"/>
          <w:szCs w:val="24"/>
        </w:rPr>
        <w:t>Joint hazard ratios for incident CAD events in interaction models adjusted for baseline mediator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7"/>
        <w:gridCol w:w="4643"/>
      </w:tblGrid>
      <w:tr w:rsidR="0010746C" w:rsidRPr="00106E50" w14:paraId="3FF01A8A" w14:textId="77777777" w:rsidTr="0010746C">
        <w:tc>
          <w:tcPr>
            <w:tcW w:w="2520" w:type="pct"/>
            <w:tcBorders>
              <w:top w:val="single" w:sz="4" w:space="0" w:color="auto"/>
              <w:bottom w:val="single" w:sz="4" w:space="0" w:color="auto"/>
            </w:tcBorders>
          </w:tcPr>
          <w:p w14:paraId="11CB2BFC" w14:textId="77777777" w:rsidR="0010746C" w:rsidRPr="00106E50" w:rsidRDefault="0010746C" w:rsidP="00F0439C">
            <w:pPr>
              <w:keepNext/>
              <w:rPr>
                <w:b/>
                <w:bCs/>
                <w:lang w:val="en-GB"/>
              </w:rPr>
            </w:pPr>
            <w:r w:rsidRPr="00106E50">
              <w:rPr>
                <w:b/>
                <w:bCs/>
                <w:lang w:val="en-GB"/>
              </w:rPr>
              <w:lastRenderedPageBreak/>
              <w:t>Interaction Model</w:t>
            </w:r>
          </w:p>
        </w:tc>
        <w:tc>
          <w:tcPr>
            <w:tcW w:w="2480" w:type="pct"/>
            <w:tcBorders>
              <w:top w:val="single" w:sz="4" w:space="0" w:color="auto"/>
              <w:bottom w:val="single" w:sz="4" w:space="0" w:color="auto"/>
            </w:tcBorders>
          </w:tcPr>
          <w:p w14:paraId="3A631400" w14:textId="2D4BBAB3" w:rsidR="0010746C" w:rsidRPr="00106E50" w:rsidRDefault="0010746C" w:rsidP="00F0439C">
            <w:pPr>
              <w:keepNext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Joint </w:t>
            </w:r>
            <w:r w:rsidRPr="00106E50">
              <w:rPr>
                <w:b/>
                <w:bCs/>
                <w:lang w:val="en-GB"/>
              </w:rPr>
              <w:t>Hazard Ratio (95% CI)</w:t>
            </w:r>
          </w:p>
        </w:tc>
      </w:tr>
      <w:tr w:rsidR="0010746C" w:rsidRPr="00BF4BAC" w14:paraId="1F52CAAA" w14:textId="77777777" w:rsidTr="0010746C">
        <w:tc>
          <w:tcPr>
            <w:tcW w:w="2520" w:type="pct"/>
            <w:tcBorders>
              <w:top w:val="single" w:sz="4" w:space="0" w:color="auto"/>
            </w:tcBorders>
          </w:tcPr>
          <w:p w14:paraId="7936E43D" w14:textId="77777777" w:rsidR="0010746C" w:rsidRPr="00BF4BAC" w:rsidRDefault="0010746C" w:rsidP="00F0439C">
            <w:pPr>
              <w:keepNext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ith Radiotherapy</w:t>
            </w:r>
          </w:p>
        </w:tc>
        <w:tc>
          <w:tcPr>
            <w:tcW w:w="2480" w:type="pct"/>
            <w:tcBorders>
              <w:top w:val="single" w:sz="4" w:space="0" w:color="auto"/>
            </w:tcBorders>
          </w:tcPr>
          <w:p w14:paraId="49DEFCA2" w14:textId="43BE4CAE" w:rsidR="0010746C" w:rsidRPr="00BF4BAC" w:rsidRDefault="0010746C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Unit Increase in PRS</w:t>
            </w:r>
          </w:p>
        </w:tc>
      </w:tr>
      <w:tr w:rsidR="0010746C" w:rsidRPr="00BF4BAC" w14:paraId="7B7E5852" w14:textId="77777777" w:rsidTr="0010746C">
        <w:tc>
          <w:tcPr>
            <w:tcW w:w="2520" w:type="pct"/>
          </w:tcPr>
          <w:p w14:paraId="01DCC0A8" w14:textId="4D464070" w:rsidR="0010746C" w:rsidRPr="00BF4BAC" w:rsidRDefault="0010746C" w:rsidP="00F0439C">
            <w:pPr>
              <w:keepNext/>
              <w:ind w:firstLine="67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Radiotherapy (Reference)</w:t>
            </w:r>
          </w:p>
        </w:tc>
        <w:tc>
          <w:tcPr>
            <w:tcW w:w="2480" w:type="pct"/>
          </w:tcPr>
          <w:p w14:paraId="0CD79964" w14:textId="41B2070B" w:rsidR="0010746C" w:rsidRPr="00BF4BAC" w:rsidRDefault="0010746C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1</w:t>
            </w:r>
            <w:r w:rsidRPr="00BF4BAC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.01</w:t>
            </w:r>
            <w:r w:rsidRPr="00BF4BAC">
              <w:rPr>
                <w:sz w:val="22"/>
                <w:szCs w:val="22"/>
                <w:lang w:val="en-GB"/>
              </w:rPr>
              <w:t xml:space="preserve">, </w:t>
            </w:r>
            <w:r>
              <w:rPr>
                <w:sz w:val="22"/>
                <w:szCs w:val="22"/>
                <w:lang w:val="en-GB"/>
              </w:rPr>
              <w:t>1.45</w:t>
            </w:r>
            <w:r w:rsidRPr="00BF4BAC">
              <w:rPr>
                <w:sz w:val="22"/>
                <w:szCs w:val="22"/>
                <w:lang w:val="en-GB"/>
              </w:rPr>
              <w:t>)</w:t>
            </w:r>
          </w:p>
        </w:tc>
      </w:tr>
      <w:tr w:rsidR="0010746C" w:rsidRPr="00BF4BAC" w14:paraId="31706D87" w14:textId="77777777" w:rsidTr="0010746C">
        <w:tc>
          <w:tcPr>
            <w:tcW w:w="2520" w:type="pct"/>
          </w:tcPr>
          <w:p w14:paraId="390F472A" w14:textId="14475467" w:rsidR="0010746C" w:rsidRDefault="0010746C" w:rsidP="00F0439C">
            <w:pPr>
              <w:keepNext/>
              <w:ind w:firstLine="67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diotherapy</w:t>
            </w:r>
          </w:p>
          <w:p w14:paraId="1A29D606" w14:textId="77777777" w:rsidR="0010746C" w:rsidRPr="00BF4BAC" w:rsidRDefault="0010746C" w:rsidP="00F0439C">
            <w:pPr>
              <w:keepNext/>
              <w:ind w:firstLine="67"/>
              <w:rPr>
                <w:sz w:val="22"/>
                <w:szCs w:val="22"/>
                <w:lang w:val="en-GB"/>
              </w:rPr>
            </w:pPr>
          </w:p>
        </w:tc>
        <w:tc>
          <w:tcPr>
            <w:tcW w:w="2480" w:type="pct"/>
          </w:tcPr>
          <w:p w14:paraId="52046DC2" w14:textId="25B9AEF8" w:rsidR="0010746C" w:rsidRPr="00BF4BAC" w:rsidRDefault="00FD29A1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9 (1.24, 1.56)</w:t>
            </w:r>
          </w:p>
        </w:tc>
      </w:tr>
      <w:tr w:rsidR="0010746C" w:rsidRPr="00BF4BAC" w14:paraId="74A98537" w14:textId="77777777" w:rsidTr="0010746C">
        <w:tc>
          <w:tcPr>
            <w:tcW w:w="2520" w:type="pct"/>
          </w:tcPr>
          <w:p w14:paraId="41269DB3" w14:textId="77777777" w:rsidR="0010746C" w:rsidRPr="00BF4BAC" w:rsidRDefault="0010746C" w:rsidP="00F0439C">
            <w:pPr>
              <w:keepNext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ith Chemotherapy</w:t>
            </w:r>
          </w:p>
        </w:tc>
        <w:tc>
          <w:tcPr>
            <w:tcW w:w="2480" w:type="pct"/>
          </w:tcPr>
          <w:p w14:paraId="017CA4B6" w14:textId="77777777" w:rsidR="0010746C" w:rsidRPr="00BF4BAC" w:rsidRDefault="0010746C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10746C" w:rsidRPr="00BF4BAC" w14:paraId="4F36FD84" w14:textId="77777777" w:rsidTr="0010746C">
        <w:tc>
          <w:tcPr>
            <w:tcW w:w="2520" w:type="pct"/>
          </w:tcPr>
          <w:p w14:paraId="26688602" w14:textId="6BECCC25" w:rsidR="0010746C" w:rsidRPr="00BF4BAC" w:rsidRDefault="0010746C" w:rsidP="00F0439C">
            <w:pPr>
              <w:keepNext/>
              <w:ind w:firstLine="67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Chemotherapy (Reference)</w:t>
            </w:r>
          </w:p>
        </w:tc>
        <w:tc>
          <w:tcPr>
            <w:tcW w:w="2480" w:type="pct"/>
          </w:tcPr>
          <w:p w14:paraId="12E9AFB4" w14:textId="77777777" w:rsidR="0010746C" w:rsidRPr="00BF4BAC" w:rsidRDefault="0010746C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  <w:r w:rsidRPr="00BF4BAC">
              <w:rPr>
                <w:sz w:val="22"/>
                <w:szCs w:val="22"/>
                <w:lang w:val="en-GB"/>
              </w:rPr>
              <w:t>1.</w:t>
            </w:r>
            <w:r>
              <w:rPr>
                <w:sz w:val="22"/>
                <w:szCs w:val="22"/>
                <w:lang w:val="en-GB"/>
              </w:rPr>
              <w:t>36</w:t>
            </w:r>
            <w:r w:rsidRPr="00BF4BAC">
              <w:rPr>
                <w:sz w:val="22"/>
                <w:szCs w:val="22"/>
                <w:lang w:val="en-GB"/>
              </w:rPr>
              <w:t xml:space="preserve"> (1.</w:t>
            </w:r>
            <w:r>
              <w:rPr>
                <w:sz w:val="22"/>
                <w:szCs w:val="22"/>
                <w:lang w:val="en-GB"/>
              </w:rPr>
              <w:t>21</w:t>
            </w:r>
            <w:r w:rsidRPr="00BF4BAC">
              <w:rPr>
                <w:sz w:val="22"/>
                <w:szCs w:val="22"/>
                <w:lang w:val="en-GB"/>
              </w:rPr>
              <w:t>, 1.</w:t>
            </w:r>
            <w:r>
              <w:rPr>
                <w:sz w:val="22"/>
                <w:szCs w:val="22"/>
                <w:lang w:val="en-GB"/>
              </w:rPr>
              <w:t>53</w:t>
            </w:r>
            <w:r w:rsidRPr="00BF4BAC">
              <w:rPr>
                <w:sz w:val="22"/>
                <w:szCs w:val="22"/>
                <w:lang w:val="en-GB"/>
              </w:rPr>
              <w:t>)</w:t>
            </w:r>
          </w:p>
        </w:tc>
      </w:tr>
      <w:tr w:rsidR="0010746C" w:rsidRPr="00BF4BAC" w14:paraId="70D24E69" w14:textId="77777777" w:rsidTr="0010746C">
        <w:tc>
          <w:tcPr>
            <w:tcW w:w="2520" w:type="pct"/>
          </w:tcPr>
          <w:p w14:paraId="0BA886AD" w14:textId="77777777" w:rsidR="0010746C" w:rsidRPr="00BF4BAC" w:rsidRDefault="0010746C" w:rsidP="00F0439C">
            <w:pPr>
              <w:keepNext/>
              <w:ind w:firstLine="67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emotherapy</w:t>
            </w:r>
          </w:p>
        </w:tc>
        <w:tc>
          <w:tcPr>
            <w:tcW w:w="2480" w:type="pct"/>
          </w:tcPr>
          <w:p w14:paraId="5B434688" w14:textId="67BD90C5" w:rsidR="0010746C" w:rsidRPr="00BF4BAC" w:rsidRDefault="00FD29A1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7 (1.05, 1.52)</w:t>
            </w:r>
          </w:p>
        </w:tc>
      </w:tr>
      <w:tr w:rsidR="0010746C" w14:paraId="18030B65" w14:textId="77777777" w:rsidTr="0010746C">
        <w:tc>
          <w:tcPr>
            <w:tcW w:w="2520" w:type="pct"/>
          </w:tcPr>
          <w:p w14:paraId="11C2F737" w14:textId="77777777" w:rsidR="0010746C" w:rsidRDefault="0010746C" w:rsidP="00F0439C">
            <w:pPr>
              <w:keepNext/>
              <w:ind w:firstLine="67"/>
              <w:rPr>
                <w:sz w:val="22"/>
                <w:szCs w:val="22"/>
                <w:lang w:val="en-GB"/>
              </w:rPr>
            </w:pPr>
          </w:p>
        </w:tc>
        <w:tc>
          <w:tcPr>
            <w:tcW w:w="2480" w:type="pct"/>
          </w:tcPr>
          <w:p w14:paraId="7F92B3A5" w14:textId="77777777" w:rsidR="0010746C" w:rsidRDefault="0010746C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10746C" w14:paraId="5717AD3C" w14:textId="77777777" w:rsidTr="0010746C">
        <w:tc>
          <w:tcPr>
            <w:tcW w:w="2520" w:type="pct"/>
          </w:tcPr>
          <w:p w14:paraId="47D8D518" w14:textId="77777777" w:rsidR="0010746C" w:rsidRPr="00C85900" w:rsidRDefault="0010746C" w:rsidP="00F0439C">
            <w:pPr>
              <w:keepNext/>
              <w:rPr>
                <w:b/>
                <w:bCs/>
                <w:sz w:val="22"/>
                <w:szCs w:val="22"/>
                <w:lang w:val="en-GB"/>
              </w:rPr>
            </w:pPr>
            <w:r w:rsidRPr="00C85900">
              <w:rPr>
                <w:b/>
                <w:bCs/>
                <w:sz w:val="22"/>
                <w:szCs w:val="22"/>
                <w:lang w:val="en-GB"/>
              </w:rPr>
              <w:t>With Anti-Hormone Therapy</w:t>
            </w:r>
          </w:p>
        </w:tc>
        <w:tc>
          <w:tcPr>
            <w:tcW w:w="2480" w:type="pct"/>
          </w:tcPr>
          <w:p w14:paraId="6473C46C" w14:textId="77777777" w:rsidR="0010746C" w:rsidRDefault="0010746C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10746C" w:rsidRPr="00BF4BAC" w14:paraId="55F24202" w14:textId="77777777" w:rsidTr="0010746C">
        <w:tc>
          <w:tcPr>
            <w:tcW w:w="2520" w:type="pct"/>
          </w:tcPr>
          <w:p w14:paraId="425DCC6F" w14:textId="41014ECD" w:rsidR="0010746C" w:rsidRPr="00BF4BAC" w:rsidRDefault="0010746C" w:rsidP="00F0439C">
            <w:pPr>
              <w:keepNext/>
              <w:ind w:firstLine="67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Anti-Hormone Therapy (Reference)</w:t>
            </w:r>
          </w:p>
        </w:tc>
        <w:tc>
          <w:tcPr>
            <w:tcW w:w="2480" w:type="pct"/>
          </w:tcPr>
          <w:p w14:paraId="23789EE9" w14:textId="77777777" w:rsidR="0010746C" w:rsidRPr="00BF4BAC" w:rsidRDefault="0010746C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  <w:r w:rsidRPr="00BF4BAC">
              <w:rPr>
                <w:sz w:val="22"/>
                <w:szCs w:val="22"/>
                <w:lang w:val="en-GB"/>
              </w:rPr>
              <w:t>1.</w:t>
            </w:r>
            <w:r>
              <w:rPr>
                <w:sz w:val="22"/>
                <w:szCs w:val="22"/>
                <w:lang w:val="en-GB"/>
              </w:rPr>
              <w:t>20</w:t>
            </w:r>
            <w:r w:rsidRPr="00BF4BAC">
              <w:rPr>
                <w:sz w:val="22"/>
                <w:szCs w:val="22"/>
                <w:lang w:val="en-GB"/>
              </w:rPr>
              <w:t xml:space="preserve"> (0.9</w:t>
            </w:r>
            <w:r>
              <w:rPr>
                <w:sz w:val="22"/>
                <w:szCs w:val="22"/>
                <w:lang w:val="en-GB"/>
              </w:rPr>
              <w:t>7</w:t>
            </w:r>
            <w:r w:rsidRPr="00BF4BAC">
              <w:rPr>
                <w:sz w:val="22"/>
                <w:szCs w:val="22"/>
                <w:lang w:val="en-GB"/>
              </w:rPr>
              <w:t>, 1.</w:t>
            </w:r>
            <w:r>
              <w:rPr>
                <w:sz w:val="22"/>
                <w:szCs w:val="22"/>
                <w:lang w:val="en-GB"/>
              </w:rPr>
              <w:t>48</w:t>
            </w:r>
            <w:r w:rsidRPr="00BF4BAC">
              <w:rPr>
                <w:sz w:val="22"/>
                <w:szCs w:val="22"/>
                <w:lang w:val="en-GB"/>
              </w:rPr>
              <w:t>)</w:t>
            </w:r>
          </w:p>
        </w:tc>
      </w:tr>
      <w:tr w:rsidR="0010746C" w:rsidRPr="00BF4BAC" w14:paraId="6959923F" w14:textId="77777777" w:rsidTr="0010746C">
        <w:tc>
          <w:tcPr>
            <w:tcW w:w="2520" w:type="pct"/>
          </w:tcPr>
          <w:p w14:paraId="49DB36AB" w14:textId="77777777" w:rsidR="0010746C" w:rsidRPr="00BF4BAC" w:rsidRDefault="0010746C" w:rsidP="00F0439C">
            <w:pPr>
              <w:keepNext/>
              <w:ind w:firstLine="67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ti-Hormone Therapy</w:t>
            </w:r>
          </w:p>
        </w:tc>
        <w:tc>
          <w:tcPr>
            <w:tcW w:w="2480" w:type="pct"/>
          </w:tcPr>
          <w:p w14:paraId="79CD2631" w14:textId="036F2ED8" w:rsidR="0010746C" w:rsidRPr="00BF4BAC" w:rsidRDefault="00FD29A1" w:rsidP="00F0439C">
            <w:pPr>
              <w:keepNext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7 (1.23, 1.53)</w:t>
            </w:r>
          </w:p>
        </w:tc>
      </w:tr>
    </w:tbl>
    <w:p w14:paraId="7684323A" w14:textId="77777777" w:rsidR="0010746C" w:rsidRPr="0010746C" w:rsidRDefault="0010746C" w:rsidP="0010746C"/>
    <w:p w14:paraId="6C47A872" w14:textId="416E2FE7" w:rsidR="00A3470B" w:rsidRDefault="00A3470B" w:rsidP="00A3470B">
      <w:pPr>
        <w:pStyle w:val="Heading2"/>
      </w:pPr>
      <w:r w:rsidRPr="00BE6462">
        <w:t>Net Reclassification Improvement</w:t>
      </w:r>
    </w:p>
    <w:p w14:paraId="786699F4" w14:textId="7E8B4D10" w:rsidR="00513408" w:rsidRDefault="00A3470B" w:rsidP="00513408">
      <w:r>
        <w:t>Using commonly recommended thresholds for initiation of statin therapy (10% 10-year risk)</w:t>
      </w:r>
      <w:r>
        <w:fldChar w:fldCharType="begin"/>
      </w:r>
      <w:r>
        <w:instrText xml:space="preserve"> ADDIN ZOTERO_ITEM CSL_CITATION {"citationID":"bVCFPd5A","properties":{"formattedCitation":"\\super 19\\nosupersub{}","plainCitation":"19","noteIndex":0},"citationItems":[{"id":3059,"uris":["http://zotero.org/users/2746083/items/FFF82IPI"],"uri":["http://zotero.org/users/2746083/items/FFF82IPI"],"itemData":{"id":3059,"type":"article-journal","container-title":"Circulation","DOI":"10.1161/CIR.0000000000000678","issue":"11","journalAbbreviation":"Circulation","note":"publisher: American Heart Association","page":"e596-e646","title":"2019 ACC/AHA Guideline on the Primary Prevention of Cardiovascular Disease: A Report of the American College of Cardiology/American Heart Association Task Force on Clinical Practice Guidelines","volume":"140","author":[{"literal":"Arnett Donna K."},{"literal":"Blumenthal Roger S."},{"literal":"Albert Michelle A."},{"literal":"Buroker Andrew B."},{"literal":"Goldberger Zachary D."},{"literal":"Hahn Ellen J."},{"literal":"Himmelfarb Cheryl Dennison"},{"literal":"Khera Amit"},{"literal":"Lloyd-Jones Donald"},{"literal":"McEvoy J. William"},{"literal":"Michos Erin D."},{"literal":"Miedema Michael D."},{"literal":"Muñoz Daniel"},{"literal":"Smith Sidney C."},{"literal":"Virani Salim S."},{"literal":"Williams Kim A."},{"literal":"Yeboah Joseph"},{"literal":"Ziaeian Boback"}],"issued":{"date-parts":[["2019",9,10]]}}}],"schema":"https://github.com/citation-style-language/schema/raw/master/csl-citation.json"} </w:instrText>
      </w:r>
      <w:r>
        <w:fldChar w:fldCharType="separate"/>
      </w:r>
      <w:r w:rsidRPr="00A36FD5">
        <w:rPr>
          <w:rFonts w:cs="Times New Roman"/>
          <w:vertAlign w:val="superscript"/>
        </w:rPr>
        <w:t>19</w:t>
      </w:r>
      <w:r>
        <w:fldChar w:fldCharType="end"/>
      </w:r>
      <w:r>
        <w:t>, we assessed whether addition of PRS</w:t>
      </w:r>
      <w:r w:rsidRPr="003175CA">
        <w:t xml:space="preserve"> improved individual 10-year risk reclassification when added to a base model including </w:t>
      </w:r>
      <w:r w:rsidR="00613026" w:rsidRPr="006473B1">
        <w:rPr>
          <w:rFonts w:cs="Times New Roman"/>
        </w:rPr>
        <w:t>genotype array,</w:t>
      </w:r>
      <w:r w:rsidR="00142464">
        <w:rPr>
          <w:rFonts w:cs="Times New Roman"/>
        </w:rPr>
        <w:t xml:space="preserve"> eight genetic PCs,</w:t>
      </w:r>
      <w:r w:rsidR="00613026" w:rsidRPr="006473B1">
        <w:rPr>
          <w:rFonts w:cs="Times New Roman"/>
        </w:rPr>
        <w:t xml:space="preserve"> age, BMI, smoking status, drinking, IMD, age at menarche, parity, thyroid disease, hormone replacement therapy</w:t>
      </w:r>
      <w:r w:rsidRPr="003175CA">
        <w:t xml:space="preserve">. The </w:t>
      </w:r>
      <w:r>
        <w:t>n</w:t>
      </w:r>
      <w:r w:rsidRPr="003175CA">
        <w:t xml:space="preserve">et </w:t>
      </w:r>
      <w:r>
        <w:t>r</w:t>
      </w:r>
      <w:r w:rsidRPr="003175CA">
        <w:t xml:space="preserve">eclassification </w:t>
      </w:r>
      <w:r>
        <w:t>i</w:t>
      </w:r>
      <w:r w:rsidRPr="003175CA">
        <w:t xml:space="preserve">mprovement (NRI) results are presented in Table </w:t>
      </w:r>
      <w:r w:rsidR="00613026">
        <w:t>S1</w:t>
      </w:r>
      <w:r>
        <w:t>.</w:t>
      </w:r>
      <w:r w:rsidR="00613026">
        <w:t xml:space="preserve"> </w:t>
      </w:r>
      <w:r w:rsidR="0018597A">
        <w:t>This is the retrospective NRI using a logistic model for prediction of CAD event at 10 years. In the cohort of cases, those who experienced a CAD event, 14</w:t>
      </w:r>
      <w:r>
        <w:t xml:space="preserve">% of lower risk </w:t>
      </w:r>
      <w:r w:rsidR="0018597A">
        <w:t xml:space="preserve">(0-5%) </w:t>
      </w:r>
      <w:r>
        <w:t>participants were reclassified to an intermediate (</w:t>
      </w:r>
      <w:r w:rsidRPr="00065ADA">
        <w:t>5-10</w:t>
      </w:r>
      <w:r>
        <w:t xml:space="preserve">%) 10-year risk group. </w:t>
      </w:r>
      <w:r w:rsidRPr="003175CA">
        <w:t xml:space="preserve">The </w:t>
      </w:r>
      <w:r>
        <w:t>Integrated Discrimination Index</w:t>
      </w:r>
      <w:r w:rsidRPr="003175CA">
        <w:t xml:space="preserve"> score showed an increase of 0.00</w:t>
      </w:r>
      <w:r w:rsidR="00613026">
        <w:t>8</w:t>
      </w:r>
      <w:r w:rsidRPr="003175CA">
        <w:t xml:space="preserve"> when PRS was added to the base model.</w:t>
      </w:r>
    </w:p>
    <w:p w14:paraId="428DE9C5" w14:textId="77777777" w:rsidR="00513408" w:rsidRDefault="00513408" w:rsidP="00513408">
      <w:pPr>
        <w:rPr>
          <w:rFonts w:cs="Times New Roman"/>
        </w:rPr>
      </w:pPr>
    </w:p>
    <w:p w14:paraId="31AF6FE1" w14:textId="77777777" w:rsidR="00CD4F93" w:rsidRDefault="00CD4F93" w:rsidP="00513408">
      <w:pPr>
        <w:rPr>
          <w:rFonts w:cs="Times New Roman"/>
          <w:b/>
          <w:bCs/>
        </w:rPr>
      </w:pPr>
    </w:p>
    <w:p w14:paraId="3A6214AD" w14:textId="77777777" w:rsidR="00CD4F93" w:rsidRDefault="00CD4F93" w:rsidP="00513408">
      <w:pPr>
        <w:rPr>
          <w:rFonts w:cs="Times New Roman"/>
          <w:b/>
          <w:bCs/>
        </w:rPr>
      </w:pPr>
    </w:p>
    <w:p w14:paraId="6313CE61" w14:textId="77777777" w:rsidR="00CD4F93" w:rsidRDefault="00CD4F93" w:rsidP="00513408">
      <w:pPr>
        <w:rPr>
          <w:rFonts w:cs="Times New Roman"/>
          <w:b/>
          <w:bCs/>
        </w:rPr>
      </w:pPr>
    </w:p>
    <w:p w14:paraId="21A21711" w14:textId="77777777" w:rsidR="00CD4F93" w:rsidRDefault="00CD4F93" w:rsidP="00513408">
      <w:pPr>
        <w:rPr>
          <w:rFonts w:cs="Times New Roman"/>
          <w:b/>
          <w:bCs/>
        </w:rPr>
      </w:pPr>
    </w:p>
    <w:p w14:paraId="72EF004E" w14:textId="77777777" w:rsidR="00CD4F93" w:rsidRDefault="00CD4F93" w:rsidP="00513408">
      <w:pPr>
        <w:rPr>
          <w:rFonts w:cs="Times New Roman"/>
          <w:b/>
          <w:bCs/>
        </w:rPr>
      </w:pPr>
    </w:p>
    <w:p w14:paraId="4E508AE9" w14:textId="77777777" w:rsidR="00CD4F93" w:rsidRDefault="00CD4F93" w:rsidP="00513408">
      <w:pPr>
        <w:rPr>
          <w:rFonts w:cs="Times New Roman"/>
          <w:b/>
          <w:bCs/>
        </w:rPr>
      </w:pPr>
    </w:p>
    <w:p w14:paraId="7C9E89FB" w14:textId="77777777" w:rsidR="00CD4F93" w:rsidRDefault="00CD4F93" w:rsidP="00513408">
      <w:pPr>
        <w:rPr>
          <w:rFonts w:cs="Times New Roman"/>
          <w:b/>
          <w:bCs/>
        </w:rPr>
      </w:pPr>
    </w:p>
    <w:p w14:paraId="1AD5B3EF" w14:textId="77777777" w:rsidR="00CD4F93" w:rsidRDefault="00CD4F93" w:rsidP="00513408">
      <w:pPr>
        <w:rPr>
          <w:rFonts w:cs="Times New Roman"/>
          <w:b/>
          <w:bCs/>
        </w:rPr>
      </w:pPr>
    </w:p>
    <w:p w14:paraId="13047D5D" w14:textId="77777777" w:rsidR="00CD4F93" w:rsidRDefault="00CD4F93" w:rsidP="00513408">
      <w:pPr>
        <w:rPr>
          <w:rFonts w:cs="Times New Roman"/>
          <w:b/>
          <w:bCs/>
        </w:rPr>
      </w:pPr>
    </w:p>
    <w:p w14:paraId="6B2C87D8" w14:textId="77777777" w:rsidR="00CD4F93" w:rsidRDefault="00CD4F93" w:rsidP="00513408">
      <w:pPr>
        <w:rPr>
          <w:rFonts w:cs="Times New Roman"/>
          <w:b/>
          <w:bCs/>
        </w:rPr>
      </w:pPr>
    </w:p>
    <w:p w14:paraId="72AFFA67" w14:textId="77777777" w:rsidR="00CD4F93" w:rsidRDefault="00CD4F93" w:rsidP="00513408">
      <w:pPr>
        <w:rPr>
          <w:rFonts w:cs="Times New Roman"/>
          <w:b/>
          <w:bCs/>
        </w:rPr>
      </w:pPr>
    </w:p>
    <w:p w14:paraId="27F00245" w14:textId="77777777" w:rsidR="00CD4F93" w:rsidRDefault="00CD4F93" w:rsidP="00513408">
      <w:pPr>
        <w:rPr>
          <w:rFonts w:cs="Times New Roman"/>
          <w:b/>
          <w:bCs/>
        </w:rPr>
      </w:pPr>
    </w:p>
    <w:p w14:paraId="2CDA71F3" w14:textId="6C05F9ED" w:rsidR="00A3470B" w:rsidRDefault="00A3470B" w:rsidP="00513408">
      <w:pPr>
        <w:rPr>
          <w:rFonts w:cs="Times New Roman"/>
        </w:rPr>
      </w:pPr>
      <w:r w:rsidRPr="006473B1">
        <w:rPr>
          <w:rFonts w:cs="Times New Roman"/>
          <w:b/>
          <w:bCs/>
        </w:rPr>
        <w:t xml:space="preserve">Table </w:t>
      </w:r>
      <w:r w:rsidR="00161E92" w:rsidRPr="006473B1">
        <w:rPr>
          <w:rFonts w:cs="Times New Roman"/>
          <w:b/>
          <w:bCs/>
        </w:rPr>
        <w:t>S</w:t>
      </w:r>
      <w:r w:rsidR="00C85900">
        <w:rPr>
          <w:rFonts w:cs="Times New Roman"/>
          <w:b/>
          <w:bCs/>
        </w:rPr>
        <w:t>8</w:t>
      </w:r>
      <w:r w:rsidRPr="006473B1">
        <w:rPr>
          <w:rFonts w:cs="Times New Roman"/>
          <w:b/>
          <w:bCs/>
        </w:rPr>
        <w:t>.</w:t>
      </w:r>
      <w:r>
        <w:rPr>
          <w:rFonts w:cs="Times New Roman"/>
        </w:rPr>
        <w:t xml:space="preserve"> </w:t>
      </w:r>
      <w:r w:rsidRPr="00106E50">
        <w:rPr>
          <w:lang w:val="en-GB"/>
        </w:rPr>
        <w:t>Reclassification of incident CAD event risk within 10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1422"/>
        <w:gridCol w:w="1230"/>
        <w:gridCol w:w="1288"/>
        <w:gridCol w:w="1345"/>
        <w:gridCol w:w="1320"/>
        <w:gridCol w:w="1315"/>
      </w:tblGrid>
      <w:tr w:rsidR="00A3470B" w:rsidRPr="00106E50" w14:paraId="48E2A65D" w14:textId="77777777" w:rsidTr="00F105EF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23578" w14:textId="77777777" w:rsidR="00A3470B" w:rsidRPr="00106E50" w:rsidRDefault="00A3470B" w:rsidP="00F105EF">
            <w:pPr>
              <w:keepNext/>
              <w:rPr>
                <w:lang w:val="en-GB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A0D4B" w14:textId="77777777" w:rsidR="00A3470B" w:rsidRPr="00106E50" w:rsidRDefault="00A3470B" w:rsidP="00F105EF">
            <w:pPr>
              <w:keepNext/>
              <w:rPr>
                <w:lang w:val="en-GB"/>
              </w:rPr>
            </w:pPr>
          </w:p>
        </w:tc>
        <w:tc>
          <w:tcPr>
            <w:tcW w:w="64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CC1C6" w14:textId="77777777" w:rsidR="00A3470B" w:rsidRPr="00106E50" w:rsidRDefault="00A3470B" w:rsidP="00F105EF">
            <w:pPr>
              <w:keepNext/>
              <w:rPr>
                <w:b/>
                <w:bCs/>
                <w:lang w:val="en-GB"/>
              </w:rPr>
            </w:pPr>
            <w:r w:rsidRPr="00106E50">
              <w:rPr>
                <w:b/>
                <w:bCs/>
                <w:lang w:val="en-GB"/>
              </w:rPr>
              <w:t>Base Model + PRS</w:t>
            </w:r>
          </w:p>
        </w:tc>
      </w:tr>
      <w:tr w:rsidR="00A3470B" w:rsidRPr="00106E50" w14:paraId="00D17C1F" w14:textId="77777777" w:rsidTr="00F105EF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52B08" w14:textId="77777777" w:rsidR="00A3470B" w:rsidRPr="00106E50" w:rsidRDefault="00A3470B" w:rsidP="00F105EF">
            <w:pPr>
              <w:keepNext/>
              <w:rPr>
                <w:lang w:val="en-GB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0A54D" w14:textId="77777777" w:rsidR="00A3470B" w:rsidRPr="00106E50" w:rsidRDefault="00A3470B" w:rsidP="00F105EF">
            <w:pPr>
              <w:keepNext/>
              <w:rPr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25B2E" w14:textId="77777777" w:rsidR="00A3470B" w:rsidRPr="00106E50" w:rsidRDefault="00A3470B" w:rsidP="00F105EF">
            <w:pPr>
              <w:keepNext/>
              <w:jc w:val="center"/>
              <w:rPr>
                <w:b/>
                <w:bCs/>
                <w:lang w:val="en-GB"/>
              </w:rPr>
            </w:pPr>
            <w:r w:rsidRPr="00106E50">
              <w:rPr>
                <w:b/>
                <w:bCs/>
                <w:lang w:val="en-GB"/>
              </w:rPr>
              <w:t>0-5%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0D63E" w14:textId="77777777" w:rsidR="00A3470B" w:rsidRPr="00106E50" w:rsidRDefault="00A3470B" w:rsidP="00F105EF">
            <w:pPr>
              <w:keepNext/>
              <w:jc w:val="center"/>
              <w:rPr>
                <w:b/>
                <w:bCs/>
                <w:lang w:val="en-GB"/>
              </w:rPr>
            </w:pPr>
            <w:r w:rsidRPr="00106E50">
              <w:rPr>
                <w:b/>
                <w:bCs/>
                <w:lang w:val="en-GB"/>
              </w:rPr>
              <w:t>5-10%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7DCE6" w14:textId="77777777" w:rsidR="00A3470B" w:rsidRPr="00106E50" w:rsidRDefault="00A3470B" w:rsidP="00F105EF">
            <w:pPr>
              <w:keepNext/>
              <w:jc w:val="center"/>
              <w:rPr>
                <w:b/>
                <w:bCs/>
                <w:lang w:val="en-GB"/>
              </w:rPr>
            </w:pPr>
            <w:r w:rsidRPr="00106E50">
              <w:rPr>
                <w:b/>
                <w:bCs/>
                <w:lang w:val="en-GB"/>
              </w:rPr>
              <w:t>10-100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204E7" w14:textId="77777777" w:rsidR="00A3470B" w:rsidRPr="00106E50" w:rsidRDefault="00A3470B" w:rsidP="00F105EF">
            <w:pPr>
              <w:keepNext/>
              <w:jc w:val="center"/>
              <w:rPr>
                <w:b/>
                <w:bCs/>
                <w:lang w:val="en-GB"/>
              </w:rPr>
            </w:pPr>
            <w:r w:rsidRPr="00106E50">
              <w:rPr>
                <w:b/>
                <w:bCs/>
                <w:lang w:val="en-GB"/>
              </w:rPr>
              <w:t>Total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2BEE0" w14:textId="77777777" w:rsidR="00A3470B" w:rsidRPr="00106E50" w:rsidRDefault="00A3470B" w:rsidP="00F105EF">
            <w:pPr>
              <w:keepNext/>
              <w:jc w:val="center"/>
              <w:rPr>
                <w:b/>
                <w:bCs/>
                <w:lang w:val="en-GB"/>
              </w:rPr>
            </w:pPr>
            <w:r w:rsidRPr="00106E50">
              <w:rPr>
                <w:b/>
                <w:bCs/>
                <w:lang w:val="en-GB"/>
              </w:rPr>
              <w:t>Reclass %</w:t>
            </w:r>
          </w:p>
        </w:tc>
      </w:tr>
      <w:tr w:rsidR="00A3470B" w:rsidRPr="00106E50" w14:paraId="52EBAB16" w14:textId="77777777" w:rsidTr="00F105EF">
        <w:tc>
          <w:tcPr>
            <w:tcW w:w="93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359DF" w14:textId="77777777" w:rsidR="00A3470B" w:rsidRPr="00106E50" w:rsidRDefault="00A3470B" w:rsidP="00F105EF">
            <w:pPr>
              <w:keepNext/>
              <w:rPr>
                <w:lang w:val="en-GB"/>
              </w:rPr>
            </w:pPr>
            <w:r w:rsidRPr="00106E50">
              <w:rPr>
                <w:lang w:val="en-GB"/>
              </w:rPr>
              <w:t>All individuals</w:t>
            </w:r>
          </w:p>
        </w:tc>
      </w:tr>
      <w:tr w:rsidR="007A5E71" w:rsidRPr="00106E50" w14:paraId="0B48CD5C" w14:textId="77777777" w:rsidTr="00DE06D5"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F3FBD" w14:textId="77777777" w:rsidR="007A5E71" w:rsidRPr="00106E50" w:rsidRDefault="007A5E71" w:rsidP="007A5E71">
            <w:pPr>
              <w:keepNext/>
              <w:rPr>
                <w:lang w:val="en-GB"/>
              </w:rPr>
            </w:pPr>
            <w:r w:rsidRPr="00106E50">
              <w:rPr>
                <w:lang w:val="en-GB"/>
              </w:rPr>
              <w:t>Base Model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CF9D9" w14:textId="77777777" w:rsidR="007A5E71" w:rsidRPr="00106E50" w:rsidRDefault="007A5E71" w:rsidP="007A5E71">
            <w:pPr>
              <w:keepNext/>
              <w:rPr>
                <w:lang w:val="en-GB"/>
              </w:rPr>
            </w:pPr>
            <w:r w:rsidRPr="00106E50">
              <w:rPr>
                <w:lang w:val="en-GB"/>
              </w:rPr>
              <w:t>0-5%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D9B88C" w14:textId="5DE6212B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61</w:t>
            </w:r>
            <w:r w:rsidR="002E189F">
              <w:rPr>
                <w:rFonts w:cs="Times New Roman"/>
                <w:color w:val="000000"/>
              </w:rPr>
              <w:t>72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89ADFA" w14:textId="0ED0D736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30</w:t>
            </w:r>
            <w:r w:rsidR="002E189F">
              <w:rPr>
                <w:rFonts w:cs="Times New Roman"/>
                <w:color w:val="000000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E41581" w14:textId="00B1FE8C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19CCDB" w14:textId="2B2EAD30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64</w:t>
            </w:r>
            <w:r w:rsidR="002E189F">
              <w:rPr>
                <w:rFonts w:cs="Times New Roman"/>
                <w:color w:val="000000"/>
              </w:rPr>
              <w:t>78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4C2FA" w14:textId="77777777" w:rsidR="007A5E71" w:rsidRPr="00106E50" w:rsidRDefault="007A5E71" w:rsidP="007A5E71">
            <w:pPr>
              <w:keepNext/>
              <w:jc w:val="center"/>
              <w:rPr>
                <w:lang w:val="en-GB"/>
              </w:rPr>
            </w:pPr>
            <w:r w:rsidRPr="00106E50">
              <w:rPr>
                <w:lang w:val="en-GB"/>
              </w:rPr>
              <w:t>5%</w:t>
            </w:r>
          </w:p>
        </w:tc>
      </w:tr>
      <w:tr w:rsidR="007A5E71" w:rsidRPr="00106E50" w14:paraId="44253F15" w14:textId="77777777" w:rsidTr="00DE06D5"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2FB026A" w14:textId="77777777" w:rsidR="007A5E71" w:rsidRPr="00106E50" w:rsidRDefault="007A5E71" w:rsidP="007A5E71">
            <w:pPr>
              <w:keepNext/>
              <w:rPr>
                <w:lang w:val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29854A0" w14:textId="77777777" w:rsidR="007A5E71" w:rsidRPr="00106E50" w:rsidRDefault="007A5E71" w:rsidP="007A5E71">
            <w:pPr>
              <w:keepNext/>
              <w:rPr>
                <w:lang w:val="en-GB"/>
              </w:rPr>
            </w:pPr>
            <w:r w:rsidRPr="00106E50">
              <w:rPr>
                <w:lang w:val="en-GB"/>
              </w:rPr>
              <w:t>5-10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8034" w14:textId="42FDA71F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35</w:t>
            </w:r>
            <w:r w:rsidR="002E189F">
              <w:rPr>
                <w:rFonts w:cs="Times New Roman"/>
                <w:color w:val="000000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8A2209" w14:textId="15930D64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11</w:t>
            </w:r>
            <w:r w:rsidR="002E189F">
              <w:rPr>
                <w:rFonts w:cs="Times New Roman"/>
                <w:color w:val="000000"/>
              </w:rPr>
              <w:t>4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7043" w14:textId="44DDD113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22</w:t>
            </w:r>
            <w:r w:rsidR="002E189F">
              <w:rPr>
                <w:rFonts w:cs="Times New Roman"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78EA2" w14:textId="3D9E8638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17</w:t>
            </w:r>
            <w:r w:rsidR="002E189F">
              <w:rPr>
                <w:rFonts w:cs="Times New Roman"/>
                <w:color w:val="000000"/>
              </w:rPr>
              <w:t>2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8F7C3F4" w14:textId="5A7A53CF" w:rsidR="007A5E71" w:rsidRPr="00106E50" w:rsidRDefault="007A5E71" w:rsidP="007A5E71">
            <w:pPr>
              <w:keepNext/>
              <w:jc w:val="center"/>
              <w:rPr>
                <w:lang w:val="en-GB"/>
              </w:rPr>
            </w:pPr>
            <w:r w:rsidRPr="00106E50">
              <w:rPr>
                <w:lang w:val="en-GB"/>
              </w:rPr>
              <w:t>3</w:t>
            </w:r>
            <w:r w:rsidR="002E189F">
              <w:rPr>
                <w:lang w:val="en-GB"/>
              </w:rPr>
              <w:t>4</w:t>
            </w:r>
            <w:r w:rsidRPr="00106E50">
              <w:rPr>
                <w:lang w:val="en-GB"/>
              </w:rPr>
              <w:t>%</w:t>
            </w:r>
          </w:p>
        </w:tc>
      </w:tr>
      <w:tr w:rsidR="007A5E71" w:rsidRPr="00106E50" w14:paraId="55E1E11E" w14:textId="77777777" w:rsidTr="00DE06D5"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3F1E17E" w14:textId="77777777" w:rsidR="007A5E71" w:rsidRPr="00106E50" w:rsidRDefault="007A5E71" w:rsidP="007A5E71">
            <w:pPr>
              <w:keepNext/>
              <w:rPr>
                <w:lang w:val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16488F2" w14:textId="77777777" w:rsidR="007A5E71" w:rsidRPr="00106E50" w:rsidRDefault="007A5E71" w:rsidP="007A5E71">
            <w:pPr>
              <w:keepNext/>
              <w:rPr>
                <w:lang w:val="en-GB"/>
              </w:rPr>
            </w:pPr>
            <w:r w:rsidRPr="00106E50">
              <w:rPr>
                <w:lang w:val="en-GB"/>
              </w:rPr>
              <w:t>10-100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9484" w14:textId="6880788F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554E" w14:textId="0073D0B7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18</w:t>
            </w:r>
            <w:r w:rsidR="002E189F">
              <w:rPr>
                <w:rFonts w:cs="Times New Roman"/>
                <w:color w:val="000000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C18ADE" w14:textId="7E8FFD37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7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95851" w14:textId="78E5BB49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92</w:t>
            </w:r>
            <w:r w:rsidR="002E189F">
              <w:rPr>
                <w:rFonts w:cs="Times New Roman"/>
                <w:color w:val="000000"/>
              </w:rPr>
              <w:t>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EBDE407" w14:textId="64FB0579" w:rsidR="007A5E71" w:rsidRPr="00106E50" w:rsidRDefault="007A5E71" w:rsidP="007A5E71">
            <w:pPr>
              <w:keepNext/>
              <w:jc w:val="center"/>
              <w:rPr>
                <w:lang w:val="en-GB"/>
              </w:rPr>
            </w:pPr>
            <w:r w:rsidRPr="00106E50">
              <w:rPr>
                <w:lang w:val="en-GB"/>
              </w:rPr>
              <w:t>2</w:t>
            </w:r>
            <w:r>
              <w:rPr>
                <w:lang w:val="en-GB"/>
              </w:rPr>
              <w:t>0</w:t>
            </w:r>
            <w:r w:rsidRPr="00106E50">
              <w:rPr>
                <w:lang w:val="en-GB"/>
              </w:rPr>
              <w:t>%</w:t>
            </w:r>
          </w:p>
        </w:tc>
      </w:tr>
      <w:tr w:rsidR="007A5E71" w:rsidRPr="00106E50" w14:paraId="43F7815A" w14:textId="77777777" w:rsidTr="00DE06D5"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63069" w14:textId="77777777" w:rsidR="007A5E71" w:rsidRPr="00106E50" w:rsidRDefault="007A5E71" w:rsidP="007A5E71">
            <w:pPr>
              <w:keepNext/>
              <w:rPr>
                <w:lang w:val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C174B" w14:textId="77777777" w:rsidR="007A5E71" w:rsidRPr="00106E50" w:rsidRDefault="007A5E71" w:rsidP="007A5E71">
            <w:pPr>
              <w:keepNext/>
              <w:rPr>
                <w:lang w:val="en-GB"/>
              </w:rPr>
            </w:pPr>
            <w:r w:rsidRPr="00106E50">
              <w:rPr>
                <w:lang w:val="en-GB"/>
              </w:rPr>
              <w:t>Tota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166858" w14:textId="652DAF9E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65</w:t>
            </w:r>
            <w:r w:rsidR="002E189F">
              <w:rPr>
                <w:rFonts w:cs="Times New Roman"/>
                <w:color w:val="000000"/>
              </w:rPr>
              <w:t>2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ADD87B" w14:textId="24DFD179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16</w:t>
            </w:r>
            <w:r w:rsidR="002E189F">
              <w:rPr>
                <w:rFonts w:cs="Times New Roman"/>
                <w:color w:val="000000"/>
              </w:rPr>
              <w:t>3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56985C" w14:textId="3BA79824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96</w:t>
            </w:r>
            <w:r w:rsidR="002E189F">
              <w:rPr>
                <w:rFonts w:cs="Times New Roman"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1FEBAB" w14:textId="617C88DC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91</w:t>
            </w:r>
            <w:r w:rsidR="002E189F">
              <w:rPr>
                <w:rFonts w:cs="Times New Roman"/>
                <w:color w:val="000000"/>
              </w:rPr>
              <w:t>2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0EED8" w14:textId="77777777" w:rsidR="007A5E71" w:rsidRPr="00106E50" w:rsidRDefault="007A5E71" w:rsidP="007A5E71">
            <w:pPr>
              <w:keepNext/>
              <w:jc w:val="center"/>
              <w:rPr>
                <w:lang w:val="en-GB"/>
              </w:rPr>
            </w:pPr>
            <w:r w:rsidRPr="00106E50">
              <w:rPr>
                <w:lang w:val="en-GB"/>
              </w:rPr>
              <w:t>12%</w:t>
            </w:r>
          </w:p>
        </w:tc>
      </w:tr>
      <w:tr w:rsidR="00A3470B" w:rsidRPr="00106E50" w14:paraId="31E58D81" w14:textId="77777777" w:rsidTr="00F105EF">
        <w:tc>
          <w:tcPr>
            <w:tcW w:w="93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A2BF8" w14:textId="77777777" w:rsidR="00A3470B" w:rsidRPr="00106E50" w:rsidRDefault="00A3470B" w:rsidP="00F105EF">
            <w:pPr>
              <w:keepNext/>
              <w:rPr>
                <w:lang w:val="en-GB"/>
              </w:rPr>
            </w:pPr>
            <w:r w:rsidRPr="00106E50">
              <w:rPr>
                <w:lang w:val="en-GB"/>
              </w:rPr>
              <w:t>Incident CAD Present</w:t>
            </w:r>
          </w:p>
        </w:tc>
      </w:tr>
      <w:tr w:rsidR="007A5E71" w:rsidRPr="00106E50" w14:paraId="6F3E2A8D" w14:textId="77777777" w:rsidTr="00DE06D5"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2617C" w14:textId="77777777" w:rsidR="007A5E71" w:rsidRPr="00106E50" w:rsidRDefault="007A5E71" w:rsidP="007A5E71">
            <w:pPr>
              <w:keepNext/>
              <w:rPr>
                <w:lang w:val="en-GB"/>
              </w:rPr>
            </w:pPr>
            <w:r w:rsidRPr="00106E50">
              <w:rPr>
                <w:lang w:val="en-GB"/>
              </w:rPr>
              <w:t>Base Model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2A0CD" w14:textId="77777777" w:rsidR="007A5E71" w:rsidRPr="00106E50" w:rsidRDefault="007A5E71" w:rsidP="007A5E71">
            <w:pPr>
              <w:keepNext/>
              <w:rPr>
                <w:lang w:val="en-GB"/>
              </w:rPr>
            </w:pPr>
            <w:r w:rsidRPr="00106E50">
              <w:rPr>
                <w:lang w:val="en-GB"/>
              </w:rPr>
              <w:t>0-5%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AF8848" w14:textId="6BE63D5B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9</w:t>
            </w:r>
            <w:r w:rsidR="007D099E">
              <w:rPr>
                <w:rFonts w:cs="Times New Roman"/>
                <w:color w:val="000000"/>
              </w:rPr>
              <w:t>4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0BE14A" w14:textId="1DDBF70E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1</w:t>
            </w:r>
            <w:r w:rsidR="007D099E">
              <w:rPr>
                <w:rFonts w:cs="Times New Roman"/>
                <w:color w:val="000000"/>
              </w:rPr>
              <w:t>9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CE9106" w14:textId="432550CB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9E7569" w14:textId="5B0AA670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113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B1C01" w14:textId="62EADF9C" w:rsidR="007A5E71" w:rsidRPr="00106E50" w:rsidRDefault="007A5E71" w:rsidP="007A5E71">
            <w:pPr>
              <w:keepNext/>
              <w:jc w:val="center"/>
              <w:rPr>
                <w:lang w:val="en-GB"/>
              </w:rPr>
            </w:pPr>
            <w:r w:rsidRPr="00106E50">
              <w:rPr>
                <w:lang w:val="en-GB"/>
              </w:rPr>
              <w:t>1</w:t>
            </w:r>
            <w:r w:rsidR="007D099E">
              <w:rPr>
                <w:lang w:val="en-GB"/>
              </w:rPr>
              <w:t>7</w:t>
            </w:r>
            <w:r w:rsidRPr="00106E50">
              <w:rPr>
                <w:lang w:val="en-GB"/>
              </w:rPr>
              <w:t>%</w:t>
            </w:r>
          </w:p>
        </w:tc>
      </w:tr>
      <w:tr w:rsidR="007A5E71" w:rsidRPr="00106E50" w14:paraId="6B88B193" w14:textId="77777777" w:rsidTr="00DE06D5">
        <w:trPr>
          <w:trHeight w:val="91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3EF35B68" w14:textId="77777777" w:rsidR="007A5E71" w:rsidRPr="00106E50" w:rsidRDefault="007A5E71" w:rsidP="007A5E71">
            <w:pPr>
              <w:keepNext/>
              <w:rPr>
                <w:lang w:val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9068C1C" w14:textId="77777777" w:rsidR="007A5E71" w:rsidRPr="00106E50" w:rsidRDefault="007A5E71" w:rsidP="007A5E71">
            <w:pPr>
              <w:keepNext/>
              <w:rPr>
                <w:lang w:val="en-GB"/>
              </w:rPr>
            </w:pPr>
            <w:r w:rsidRPr="00106E50">
              <w:rPr>
                <w:lang w:val="en-GB"/>
              </w:rPr>
              <w:t>5-10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D428" w14:textId="0F2B6214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8CCF08" w14:textId="23D1CFEB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8</w:t>
            </w:r>
            <w:r w:rsidR="002E189F">
              <w:rPr>
                <w:rFonts w:cs="Times New Roman"/>
                <w:color w:val="00000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5135" w14:textId="183E065A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2</w:t>
            </w:r>
            <w:r w:rsidR="002E189F">
              <w:rPr>
                <w:rFonts w:cs="Times New Roman"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B15ED" w14:textId="523E80D7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12</w:t>
            </w:r>
            <w:r w:rsidR="007D099E">
              <w:rPr>
                <w:rFonts w:cs="Times New Roman"/>
                <w:color w:val="000000"/>
              </w:rPr>
              <w:t>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454FD5D" w14:textId="4CEB59FD" w:rsidR="007A5E71" w:rsidRPr="00106E50" w:rsidRDefault="007A5E71" w:rsidP="007A5E71">
            <w:pPr>
              <w:keepNext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7D099E">
              <w:rPr>
                <w:lang w:val="en-GB"/>
              </w:rPr>
              <w:t>6</w:t>
            </w:r>
            <w:r w:rsidRPr="00106E50">
              <w:rPr>
                <w:lang w:val="en-GB"/>
              </w:rPr>
              <w:t>%</w:t>
            </w:r>
          </w:p>
        </w:tc>
      </w:tr>
      <w:tr w:rsidR="007A5E71" w:rsidRPr="00106E50" w14:paraId="52ABCCC9" w14:textId="77777777" w:rsidTr="00DE06D5">
        <w:trPr>
          <w:trHeight w:val="81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611379B" w14:textId="77777777" w:rsidR="007A5E71" w:rsidRPr="00106E50" w:rsidRDefault="007A5E71" w:rsidP="007A5E71">
            <w:pPr>
              <w:keepNext/>
              <w:rPr>
                <w:lang w:val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D8F2208" w14:textId="77777777" w:rsidR="007A5E71" w:rsidRPr="00106E50" w:rsidRDefault="007A5E71" w:rsidP="007A5E71">
            <w:pPr>
              <w:keepNext/>
              <w:rPr>
                <w:lang w:val="en-GB"/>
              </w:rPr>
            </w:pPr>
            <w:r w:rsidRPr="00106E50">
              <w:rPr>
                <w:lang w:val="en-GB"/>
              </w:rPr>
              <w:t>10-100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55F6" w14:textId="51F2789A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9C07" w14:textId="100AD20F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2</w:t>
            </w:r>
            <w:r w:rsidR="002E189F">
              <w:rPr>
                <w:rFonts w:cs="Times New Roman"/>
                <w:color w:val="00000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859454" w14:textId="266E1D57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1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847E9" w14:textId="71F67E16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14</w:t>
            </w:r>
            <w:r w:rsidR="007D099E">
              <w:rPr>
                <w:rFonts w:cs="Times New Roman"/>
                <w:color w:val="000000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70B96FA" w14:textId="4DBAAD74" w:rsidR="007A5E71" w:rsidRPr="00106E50" w:rsidRDefault="007A5E71" w:rsidP="007A5E71">
            <w:pPr>
              <w:keepNext/>
              <w:jc w:val="center"/>
              <w:rPr>
                <w:lang w:val="en-GB"/>
              </w:rPr>
            </w:pPr>
            <w:r w:rsidRPr="00106E50">
              <w:rPr>
                <w:lang w:val="en-GB"/>
              </w:rPr>
              <w:t>1</w:t>
            </w:r>
            <w:r>
              <w:rPr>
                <w:lang w:val="en-GB"/>
              </w:rPr>
              <w:t>4</w:t>
            </w:r>
            <w:r w:rsidRPr="00106E50">
              <w:rPr>
                <w:lang w:val="en-GB"/>
              </w:rPr>
              <w:t>%</w:t>
            </w:r>
          </w:p>
        </w:tc>
      </w:tr>
      <w:tr w:rsidR="007A5E71" w:rsidRPr="00106E50" w14:paraId="5124E3C3" w14:textId="77777777" w:rsidTr="00DE06D5"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C1E4D" w14:textId="77777777" w:rsidR="007A5E71" w:rsidRPr="00106E50" w:rsidRDefault="007A5E71" w:rsidP="007A5E71">
            <w:pPr>
              <w:keepNext/>
              <w:rPr>
                <w:lang w:val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33D4C" w14:textId="77777777" w:rsidR="007A5E71" w:rsidRPr="00106E50" w:rsidRDefault="007A5E71" w:rsidP="007A5E71">
            <w:pPr>
              <w:keepNext/>
              <w:rPr>
                <w:lang w:val="en-GB"/>
              </w:rPr>
            </w:pPr>
            <w:r w:rsidRPr="00106E50">
              <w:rPr>
                <w:lang w:val="en-GB"/>
              </w:rPr>
              <w:t>Tota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D377D6" w14:textId="7AA48A27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11</w:t>
            </w:r>
            <w:r w:rsidR="007D099E">
              <w:rPr>
                <w:rFonts w:cs="Times New Roman"/>
                <w:color w:val="000000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A8FD73" w14:textId="7732CA66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12</w:t>
            </w:r>
            <w:r w:rsidR="007D099E">
              <w:rPr>
                <w:rFonts w:cs="Times New Roman"/>
                <w:color w:val="00000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0FDACD" w14:textId="55789112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1</w:t>
            </w:r>
            <w:r w:rsidR="007D099E">
              <w:rPr>
                <w:rFonts w:cs="Times New Roman"/>
                <w:color w:val="000000"/>
              </w:rPr>
              <w:t>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49C2E3" w14:textId="0EAA141C" w:rsidR="007A5E71" w:rsidRPr="007A5E71" w:rsidRDefault="007A5E71" w:rsidP="007A5E71">
            <w:pPr>
              <w:keepNext/>
              <w:jc w:val="center"/>
              <w:rPr>
                <w:rFonts w:cs="Times New Roman"/>
                <w:lang w:val="en-GB"/>
              </w:rPr>
            </w:pPr>
            <w:r w:rsidRPr="007A5E71">
              <w:rPr>
                <w:rFonts w:cs="Times New Roman"/>
                <w:color w:val="000000"/>
              </w:rPr>
              <w:t>38</w:t>
            </w:r>
            <w:r w:rsidR="007D099E">
              <w:rPr>
                <w:rFonts w:cs="Times New Roman"/>
                <w:color w:val="000000"/>
              </w:rPr>
              <w:t>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66531" w14:textId="1509CCE5" w:rsidR="007A5E71" w:rsidRPr="00106E50" w:rsidRDefault="007A5E71" w:rsidP="007A5E71">
            <w:pPr>
              <w:keepNext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7D099E">
              <w:rPr>
                <w:lang w:val="en-GB"/>
              </w:rPr>
              <w:t>2</w:t>
            </w:r>
            <w:r w:rsidRPr="00106E50">
              <w:rPr>
                <w:lang w:val="en-GB"/>
              </w:rPr>
              <w:t>%</w:t>
            </w:r>
          </w:p>
        </w:tc>
      </w:tr>
      <w:tr w:rsidR="00A3470B" w:rsidRPr="00106E50" w14:paraId="0999C801" w14:textId="77777777" w:rsidTr="00F105EF">
        <w:tc>
          <w:tcPr>
            <w:tcW w:w="93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29D50" w14:textId="77777777" w:rsidR="00A3470B" w:rsidRPr="00106E50" w:rsidRDefault="00A3470B" w:rsidP="00F105EF">
            <w:pPr>
              <w:keepNext/>
              <w:rPr>
                <w:lang w:val="en-GB"/>
              </w:rPr>
            </w:pPr>
            <w:r w:rsidRPr="00106E50">
              <w:rPr>
                <w:lang w:val="en-GB"/>
              </w:rPr>
              <w:t>Incident CAD Absent</w:t>
            </w:r>
          </w:p>
        </w:tc>
      </w:tr>
      <w:tr w:rsidR="00142464" w:rsidRPr="00106E50" w14:paraId="06E41405" w14:textId="77777777" w:rsidTr="00142464"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A7BD8" w14:textId="77777777" w:rsidR="00142464" w:rsidRPr="00106E50" w:rsidRDefault="00142464" w:rsidP="00142464">
            <w:pPr>
              <w:keepNext/>
              <w:rPr>
                <w:lang w:val="en-GB"/>
              </w:rPr>
            </w:pPr>
            <w:r w:rsidRPr="00106E50">
              <w:rPr>
                <w:lang w:val="en-GB"/>
              </w:rPr>
              <w:t>Base Model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DF120" w14:textId="77777777" w:rsidR="00142464" w:rsidRPr="00106E50" w:rsidRDefault="00142464" w:rsidP="00142464">
            <w:pPr>
              <w:keepNext/>
              <w:rPr>
                <w:lang w:val="en-GB"/>
              </w:rPr>
            </w:pPr>
            <w:r w:rsidRPr="00106E50">
              <w:rPr>
                <w:lang w:val="en-GB"/>
              </w:rPr>
              <w:t>0-5%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682295" w14:textId="23753E09" w:rsidR="00142464" w:rsidRPr="00142464" w:rsidRDefault="00142464" w:rsidP="00142464">
            <w:pPr>
              <w:keepNext/>
              <w:jc w:val="center"/>
              <w:rPr>
                <w:rFonts w:cs="Times New Roman"/>
                <w:lang w:val="en-GB"/>
              </w:rPr>
            </w:pPr>
            <w:r w:rsidRPr="00142464">
              <w:rPr>
                <w:rFonts w:cs="Times New Roman"/>
                <w:color w:val="000000"/>
              </w:rPr>
              <w:t>60</w:t>
            </w:r>
            <w:r w:rsidR="007D099E">
              <w:rPr>
                <w:rFonts w:cs="Times New Roman"/>
                <w:color w:val="000000"/>
              </w:rPr>
              <w:t>78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036C52" w14:textId="31014B78" w:rsidR="00142464" w:rsidRPr="00142464" w:rsidRDefault="00142464" w:rsidP="00142464">
            <w:pPr>
              <w:keepNext/>
              <w:jc w:val="center"/>
              <w:rPr>
                <w:rFonts w:cs="Times New Roman"/>
                <w:lang w:val="en-GB"/>
              </w:rPr>
            </w:pPr>
            <w:r w:rsidRPr="00142464">
              <w:rPr>
                <w:rFonts w:cs="Times New Roman"/>
                <w:color w:val="000000"/>
              </w:rPr>
              <w:t>28</w:t>
            </w:r>
            <w:r w:rsidR="007D099E">
              <w:rPr>
                <w:rFonts w:cs="Times New Roman"/>
                <w:color w:val="000000"/>
              </w:rPr>
              <w:t>6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5F567D" w14:textId="20C001FB" w:rsidR="00142464" w:rsidRPr="00142464" w:rsidRDefault="00142464" w:rsidP="00142464">
            <w:pPr>
              <w:keepNext/>
              <w:jc w:val="center"/>
              <w:rPr>
                <w:rFonts w:cs="Times New Roman"/>
                <w:lang w:val="en-GB"/>
              </w:rPr>
            </w:pPr>
            <w:r w:rsidRPr="00142464">
              <w:rPr>
                <w:rFonts w:cs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85D353" w14:textId="42D1F552" w:rsidR="00142464" w:rsidRPr="00142464" w:rsidRDefault="00142464" w:rsidP="00142464">
            <w:pPr>
              <w:keepNext/>
              <w:jc w:val="center"/>
              <w:rPr>
                <w:rFonts w:cs="Times New Roman"/>
                <w:lang w:val="en-GB"/>
              </w:rPr>
            </w:pPr>
            <w:r w:rsidRPr="00142464">
              <w:rPr>
                <w:rFonts w:cs="Times New Roman"/>
                <w:color w:val="000000"/>
              </w:rPr>
              <w:t>63</w:t>
            </w:r>
            <w:r w:rsidR="007D099E">
              <w:rPr>
                <w:rFonts w:cs="Times New Roman"/>
                <w:color w:val="000000"/>
              </w:rPr>
              <w:t>65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8EFCC" w14:textId="33050256" w:rsidR="00142464" w:rsidRPr="00106E50" w:rsidRDefault="007A5E71" w:rsidP="00142464">
            <w:pPr>
              <w:keepNext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142464" w:rsidRPr="00106E50">
              <w:rPr>
                <w:lang w:val="en-GB"/>
              </w:rPr>
              <w:t>%</w:t>
            </w:r>
          </w:p>
        </w:tc>
      </w:tr>
      <w:tr w:rsidR="00142464" w:rsidRPr="00106E50" w14:paraId="20400918" w14:textId="77777777" w:rsidTr="00142464"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6E0AC0D" w14:textId="77777777" w:rsidR="00142464" w:rsidRPr="00106E50" w:rsidRDefault="00142464" w:rsidP="00142464">
            <w:pPr>
              <w:keepNext/>
              <w:rPr>
                <w:lang w:val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4355D52" w14:textId="77777777" w:rsidR="00142464" w:rsidRPr="00106E50" w:rsidRDefault="00142464" w:rsidP="00142464">
            <w:pPr>
              <w:keepNext/>
              <w:rPr>
                <w:lang w:val="en-GB"/>
              </w:rPr>
            </w:pPr>
            <w:r w:rsidRPr="00106E50">
              <w:rPr>
                <w:lang w:val="en-GB"/>
              </w:rPr>
              <w:t>5-10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CA2A" w14:textId="7F1C8671" w:rsidR="00142464" w:rsidRPr="00142464" w:rsidRDefault="00142464" w:rsidP="00142464">
            <w:pPr>
              <w:keepNext/>
              <w:jc w:val="center"/>
              <w:rPr>
                <w:rFonts w:cs="Times New Roman"/>
                <w:lang w:val="en-GB"/>
              </w:rPr>
            </w:pPr>
            <w:r w:rsidRPr="00142464">
              <w:rPr>
                <w:rFonts w:cs="Times New Roman"/>
                <w:color w:val="000000"/>
              </w:rPr>
              <w:t>3</w:t>
            </w:r>
            <w:r w:rsidR="007D099E">
              <w:rPr>
                <w:rFonts w:cs="Times New Roman"/>
                <w:color w:val="000000"/>
              </w:rPr>
              <w:t>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DD69A6" w14:textId="0AD48EE8" w:rsidR="00142464" w:rsidRPr="00142464" w:rsidRDefault="00142464" w:rsidP="00142464">
            <w:pPr>
              <w:keepNext/>
              <w:jc w:val="center"/>
              <w:rPr>
                <w:rFonts w:cs="Times New Roman"/>
                <w:lang w:val="en-GB"/>
              </w:rPr>
            </w:pPr>
            <w:r w:rsidRPr="00142464">
              <w:rPr>
                <w:rFonts w:cs="Times New Roman"/>
                <w:color w:val="000000"/>
              </w:rPr>
              <w:t>1</w:t>
            </w:r>
            <w:r w:rsidR="007D099E">
              <w:rPr>
                <w:rFonts w:cs="Times New Roman"/>
                <w:color w:val="000000"/>
              </w:rPr>
              <w:t>06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EE94" w14:textId="5B5968AA" w:rsidR="00142464" w:rsidRPr="00142464" w:rsidRDefault="007D099E" w:rsidP="00142464">
            <w:pPr>
              <w:keepNext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F8579" w14:textId="1F065837" w:rsidR="00142464" w:rsidRPr="00142464" w:rsidRDefault="00142464" w:rsidP="00142464">
            <w:pPr>
              <w:keepNext/>
              <w:jc w:val="center"/>
              <w:rPr>
                <w:rFonts w:cs="Times New Roman"/>
                <w:lang w:val="en-GB"/>
              </w:rPr>
            </w:pPr>
            <w:r w:rsidRPr="00142464">
              <w:rPr>
                <w:rFonts w:cs="Times New Roman"/>
                <w:color w:val="000000"/>
              </w:rPr>
              <w:t>1</w:t>
            </w:r>
            <w:r w:rsidR="007D099E">
              <w:rPr>
                <w:rFonts w:cs="Times New Roman"/>
                <w:color w:val="000000"/>
              </w:rPr>
              <w:t>59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C804767" w14:textId="6F812532" w:rsidR="00142464" w:rsidRPr="00106E50" w:rsidRDefault="00142464" w:rsidP="00142464">
            <w:pPr>
              <w:keepNext/>
              <w:jc w:val="center"/>
              <w:rPr>
                <w:lang w:val="en-GB"/>
              </w:rPr>
            </w:pPr>
            <w:r w:rsidRPr="00106E50">
              <w:rPr>
                <w:lang w:val="en-GB"/>
              </w:rPr>
              <w:t>3</w:t>
            </w:r>
            <w:r w:rsidR="007D099E">
              <w:rPr>
                <w:lang w:val="en-GB"/>
              </w:rPr>
              <w:t>4</w:t>
            </w:r>
            <w:r w:rsidRPr="00106E50">
              <w:rPr>
                <w:lang w:val="en-GB"/>
              </w:rPr>
              <w:t>%</w:t>
            </w:r>
          </w:p>
        </w:tc>
      </w:tr>
      <w:tr w:rsidR="00142464" w:rsidRPr="00106E50" w14:paraId="224F720F" w14:textId="77777777" w:rsidTr="00142464"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3A9ACEB" w14:textId="77777777" w:rsidR="00142464" w:rsidRPr="00106E50" w:rsidRDefault="00142464" w:rsidP="00142464">
            <w:pPr>
              <w:keepNext/>
              <w:rPr>
                <w:lang w:val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F5B8CFD" w14:textId="77777777" w:rsidR="00142464" w:rsidRPr="00106E50" w:rsidRDefault="00142464" w:rsidP="00142464">
            <w:pPr>
              <w:keepNext/>
              <w:rPr>
                <w:lang w:val="en-GB"/>
              </w:rPr>
            </w:pPr>
            <w:r w:rsidRPr="00106E50">
              <w:rPr>
                <w:lang w:val="en-GB"/>
              </w:rPr>
              <w:t>10-100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82AD" w14:textId="412E457B" w:rsidR="00142464" w:rsidRPr="00142464" w:rsidRDefault="00142464" w:rsidP="00142464">
            <w:pPr>
              <w:keepNext/>
              <w:jc w:val="center"/>
              <w:rPr>
                <w:rFonts w:cs="Times New Roman"/>
                <w:lang w:val="en-GB"/>
              </w:rPr>
            </w:pPr>
            <w:r w:rsidRPr="00142464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0C9A" w14:textId="651D2451" w:rsidR="00142464" w:rsidRPr="00142464" w:rsidRDefault="00142464" w:rsidP="00142464">
            <w:pPr>
              <w:keepNext/>
              <w:jc w:val="center"/>
              <w:rPr>
                <w:rFonts w:cs="Times New Roman"/>
                <w:lang w:val="en-GB"/>
              </w:rPr>
            </w:pPr>
            <w:r w:rsidRPr="00142464">
              <w:rPr>
                <w:rFonts w:cs="Times New Roman"/>
                <w:color w:val="000000"/>
              </w:rPr>
              <w:t>1</w:t>
            </w:r>
            <w:r w:rsidR="007D099E">
              <w:rPr>
                <w:rFonts w:cs="Times New Roman"/>
                <w:color w:val="000000"/>
              </w:rPr>
              <w:t>6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E63D0C" w14:textId="19D8E1FC" w:rsidR="00142464" w:rsidRPr="00142464" w:rsidRDefault="007D099E" w:rsidP="00142464">
            <w:pPr>
              <w:keepNext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0CBAD" w14:textId="3925AF48" w:rsidR="00142464" w:rsidRPr="00142464" w:rsidRDefault="00142464" w:rsidP="00142464">
            <w:pPr>
              <w:keepNext/>
              <w:jc w:val="center"/>
              <w:rPr>
                <w:rFonts w:cs="Times New Roman"/>
                <w:lang w:val="en-GB"/>
              </w:rPr>
            </w:pPr>
            <w:r w:rsidRPr="00142464">
              <w:rPr>
                <w:rFonts w:cs="Times New Roman"/>
                <w:color w:val="000000"/>
              </w:rPr>
              <w:t>78</w:t>
            </w:r>
            <w:r w:rsidR="007D099E">
              <w:rPr>
                <w:rFonts w:cs="Times New Roman"/>
                <w:color w:val="000000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8528F47" w14:textId="012B9CFC" w:rsidR="00142464" w:rsidRPr="00106E50" w:rsidRDefault="00142464" w:rsidP="00142464">
            <w:pPr>
              <w:keepNext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7A5E71">
              <w:rPr>
                <w:lang w:val="en-GB"/>
              </w:rPr>
              <w:t>1</w:t>
            </w:r>
            <w:r w:rsidRPr="00106E50">
              <w:rPr>
                <w:lang w:val="en-GB"/>
              </w:rPr>
              <w:t>%</w:t>
            </w:r>
          </w:p>
        </w:tc>
      </w:tr>
      <w:tr w:rsidR="00142464" w:rsidRPr="00106E50" w14:paraId="1E405878" w14:textId="77777777" w:rsidTr="00142464"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76611" w14:textId="77777777" w:rsidR="00142464" w:rsidRPr="00106E50" w:rsidRDefault="00142464" w:rsidP="00142464">
            <w:pPr>
              <w:keepNext/>
              <w:rPr>
                <w:lang w:val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371FE" w14:textId="77777777" w:rsidR="00142464" w:rsidRPr="00106E50" w:rsidRDefault="00142464" w:rsidP="00142464">
            <w:pPr>
              <w:keepNext/>
              <w:rPr>
                <w:lang w:val="en-GB"/>
              </w:rPr>
            </w:pPr>
            <w:r w:rsidRPr="00106E50">
              <w:rPr>
                <w:lang w:val="en-GB"/>
              </w:rPr>
              <w:t>Tota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E8F29E" w14:textId="7E786BC0" w:rsidR="00142464" w:rsidRPr="00142464" w:rsidRDefault="00142464" w:rsidP="00142464">
            <w:pPr>
              <w:keepNext/>
              <w:jc w:val="center"/>
              <w:rPr>
                <w:rFonts w:cs="Times New Roman"/>
                <w:lang w:val="en-GB"/>
              </w:rPr>
            </w:pPr>
            <w:r w:rsidRPr="00142464">
              <w:rPr>
                <w:rFonts w:cs="Times New Roman"/>
                <w:color w:val="000000"/>
              </w:rPr>
              <w:t>64</w:t>
            </w:r>
            <w:r w:rsidR="007D099E">
              <w:rPr>
                <w:rFonts w:cs="Times New Roman"/>
                <w:color w:val="000000"/>
              </w:rPr>
              <w:t>1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B06CF8" w14:textId="69924DB6" w:rsidR="00142464" w:rsidRPr="00142464" w:rsidRDefault="00142464" w:rsidP="00142464">
            <w:pPr>
              <w:keepNext/>
              <w:jc w:val="center"/>
              <w:rPr>
                <w:rFonts w:cs="Times New Roman"/>
                <w:lang w:val="en-GB"/>
              </w:rPr>
            </w:pPr>
            <w:r w:rsidRPr="00142464">
              <w:rPr>
                <w:rFonts w:cs="Times New Roman"/>
                <w:color w:val="000000"/>
              </w:rPr>
              <w:t>15</w:t>
            </w:r>
            <w:r w:rsidR="007D099E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512A35" w14:textId="4B3DD0D3" w:rsidR="00142464" w:rsidRPr="00142464" w:rsidRDefault="00142464" w:rsidP="00142464">
            <w:pPr>
              <w:keepNext/>
              <w:jc w:val="center"/>
              <w:rPr>
                <w:rFonts w:cs="Times New Roman"/>
                <w:lang w:val="en-GB"/>
              </w:rPr>
            </w:pPr>
            <w:r w:rsidRPr="00142464">
              <w:rPr>
                <w:rFonts w:cs="Times New Roman"/>
                <w:color w:val="000000"/>
              </w:rPr>
              <w:t>81</w:t>
            </w:r>
            <w:r w:rsidR="007D099E">
              <w:rPr>
                <w:rFonts w:cs="Times New Roman"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CCEB00" w14:textId="7B940B68" w:rsidR="00142464" w:rsidRPr="00142464" w:rsidRDefault="00142464" w:rsidP="00142464">
            <w:pPr>
              <w:keepNext/>
              <w:jc w:val="center"/>
              <w:rPr>
                <w:rFonts w:cs="Times New Roman"/>
                <w:lang w:val="en-GB"/>
              </w:rPr>
            </w:pPr>
            <w:r w:rsidRPr="00142464">
              <w:rPr>
                <w:rFonts w:cs="Times New Roman"/>
                <w:color w:val="000000"/>
              </w:rPr>
              <w:t>87</w:t>
            </w:r>
            <w:r w:rsidR="007D099E">
              <w:rPr>
                <w:rFonts w:cs="Times New Roman"/>
                <w:color w:val="000000"/>
              </w:rPr>
              <w:t>4</w:t>
            </w:r>
            <w:r w:rsidRPr="00142464">
              <w:rPr>
                <w:rFonts w:cs="Times New Roman"/>
                <w:color w:val="000000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03E3D" w14:textId="783A9418" w:rsidR="00142464" w:rsidRPr="00106E50" w:rsidRDefault="00142464" w:rsidP="00142464">
            <w:pPr>
              <w:keepNext/>
              <w:jc w:val="center"/>
              <w:rPr>
                <w:lang w:val="en-GB"/>
              </w:rPr>
            </w:pPr>
            <w:r w:rsidRPr="00106E50">
              <w:rPr>
                <w:lang w:val="en-GB"/>
              </w:rPr>
              <w:t>1</w:t>
            </w:r>
            <w:r w:rsidR="007A5E71">
              <w:rPr>
                <w:lang w:val="en-GB"/>
              </w:rPr>
              <w:t>1</w:t>
            </w:r>
            <w:r w:rsidRPr="00106E50">
              <w:rPr>
                <w:lang w:val="en-GB"/>
              </w:rPr>
              <w:t>%</w:t>
            </w:r>
          </w:p>
        </w:tc>
      </w:tr>
      <w:tr w:rsidR="00A3470B" w:rsidRPr="00106E50" w14:paraId="378E3C66" w14:textId="77777777" w:rsidTr="00F105EF">
        <w:tc>
          <w:tcPr>
            <w:tcW w:w="28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EB0D0" w14:textId="77777777" w:rsidR="00A3470B" w:rsidRPr="00106E50" w:rsidRDefault="00A3470B" w:rsidP="00F105EF">
            <w:pPr>
              <w:keepNext/>
              <w:rPr>
                <w:lang w:val="en-GB"/>
              </w:rPr>
            </w:pPr>
            <w:r w:rsidRPr="00106E50">
              <w:rPr>
                <w:lang w:val="en-GB"/>
              </w:rPr>
              <w:t xml:space="preserve">NRI (categorical) </w:t>
            </w:r>
          </w:p>
          <w:p w14:paraId="6E21DE65" w14:textId="77777777" w:rsidR="00A3470B" w:rsidRPr="00106E50" w:rsidRDefault="00A3470B" w:rsidP="00F105EF">
            <w:pPr>
              <w:keepNext/>
              <w:rPr>
                <w:lang w:val="en-GB"/>
              </w:rPr>
            </w:pPr>
            <w:r w:rsidRPr="00106E50">
              <w:rPr>
                <w:lang w:val="en-GB"/>
              </w:rPr>
              <w:t>[95% CI]</w:t>
            </w:r>
          </w:p>
        </w:tc>
        <w:tc>
          <w:tcPr>
            <w:tcW w:w="649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34963" w14:textId="303D4FFB" w:rsidR="00A3470B" w:rsidRPr="00106E50" w:rsidRDefault="00A3470B" w:rsidP="00F105EF">
            <w:pPr>
              <w:keepNext/>
              <w:rPr>
                <w:lang w:val="en-GB"/>
              </w:rPr>
            </w:pPr>
            <w:r w:rsidRPr="00106E50">
              <w:rPr>
                <w:lang w:val="en-GB"/>
              </w:rPr>
              <w:t>NRI for events: 0.0</w:t>
            </w:r>
            <w:r w:rsidR="00E67A61">
              <w:rPr>
                <w:lang w:val="en-GB"/>
              </w:rPr>
              <w:t>20</w:t>
            </w:r>
            <w:r w:rsidRPr="00106E50">
              <w:rPr>
                <w:lang w:val="en-GB"/>
              </w:rPr>
              <w:t xml:space="preserve"> [-0.0</w:t>
            </w:r>
            <w:r w:rsidR="00E67A61">
              <w:rPr>
                <w:lang w:val="en-GB"/>
              </w:rPr>
              <w:t>28</w:t>
            </w:r>
            <w:r w:rsidRPr="00106E50">
              <w:rPr>
                <w:lang w:val="en-GB"/>
              </w:rPr>
              <w:t>-0.0</w:t>
            </w:r>
            <w:r w:rsidR="00E67A61">
              <w:rPr>
                <w:lang w:val="en-GB"/>
              </w:rPr>
              <w:t>68</w:t>
            </w:r>
            <w:r w:rsidRPr="00106E50">
              <w:rPr>
                <w:lang w:val="en-GB"/>
              </w:rPr>
              <w:t>]</w:t>
            </w:r>
          </w:p>
          <w:p w14:paraId="27F3303C" w14:textId="0964CA93" w:rsidR="00A3470B" w:rsidRPr="00106E50" w:rsidRDefault="00A3470B" w:rsidP="00F105EF">
            <w:pPr>
              <w:keepNext/>
              <w:rPr>
                <w:lang w:val="en-GB"/>
              </w:rPr>
            </w:pPr>
            <w:r w:rsidRPr="00106E50">
              <w:rPr>
                <w:lang w:val="en-GB"/>
              </w:rPr>
              <w:t>NRI for non-events: 0.</w:t>
            </w:r>
            <w:r w:rsidR="00E67A61">
              <w:rPr>
                <w:lang w:val="en-GB"/>
              </w:rPr>
              <w:t>26</w:t>
            </w:r>
            <w:r w:rsidRPr="00106E50">
              <w:rPr>
                <w:lang w:val="en-GB"/>
              </w:rPr>
              <w:t xml:space="preserve"> [</w:t>
            </w:r>
            <w:r w:rsidR="00E67A61">
              <w:rPr>
                <w:lang w:val="en-GB"/>
              </w:rPr>
              <w:t>0.16</w:t>
            </w:r>
            <w:r w:rsidRPr="00106E50">
              <w:rPr>
                <w:lang w:val="en-GB"/>
              </w:rPr>
              <w:t>-0.</w:t>
            </w:r>
            <w:r w:rsidR="00E67A61">
              <w:rPr>
                <w:lang w:val="en-GB"/>
              </w:rPr>
              <w:t>37</w:t>
            </w:r>
            <w:r w:rsidRPr="00106E50">
              <w:rPr>
                <w:lang w:val="en-GB"/>
              </w:rPr>
              <w:t>]</w:t>
            </w:r>
          </w:p>
        </w:tc>
      </w:tr>
      <w:tr w:rsidR="00A3470B" w:rsidRPr="00106E50" w14:paraId="4CFC8EF9" w14:textId="77777777" w:rsidTr="00F105EF">
        <w:tc>
          <w:tcPr>
            <w:tcW w:w="2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80863" w14:textId="77777777" w:rsidR="00A3470B" w:rsidRPr="00106E50" w:rsidRDefault="00A3470B" w:rsidP="00F105EF">
            <w:pPr>
              <w:rPr>
                <w:lang w:val="en-GB"/>
              </w:rPr>
            </w:pPr>
            <w:r w:rsidRPr="00106E50">
              <w:rPr>
                <w:lang w:val="en-GB"/>
              </w:rPr>
              <w:t>IDI (continuous)</w:t>
            </w:r>
          </w:p>
          <w:p w14:paraId="49369422" w14:textId="77777777" w:rsidR="00A3470B" w:rsidRPr="00106E50" w:rsidRDefault="00A3470B" w:rsidP="00F105EF">
            <w:pPr>
              <w:rPr>
                <w:lang w:val="en-GB"/>
              </w:rPr>
            </w:pPr>
            <w:r w:rsidRPr="00106E50">
              <w:rPr>
                <w:lang w:val="en-GB"/>
              </w:rPr>
              <w:t>[95% CI]</w:t>
            </w:r>
          </w:p>
        </w:tc>
        <w:tc>
          <w:tcPr>
            <w:tcW w:w="649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DB1D8" w14:textId="25CED73D" w:rsidR="00A3470B" w:rsidRPr="00106E50" w:rsidRDefault="00A3470B" w:rsidP="00F105EF">
            <w:pPr>
              <w:rPr>
                <w:lang w:val="en-GB"/>
              </w:rPr>
            </w:pPr>
            <w:r w:rsidRPr="00106E50">
              <w:rPr>
                <w:lang w:val="en-GB"/>
              </w:rPr>
              <w:t>0.00</w:t>
            </w:r>
            <w:r w:rsidR="003B4729">
              <w:rPr>
                <w:lang w:val="en-GB"/>
              </w:rPr>
              <w:t>8</w:t>
            </w:r>
            <w:r w:rsidRPr="00106E50">
              <w:rPr>
                <w:lang w:val="en-GB"/>
              </w:rPr>
              <w:t xml:space="preserve"> [0.004-0.0</w:t>
            </w:r>
            <w:r w:rsidR="007A5E71">
              <w:rPr>
                <w:lang w:val="en-GB"/>
              </w:rPr>
              <w:t>11</w:t>
            </w:r>
            <w:r w:rsidR="00C339BA">
              <w:rPr>
                <w:lang w:val="en-GB"/>
              </w:rPr>
              <w:t>]</w:t>
            </w:r>
          </w:p>
        </w:tc>
      </w:tr>
    </w:tbl>
    <w:p w14:paraId="19EC993F" w14:textId="55B0F606" w:rsidR="00866BFD" w:rsidRDefault="00866BFD">
      <w:pPr>
        <w:rPr>
          <w:b/>
          <w:bCs/>
        </w:rPr>
      </w:pPr>
    </w:p>
    <w:p w14:paraId="00DB2A03" w14:textId="77777777" w:rsidR="00866BFD" w:rsidRDefault="00866BFD">
      <w:pPr>
        <w:rPr>
          <w:b/>
          <w:bCs/>
        </w:rPr>
      </w:pPr>
      <w:r>
        <w:rPr>
          <w:b/>
          <w:bCs/>
        </w:rPr>
        <w:br w:type="page"/>
      </w:r>
    </w:p>
    <w:p w14:paraId="3796CAF0" w14:textId="032B4950" w:rsidR="00980D0B" w:rsidRDefault="00980D0B" w:rsidP="00980D0B">
      <w:pPr>
        <w:tabs>
          <w:tab w:val="left" w:pos="3433"/>
        </w:tabs>
        <w:rPr>
          <w:b/>
          <w:bCs/>
        </w:rPr>
      </w:pPr>
      <w:r>
        <w:rPr>
          <w:b/>
          <w:bCs/>
        </w:rPr>
        <w:lastRenderedPageBreak/>
        <w:t>Supplementary Figures</w:t>
      </w:r>
      <w:r>
        <w:rPr>
          <w:b/>
          <w:bCs/>
        </w:rPr>
        <w:tab/>
      </w:r>
    </w:p>
    <w:p w14:paraId="2EA840EE" w14:textId="07CFAD27" w:rsidR="00980D0B" w:rsidRDefault="00980D0B" w:rsidP="00980D0B">
      <w:pPr>
        <w:tabs>
          <w:tab w:val="left" w:pos="3433"/>
        </w:tabs>
        <w:rPr>
          <w:b/>
          <w:bCs/>
        </w:rPr>
      </w:pPr>
    </w:p>
    <w:p w14:paraId="45326E9C" w14:textId="66475A5A" w:rsidR="00980D0B" w:rsidRPr="00980D0B" w:rsidRDefault="00980D0B" w:rsidP="00980D0B">
      <w:pPr>
        <w:tabs>
          <w:tab w:val="left" w:pos="3433"/>
        </w:tabs>
      </w:pPr>
      <w:r>
        <w:rPr>
          <w:b/>
          <w:bCs/>
        </w:rPr>
        <w:t xml:space="preserve">Figure S1. </w:t>
      </w:r>
      <w:r>
        <w:t>Cumulative</w:t>
      </w:r>
      <w:r w:rsidRPr="00980D0B">
        <w:t xml:space="preserve"> incidence curves</w:t>
      </w:r>
      <w:r>
        <w:rPr>
          <w:b/>
          <w:bCs/>
        </w:rPr>
        <w:t xml:space="preserve"> </w:t>
      </w:r>
      <w:r>
        <w:t>for competing risks of breast cancer and incident CAD</w:t>
      </w:r>
    </w:p>
    <w:p w14:paraId="6ED21E9E" w14:textId="38162270" w:rsidR="00980D0B" w:rsidRDefault="00F5254E" w:rsidP="00866BFD">
      <w:pPr>
        <w:rPr>
          <w:b/>
          <w:bCs/>
        </w:rPr>
      </w:pPr>
      <w:r>
        <w:rPr>
          <w:b/>
          <w:bCs/>
        </w:rPr>
        <w:t xml:space="preserve"> </w:t>
      </w:r>
      <w:r>
        <w:rPr>
          <w:b/>
          <w:bCs/>
          <w:noProof/>
        </w:rPr>
        <w:drawing>
          <wp:inline distT="0" distB="0" distL="0" distR="0" wp14:anchorId="4433F230" wp14:editId="230BB0FE">
            <wp:extent cx="5943600" cy="5200650"/>
            <wp:effectExtent l="0" t="0" r="0" b="635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A4BFA" w14:textId="77777777" w:rsidR="00980D0B" w:rsidRDefault="00980D0B" w:rsidP="00866BFD">
      <w:pPr>
        <w:rPr>
          <w:b/>
          <w:bCs/>
        </w:rPr>
      </w:pPr>
    </w:p>
    <w:p w14:paraId="04E28F1B" w14:textId="77777777" w:rsidR="00980D0B" w:rsidRDefault="00980D0B" w:rsidP="00866BFD">
      <w:pPr>
        <w:rPr>
          <w:b/>
          <w:bCs/>
        </w:rPr>
      </w:pPr>
    </w:p>
    <w:p w14:paraId="389D3971" w14:textId="77777777" w:rsidR="00980D0B" w:rsidRDefault="00980D0B" w:rsidP="00866BFD">
      <w:pPr>
        <w:rPr>
          <w:b/>
          <w:bCs/>
        </w:rPr>
      </w:pPr>
    </w:p>
    <w:p w14:paraId="6AD6436E" w14:textId="77777777" w:rsidR="00980D0B" w:rsidRDefault="00980D0B" w:rsidP="00866BFD">
      <w:pPr>
        <w:rPr>
          <w:b/>
          <w:bCs/>
        </w:rPr>
      </w:pPr>
    </w:p>
    <w:p w14:paraId="5EA19775" w14:textId="77777777" w:rsidR="00980D0B" w:rsidRDefault="00980D0B" w:rsidP="00866BFD">
      <w:pPr>
        <w:rPr>
          <w:b/>
          <w:bCs/>
        </w:rPr>
      </w:pPr>
    </w:p>
    <w:p w14:paraId="3A2F88F6" w14:textId="77777777" w:rsidR="00980D0B" w:rsidRDefault="00980D0B" w:rsidP="00866BFD">
      <w:pPr>
        <w:rPr>
          <w:b/>
          <w:bCs/>
        </w:rPr>
      </w:pPr>
    </w:p>
    <w:p w14:paraId="19B220D4" w14:textId="77777777" w:rsidR="00980D0B" w:rsidRDefault="00980D0B" w:rsidP="00866BFD">
      <w:pPr>
        <w:rPr>
          <w:b/>
          <w:bCs/>
        </w:rPr>
      </w:pPr>
    </w:p>
    <w:p w14:paraId="247B1576" w14:textId="77777777" w:rsidR="00980D0B" w:rsidRDefault="00980D0B" w:rsidP="00866BFD">
      <w:pPr>
        <w:rPr>
          <w:b/>
          <w:bCs/>
        </w:rPr>
      </w:pPr>
    </w:p>
    <w:p w14:paraId="2A016888" w14:textId="77777777" w:rsidR="00980D0B" w:rsidRDefault="00980D0B" w:rsidP="00866BFD">
      <w:pPr>
        <w:rPr>
          <w:b/>
          <w:bCs/>
        </w:rPr>
      </w:pPr>
    </w:p>
    <w:p w14:paraId="01F597C1" w14:textId="77777777" w:rsidR="00980D0B" w:rsidRDefault="00980D0B" w:rsidP="00866BFD">
      <w:pPr>
        <w:rPr>
          <w:b/>
          <w:bCs/>
        </w:rPr>
      </w:pPr>
    </w:p>
    <w:p w14:paraId="2733E6AC" w14:textId="77777777" w:rsidR="00980D0B" w:rsidRDefault="00980D0B" w:rsidP="00866BFD">
      <w:pPr>
        <w:rPr>
          <w:b/>
          <w:bCs/>
        </w:rPr>
      </w:pPr>
    </w:p>
    <w:p w14:paraId="66215B50" w14:textId="77777777" w:rsidR="00980D0B" w:rsidRDefault="00980D0B" w:rsidP="00866BFD">
      <w:pPr>
        <w:rPr>
          <w:b/>
          <w:bCs/>
        </w:rPr>
      </w:pPr>
    </w:p>
    <w:p w14:paraId="5D7485BF" w14:textId="77777777" w:rsidR="00980D0B" w:rsidRDefault="00980D0B" w:rsidP="00866BFD">
      <w:pPr>
        <w:rPr>
          <w:b/>
          <w:bCs/>
        </w:rPr>
      </w:pPr>
    </w:p>
    <w:p w14:paraId="4A62AEE0" w14:textId="429323DF" w:rsidR="00866BFD" w:rsidRPr="00C5603E" w:rsidRDefault="00866BFD" w:rsidP="00866BFD">
      <w:pPr>
        <w:rPr>
          <w:b/>
          <w:bCs/>
          <w:i/>
          <w:iCs/>
        </w:rPr>
      </w:pPr>
      <w:r>
        <w:rPr>
          <w:b/>
          <w:bCs/>
        </w:rPr>
        <w:lastRenderedPageBreak/>
        <w:t xml:space="preserve">Figure </w:t>
      </w:r>
      <w:r w:rsidR="00BD5A1B">
        <w:rPr>
          <w:b/>
          <w:bCs/>
        </w:rPr>
        <w:t>S</w:t>
      </w:r>
      <w:r w:rsidR="0081512E">
        <w:rPr>
          <w:b/>
          <w:bCs/>
        </w:rPr>
        <w:t>2</w:t>
      </w:r>
      <w:r>
        <w:rPr>
          <w:b/>
          <w:bCs/>
        </w:rPr>
        <w:t xml:space="preserve">. </w:t>
      </w:r>
      <w:r w:rsidRPr="00106E50">
        <w:rPr>
          <w:lang w:val="en-GB"/>
        </w:rPr>
        <w:t xml:space="preserve">Distribution of the </w:t>
      </w:r>
      <w:r>
        <w:rPr>
          <w:lang w:val="en-GB"/>
        </w:rPr>
        <w:t>normalised</w:t>
      </w:r>
      <w:r w:rsidRPr="00106E50">
        <w:rPr>
          <w:lang w:val="en-GB"/>
        </w:rPr>
        <w:t xml:space="preserve"> PRS by incident CAD event. Vertical lines represent the mean PRS</w:t>
      </w:r>
      <w:r w:rsidR="00C5603E">
        <w:rPr>
          <w:lang w:val="en-GB"/>
        </w:rPr>
        <w:t>. (</w:t>
      </w:r>
      <w:proofErr w:type="gramStart"/>
      <w:r w:rsidR="00C5603E">
        <w:rPr>
          <w:i/>
          <w:iCs/>
          <w:lang w:val="en-GB"/>
        </w:rPr>
        <w:t>top</w:t>
      </w:r>
      <w:proofErr w:type="gramEnd"/>
      <w:r w:rsidR="00C5603E">
        <w:rPr>
          <w:i/>
          <w:iCs/>
          <w:lang w:val="en-GB"/>
        </w:rPr>
        <w:t xml:space="preserve">: GRS49K, bottom: </w:t>
      </w:r>
      <w:proofErr w:type="spellStart"/>
      <w:r w:rsidR="00C5603E">
        <w:rPr>
          <w:i/>
          <w:iCs/>
          <w:lang w:val="en-GB"/>
        </w:rPr>
        <w:t>metaGRS</w:t>
      </w:r>
      <w:proofErr w:type="spellEnd"/>
      <w:r w:rsidR="00C5603E">
        <w:rPr>
          <w:i/>
          <w:iCs/>
          <w:lang w:val="en-GB"/>
        </w:rPr>
        <w:t>)</w:t>
      </w:r>
    </w:p>
    <w:p w14:paraId="46DBA8B5" w14:textId="65FB4074" w:rsidR="00866BFD" w:rsidRDefault="00866BFD" w:rsidP="00866BFD">
      <w:pPr>
        <w:rPr>
          <w:b/>
          <w:bCs/>
        </w:rPr>
      </w:pPr>
    </w:p>
    <w:p w14:paraId="40C4B718" w14:textId="71F6FCA0" w:rsidR="00A3470B" w:rsidRDefault="004F6A0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B467518" wp14:editId="6671D67E">
            <wp:extent cx="5943600" cy="6604000"/>
            <wp:effectExtent l="0" t="0" r="0" b="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DC6BA" w14:textId="77777777" w:rsidR="0000696C" w:rsidRDefault="0000696C" w:rsidP="0000696C">
      <w:pPr>
        <w:rPr>
          <w:b/>
          <w:bCs/>
        </w:rPr>
      </w:pPr>
    </w:p>
    <w:p w14:paraId="3A1CD467" w14:textId="77777777" w:rsidR="0000696C" w:rsidRDefault="0000696C" w:rsidP="0000696C">
      <w:pPr>
        <w:rPr>
          <w:b/>
          <w:bCs/>
        </w:rPr>
      </w:pPr>
    </w:p>
    <w:p w14:paraId="3D4843EA" w14:textId="77777777" w:rsidR="0000696C" w:rsidRDefault="0000696C" w:rsidP="0000696C">
      <w:pPr>
        <w:rPr>
          <w:b/>
          <w:bCs/>
        </w:rPr>
      </w:pPr>
    </w:p>
    <w:p w14:paraId="0CF22E98" w14:textId="77777777" w:rsidR="0000696C" w:rsidRDefault="0000696C" w:rsidP="0000696C">
      <w:pPr>
        <w:rPr>
          <w:b/>
          <w:bCs/>
        </w:rPr>
      </w:pPr>
    </w:p>
    <w:p w14:paraId="02B8F48C" w14:textId="77777777" w:rsidR="0000696C" w:rsidRDefault="0000696C" w:rsidP="0000696C">
      <w:pPr>
        <w:rPr>
          <w:b/>
          <w:bCs/>
        </w:rPr>
      </w:pPr>
    </w:p>
    <w:p w14:paraId="325A3559" w14:textId="77777777" w:rsidR="0000696C" w:rsidRDefault="0000696C" w:rsidP="0000696C">
      <w:pPr>
        <w:rPr>
          <w:b/>
          <w:bCs/>
        </w:rPr>
      </w:pPr>
    </w:p>
    <w:p w14:paraId="5C551ED1" w14:textId="5424BBA8" w:rsidR="005207CA" w:rsidRDefault="005207CA" w:rsidP="0000696C">
      <w:pPr>
        <w:rPr>
          <w:b/>
          <w:bCs/>
        </w:rPr>
      </w:pPr>
      <w:r>
        <w:rPr>
          <w:b/>
          <w:bCs/>
        </w:rPr>
        <w:lastRenderedPageBreak/>
        <w:t>Figure S</w:t>
      </w:r>
      <w:r w:rsidR="004F6A01">
        <w:rPr>
          <w:b/>
          <w:bCs/>
        </w:rPr>
        <w:t>3</w:t>
      </w:r>
      <w:r>
        <w:rPr>
          <w:b/>
          <w:bCs/>
        </w:rPr>
        <w:t>.</w:t>
      </w:r>
      <w:r w:rsidR="0000696C">
        <w:rPr>
          <w:b/>
          <w:bCs/>
        </w:rPr>
        <w:t xml:space="preserve"> </w:t>
      </w:r>
      <w:r w:rsidR="0000696C" w:rsidRPr="0000696C">
        <w:t>Cumulative incidence curves for breast cancer death and incident CAD</w:t>
      </w:r>
      <w:r w:rsidR="0000696C">
        <w:rPr>
          <w:b/>
          <w:bCs/>
        </w:rPr>
        <w:t xml:space="preserve"> </w:t>
      </w:r>
      <w:r w:rsidR="0000696C" w:rsidRPr="0000696C">
        <w:t>stratified by oncotherapy</w:t>
      </w:r>
    </w:p>
    <w:p w14:paraId="28F2807E" w14:textId="71635118" w:rsidR="002B4981" w:rsidRDefault="0000696C" w:rsidP="0000696C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6D3D2C0" wp14:editId="3D5347F4">
            <wp:extent cx="5943600" cy="6604000"/>
            <wp:effectExtent l="0" t="0" r="0" b="0"/>
            <wp:docPr id="4" name="Picture 4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engineering drawing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AFCDC" w14:textId="74E8ED33" w:rsidR="002B4981" w:rsidRDefault="002B4981" w:rsidP="0000696C">
      <w:pPr>
        <w:rPr>
          <w:b/>
          <w:bCs/>
        </w:rPr>
      </w:pPr>
    </w:p>
    <w:p w14:paraId="26E0AF6C" w14:textId="14B6794F" w:rsidR="002B4981" w:rsidRDefault="002B4981" w:rsidP="0000696C">
      <w:pPr>
        <w:rPr>
          <w:b/>
          <w:bCs/>
        </w:rPr>
      </w:pPr>
    </w:p>
    <w:p w14:paraId="37589295" w14:textId="5BFC3186" w:rsidR="002B4981" w:rsidRDefault="002B4981" w:rsidP="0000696C">
      <w:pPr>
        <w:rPr>
          <w:b/>
          <w:bCs/>
        </w:rPr>
      </w:pPr>
    </w:p>
    <w:p w14:paraId="7504C1E2" w14:textId="528F03FF" w:rsidR="002B4981" w:rsidRDefault="002B4981" w:rsidP="0000696C">
      <w:pPr>
        <w:rPr>
          <w:b/>
          <w:bCs/>
        </w:rPr>
      </w:pPr>
    </w:p>
    <w:p w14:paraId="53992214" w14:textId="34BD4E4E" w:rsidR="002B4981" w:rsidRDefault="002B4981" w:rsidP="0000696C">
      <w:pPr>
        <w:rPr>
          <w:b/>
          <w:bCs/>
        </w:rPr>
      </w:pPr>
    </w:p>
    <w:p w14:paraId="5D71D589" w14:textId="7319C262" w:rsidR="002B4981" w:rsidRDefault="002B4981" w:rsidP="0000696C">
      <w:pPr>
        <w:rPr>
          <w:b/>
          <w:bCs/>
        </w:rPr>
      </w:pPr>
    </w:p>
    <w:p w14:paraId="3E430CBB" w14:textId="2D4C47C3" w:rsidR="002B4981" w:rsidRDefault="002B4981" w:rsidP="0000696C">
      <w:pPr>
        <w:rPr>
          <w:b/>
          <w:bCs/>
        </w:rPr>
      </w:pPr>
    </w:p>
    <w:p w14:paraId="6269D7E8" w14:textId="42CAB8CD" w:rsidR="002B4981" w:rsidRDefault="002B4981" w:rsidP="0000696C">
      <w:pPr>
        <w:rPr>
          <w:b/>
          <w:bCs/>
        </w:rPr>
      </w:pPr>
      <w:r>
        <w:rPr>
          <w:b/>
          <w:bCs/>
        </w:rPr>
        <w:lastRenderedPageBreak/>
        <w:t>References</w:t>
      </w:r>
    </w:p>
    <w:p w14:paraId="6C0DE180" w14:textId="77777777" w:rsidR="002B4981" w:rsidRDefault="002B4981" w:rsidP="0000696C"/>
    <w:p w14:paraId="762056FA" w14:textId="0FF2AE1A" w:rsidR="002B4981" w:rsidRPr="002B4981" w:rsidRDefault="002B4981" w:rsidP="0000696C">
      <w:r w:rsidRPr="002B4981">
        <w:t xml:space="preserve">Kerr KF, Wang Z, Janes H, McClelland RL, </w:t>
      </w:r>
      <w:proofErr w:type="spellStart"/>
      <w:r w:rsidRPr="002B4981">
        <w:t>Psaty</w:t>
      </w:r>
      <w:proofErr w:type="spellEnd"/>
      <w:r w:rsidRPr="002B4981">
        <w:t xml:space="preserve"> BM, Pepe MS. Net reclassification indices for evaluating risk prediction instruments: a critical review. Epidemiology. 2014;25(1):114-121. doi:10.1097/EDE.0000000000000018</w:t>
      </w:r>
    </w:p>
    <w:sectPr w:rsidR="002B4981" w:rsidRPr="002B4981" w:rsidSect="00A203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70B"/>
    <w:rsid w:val="0000696C"/>
    <w:rsid w:val="0001799E"/>
    <w:rsid w:val="0004744E"/>
    <w:rsid w:val="00094F9D"/>
    <w:rsid w:val="00095AB5"/>
    <w:rsid w:val="000A0E4F"/>
    <w:rsid w:val="000A553B"/>
    <w:rsid w:val="000B0B6A"/>
    <w:rsid w:val="000B6BA0"/>
    <w:rsid w:val="000C2DAB"/>
    <w:rsid w:val="000D244C"/>
    <w:rsid w:val="000F74B5"/>
    <w:rsid w:val="0010746C"/>
    <w:rsid w:val="00142464"/>
    <w:rsid w:val="00144F48"/>
    <w:rsid w:val="00161E92"/>
    <w:rsid w:val="001704DA"/>
    <w:rsid w:val="001733BA"/>
    <w:rsid w:val="00173A97"/>
    <w:rsid w:val="001801BE"/>
    <w:rsid w:val="00180540"/>
    <w:rsid w:val="00182FCE"/>
    <w:rsid w:val="0018597A"/>
    <w:rsid w:val="0018637B"/>
    <w:rsid w:val="00195CD3"/>
    <w:rsid w:val="001C4F2C"/>
    <w:rsid w:val="001C7B49"/>
    <w:rsid w:val="001D7214"/>
    <w:rsid w:val="001E0E5E"/>
    <w:rsid w:val="001F3899"/>
    <w:rsid w:val="00207BAB"/>
    <w:rsid w:val="00230450"/>
    <w:rsid w:val="00236AA5"/>
    <w:rsid w:val="00236E5E"/>
    <w:rsid w:val="00245A07"/>
    <w:rsid w:val="002508B3"/>
    <w:rsid w:val="00250FBA"/>
    <w:rsid w:val="002566E0"/>
    <w:rsid w:val="00294BB4"/>
    <w:rsid w:val="002A083B"/>
    <w:rsid w:val="002B4981"/>
    <w:rsid w:val="002E189F"/>
    <w:rsid w:val="002E3CDE"/>
    <w:rsid w:val="002F1C30"/>
    <w:rsid w:val="00301D55"/>
    <w:rsid w:val="003077B9"/>
    <w:rsid w:val="00327DB4"/>
    <w:rsid w:val="00336CBB"/>
    <w:rsid w:val="00341E6D"/>
    <w:rsid w:val="003508C7"/>
    <w:rsid w:val="003521DF"/>
    <w:rsid w:val="0036113B"/>
    <w:rsid w:val="00362C88"/>
    <w:rsid w:val="0037527C"/>
    <w:rsid w:val="00381312"/>
    <w:rsid w:val="00383DFF"/>
    <w:rsid w:val="003A2116"/>
    <w:rsid w:val="003B4729"/>
    <w:rsid w:val="003D17E5"/>
    <w:rsid w:val="003D5526"/>
    <w:rsid w:val="003F77A7"/>
    <w:rsid w:val="004751D2"/>
    <w:rsid w:val="004B5B80"/>
    <w:rsid w:val="004D2378"/>
    <w:rsid w:val="004D3EAD"/>
    <w:rsid w:val="004E0A17"/>
    <w:rsid w:val="004F2011"/>
    <w:rsid w:val="004F6A01"/>
    <w:rsid w:val="00513408"/>
    <w:rsid w:val="005207CA"/>
    <w:rsid w:val="00535583"/>
    <w:rsid w:val="0054528E"/>
    <w:rsid w:val="00546DE9"/>
    <w:rsid w:val="00567703"/>
    <w:rsid w:val="00571545"/>
    <w:rsid w:val="005738E4"/>
    <w:rsid w:val="005930EE"/>
    <w:rsid w:val="005D07E1"/>
    <w:rsid w:val="00613026"/>
    <w:rsid w:val="006139B3"/>
    <w:rsid w:val="00630479"/>
    <w:rsid w:val="006473B1"/>
    <w:rsid w:val="00650F12"/>
    <w:rsid w:val="006578EE"/>
    <w:rsid w:val="006F1F05"/>
    <w:rsid w:val="0070011F"/>
    <w:rsid w:val="007139A8"/>
    <w:rsid w:val="007848CF"/>
    <w:rsid w:val="007909DA"/>
    <w:rsid w:val="007915FA"/>
    <w:rsid w:val="007A5E71"/>
    <w:rsid w:val="007B4279"/>
    <w:rsid w:val="007D099E"/>
    <w:rsid w:val="007E2AD2"/>
    <w:rsid w:val="0081512E"/>
    <w:rsid w:val="008243B8"/>
    <w:rsid w:val="00826844"/>
    <w:rsid w:val="00845665"/>
    <w:rsid w:val="00866BFD"/>
    <w:rsid w:val="0088367D"/>
    <w:rsid w:val="008C64B5"/>
    <w:rsid w:val="008D0BD3"/>
    <w:rsid w:val="008E3F45"/>
    <w:rsid w:val="008E49C1"/>
    <w:rsid w:val="008F2AFF"/>
    <w:rsid w:val="008F6DC8"/>
    <w:rsid w:val="00907FBD"/>
    <w:rsid w:val="00921232"/>
    <w:rsid w:val="0093055B"/>
    <w:rsid w:val="0094053F"/>
    <w:rsid w:val="00961171"/>
    <w:rsid w:val="00975EC8"/>
    <w:rsid w:val="00980D0B"/>
    <w:rsid w:val="009A4F8E"/>
    <w:rsid w:val="009B39A8"/>
    <w:rsid w:val="009C1EA2"/>
    <w:rsid w:val="009C54B9"/>
    <w:rsid w:val="009C58D8"/>
    <w:rsid w:val="009D1FAF"/>
    <w:rsid w:val="009E033E"/>
    <w:rsid w:val="00A04F54"/>
    <w:rsid w:val="00A05FFF"/>
    <w:rsid w:val="00A20316"/>
    <w:rsid w:val="00A2291A"/>
    <w:rsid w:val="00A3470B"/>
    <w:rsid w:val="00A5554A"/>
    <w:rsid w:val="00A612D6"/>
    <w:rsid w:val="00A82687"/>
    <w:rsid w:val="00A84B31"/>
    <w:rsid w:val="00A85AFD"/>
    <w:rsid w:val="00AA7AFE"/>
    <w:rsid w:val="00AC1788"/>
    <w:rsid w:val="00AC2FF5"/>
    <w:rsid w:val="00B035A1"/>
    <w:rsid w:val="00B040CF"/>
    <w:rsid w:val="00B04F81"/>
    <w:rsid w:val="00B35104"/>
    <w:rsid w:val="00B42479"/>
    <w:rsid w:val="00B71AD5"/>
    <w:rsid w:val="00B90B38"/>
    <w:rsid w:val="00BA49AD"/>
    <w:rsid w:val="00BB3B7C"/>
    <w:rsid w:val="00BD0B1E"/>
    <w:rsid w:val="00BD2E67"/>
    <w:rsid w:val="00BD5A1B"/>
    <w:rsid w:val="00BF0CE2"/>
    <w:rsid w:val="00BF0D11"/>
    <w:rsid w:val="00BF161B"/>
    <w:rsid w:val="00C1220C"/>
    <w:rsid w:val="00C16253"/>
    <w:rsid w:val="00C22542"/>
    <w:rsid w:val="00C339BA"/>
    <w:rsid w:val="00C44DAB"/>
    <w:rsid w:val="00C461C1"/>
    <w:rsid w:val="00C53572"/>
    <w:rsid w:val="00C55CBF"/>
    <w:rsid w:val="00C5603E"/>
    <w:rsid w:val="00C608C9"/>
    <w:rsid w:val="00C85900"/>
    <w:rsid w:val="00CC6A54"/>
    <w:rsid w:val="00CC788F"/>
    <w:rsid w:val="00CD4E6F"/>
    <w:rsid w:val="00CD4F93"/>
    <w:rsid w:val="00CD51DB"/>
    <w:rsid w:val="00CD658B"/>
    <w:rsid w:val="00D01E25"/>
    <w:rsid w:val="00D02ADE"/>
    <w:rsid w:val="00D15812"/>
    <w:rsid w:val="00D3119E"/>
    <w:rsid w:val="00D40978"/>
    <w:rsid w:val="00D50157"/>
    <w:rsid w:val="00D6726D"/>
    <w:rsid w:val="00DA2A81"/>
    <w:rsid w:val="00DA712E"/>
    <w:rsid w:val="00DC0F18"/>
    <w:rsid w:val="00DC5C3C"/>
    <w:rsid w:val="00DE06D5"/>
    <w:rsid w:val="00DF3960"/>
    <w:rsid w:val="00DF51E5"/>
    <w:rsid w:val="00E145F4"/>
    <w:rsid w:val="00E33AFB"/>
    <w:rsid w:val="00E658F9"/>
    <w:rsid w:val="00E67A61"/>
    <w:rsid w:val="00EC6B00"/>
    <w:rsid w:val="00EE07F7"/>
    <w:rsid w:val="00EE5F88"/>
    <w:rsid w:val="00EF23B3"/>
    <w:rsid w:val="00F105EF"/>
    <w:rsid w:val="00F27407"/>
    <w:rsid w:val="00F27F95"/>
    <w:rsid w:val="00F5254E"/>
    <w:rsid w:val="00F61E6C"/>
    <w:rsid w:val="00F6380C"/>
    <w:rsid w:val="00F76F3D"/>
    <w:rsid w:val="00F87F6E"/>
    <w:rsid w:val="00F91458"/>
    <w:rsid w:val="00FC0665"/>
    <w:rsid w:val="00FD29A1"/>
    <w:rsid w:val="00FD7CB3"/>
    <w:rsid w:val="00FF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FB9AE"/>
  <w15:chartTrackingRefBased/>
  <w15:docId w15:val="{DC6304FD-3211-364D-B38B-8A5090763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sz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113B"/>
    <w:pPr>
      <w:keepNext/>
      <w:keepLines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470B"/>
    <w:pPr>
      <w:keepNext/>
      <w:keepLines/>
      <w:spacing w:before="120" w:after="120" w:line="36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726D"/>
    <w:rPr>
      <w:iCs/>
      <w:color w:val="000000" w:themeColor="text1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6113B"/>
    <w:rPr>
      <w:rFonts w:eastAsiaTheme="majorEastAsia" w:cstheme="majorBidi"/>
      <w:color w:val="000000" w:themeColor="text1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27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279"/>
    <w:rPr>
      <w:rFonts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3470B"/>
    <w:rPr>
      <w:rFonts w:eastAsiaTheme="majorEastAsia" w:cstheme="majorBidi"/>
      <w:b/>
      <w:color w:val="000000" w:themeColor="text1"/>
      <w:szCs w:val="26"/>
    </w:rPr>
  </w:style>
  <w:style w:type="table" w:styleId="TableGrid">
    <w:name w:val="Table Grid"/>
    <w:basedOn w:val="TableNormal"/>
    <w:uiPriority w:val="39"/>
    <w:rsid w:val="00A347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47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70B"/>
    <w:pPr>
      <w:spacing w:before="120" w:line="36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70B"/>
    <w:rPr>
      <w:sz w:val="20"/>
    </w:rPr>
  </w:style>
  <w:style w:type="character" w:styleId="HTMLCode">
    <w:name w:val="HTML Code"/>
    <w:basedOn w:val="DefaultParagraphFont"/>
    <w:uiPriority w:val="99"/>
    <w:semiHidden/>
    <w:unhideWhenUsed/>
    <w:rsid w:val="00161E92"/>
    <w:rPr>
      <w:rFonts w:ascii="Courier New" w:eastAsia="Times New Roman" w:hAnsi="Courier New" w:cs="Courier New"/>
      <w:sz w:val="20"/>
      <w:szCs w:val="20"/>
    </w:rPr>
  </w:style>
  <w:style w:type="table" w:customStyle="1" w:styleId="Table">
    <w:name w:val="Table"/>
    <w:semiHidden/>
    <w:unhideWhenUsed/>
    <w:qFormat/>
    <w:rsid w:val="00245A07"/>
    <w:pPr>
      <w:spacing w:after="200"/>
    </w:pPr>
    <w:rPr>
      <w:rFonts w:asciiTheme="minorHAnsi" w:eastAsiaTheme="minorHAnsi" w:hAnsiTheme="minorHAnsi" w:cstheme="minorBidi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2</Pages>
  <Words>1609</Words>
  <Characters>917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han Liou</dc:creator>
  <cp:keywords/>
  <dc:description/>
  <cp:lastModifiedBy>Lathan Liou</cp:lastModifiedBy>
  <cp:revision>42</cp:revision>
  <dcterms:created xsi:type="dcterms:W3CDTF">2020-11-03T17:26:00Z</dcterms:created>
  <dcterms:modified xsi:type="dcterms:W3CDTF">2021-08-14T12:46:00Z</dcterms:modified>
</cp:coreProperties>
</file>